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C847DD" w14:textId="157D23A9" w:rsidR="00E93956" w:rsidRPr="006315FE" w:rsidRDefault="00CF21D7" w:rsidP="00CB794B">
      <w:pPr>
        <w:widowControl/>
        <w:spacing w:line="360" w:lineRule="auto"/>
        <w:jc w:val="left"/>
        <w:rPr>
          <w:b/>
        </w:rPr>
      </w:pPr>
      <w:r w:rsidRPr="006315FE">
        <w:rPr>
          <w:b/>
        </w:rPr>
        <w:t>The</w:t>
      </w:r>
      <w:r w:rsidR="00E93956" w:rsidRPr="006315FE">
        <w:rPr>
          <w:b/>
        </w:rPr>
        <w:t xml:space="preserve"> novel drug candidate S2/</w:t>
      </w:r>
      <w:proofErr w:type="spellStart"/>
      <w:r w:rsidR="00E93956" w:rsidRPr="006315FE">
        <w:rPr>
          <w:b/>
        </w:rPr>
        <w:t>IAPinh</w:t>
      </w:r>
      <w:proofErr w:type="spellEnd"/>
      <w:r w:rsidR="00E93956" w:rsidRPr="006315FE">
        <w:rPr>
          <w:b/>
        </w:rPr>
        <w:t xml:space="preserve"> improves survival in models of pancreatic and ovar</w:t>
      </w:r>
      <w:r w:rsidRPr="006315FE">
        <w:rPr>
          <w:b/>
        </w:rPr>
        <w:t xml:space="preserve">ian </w:t>
      </w:r>
      <w:r w:rsidR="00E93956" w:rsidRPr="006315FE">
        <w:rPr>
          <w:b/>
        </w:rPr>
        <w:t xml:space="preserve">cancer.    </w:t>
      </w:r>
    </w:p>
    <w:p w14:paraId="08B33C99" w14:textId="7504944B" w:rsidR="00A05DA0" w:rsidRPr="006315FE" w:rsidRDefault="00815A91" w:rsidP="00CB794B">
      <w:pPr>
        <w:widowControl/>
        <w:spacing w:line="360" w:lineRule="auto"/>
        <w:jc w:val="left"/>
        <w:rPr>
          <w:b/>
        </w:rPr>
      </w:pPr>
      <w:r w:rsidRPr="006315FE">
        <w:rPr>
          <w:b/>
        </w:rPr>
        <w:t>Authors</w:t>
      </w:r>
    </w:p>
    <w:p w14:paraId="0B30BD96" w14:textId="29D03165" w:rsidR="0093638F" w:rsidRPr="006315FE" w:rsidRDefault="00A05DA0" w:rsidP="00CB794B">
      <w:pPr>
        <w:widowControl/>
        <w:spacing w:line="360" w:lineRule="auto"/>
        <w:jc w:val="left"/>
      </w:pPr>
      <w:proofErr w:type="spellStart"/>
      <w:r w:rsidRPr="006315FE">
        <w:t>Takaomi</w:t>
      </w:r>
      <w:proofErr w:type="spellEnd"/>
      <w:r w:rsidRPr="006315FE">
        <w:t xml:space="preserve"> Hagi</w:t>
      </w:r>
      <w:r w:rsidRPr="006315FE">
        <w:rPr>
          <w:vertAlign w:val="superscript"/>
        </w:rPr>
        <w:t>1</w:t>
      </w:r>
      <w:r w:rsidRPr="006315FE">
        <w:t xml:space="preserve">, </w:t>
      </w:r>
      <w:proofErr w:type="spellStart"/>
      <w:r w:rsidRPr="006315FE">
        <w:t>Suwanna</w:t>
      </w:r>
      <w:proofErr w:type="spellEnd"/>
      <w:r w:rsidRPr="006315FE">
        <w:t xml:space="preserve"> Vangveravong</w:t>
      </w:r>
      <w:r w:rsidRPr="006315FE">
        <w:rPr>
          <w:vertAlign w:val="superscript"/>
        </w:rPr>
        <w:t>1</w:t>
      </w:r>
      <w:r w:rsidRPr="006315FE">
        <w:t xml:space="preserve">, </w:t>
      </w:r>
      <w:proofErr w:type="spellStart"/>
      <w:r w:rsidRPr="006315FE">
        <w:t>Rony</w:t>
      </w:r>
      <w:proofErr w:type="spellEnd"/>
      <w:r w:rsidRPr="006315FE">
        <w:t xml:space="preserve"> Takchi</w:t>
      </w:r>
      <w:r w:rsidRPr="006315FE">
        <w:rPr>
          <w:vertAlign w:val="superscript"/>
        </w:rPr>
        <w:t>1</w:t>
      </w:r>
      <w:r w:rsidRPr="006315FE">
        <w:t xml:space="preserve">, </w:t>
      </w:r>
      <w:proofErr w:type="spellStart"/>
      <w:r w:rsidR="002D6667" w:rsidRPr="006315FE">
        <w:t>Qingqing</w:t>
      </w:r>
      <w:proofErr w:type="spellEnd"/>
      <w:r w:rsidR="002D6667" w:rsidRPr="006315FE">
        <w:t xml:space="preserve"> Gong</w:t>
      </w:r>
      <w:r w:rsidR="002D6667" w:rsidRPr="006315FE">
        <w:rPr>
          <w:vertAlign w:val="superscript"/>
        </w:rPr>
        <w:t>1</w:t>
      </w:r>
      <w:r w:rsidR="002D6667" w:rsidRPr="006315FE">
        <w:t xml:space="preserve">, </w:t>
      </w:r>
      <w:r w:rsidR="0093638F" w:rsidRPr="006315FE">
        <w:t>S. Peter Goedegebuure</w:t>
      </w:r>
      <w:r w:rsidR="0093638F" w:rsidRPr="006315FE">
        <w:rPr>
          <w:vertAlign w:val="superscript"/>
        </w:rPr>
        <w:t>1,2</w:t>
      </w:r>
      <w:r w:rsidR="0093638F" w:rsidRPr="006315FE">
        <w:t xml:space="preserve">, </w:t>
      </w:r>
      <w:proofErr w:type="spellStart"/>
      <w:r w:rsidR="003D3086" w:rsidRPr="006315FE">
        <w:t>Herve</w:t>
      </w:r>
      <w:proofErr w:type="spellEnd"/>
      <w:r w:rsidR="003D3086" w:rsidRPr="006315FE">
        <w:t xml:space="preserve"> Tiriac</w:t>
      </w:r>
      <w:r w:rsidR="0093638F" w:rsidRPr="006315FE">
        <w:rPr>
          <w:vertAlign w:val="superscript"/>
        </w:rPr>
        <w:t>3</w:t>
      </w:r>
      <w:r w:rsidR="003D3086" w:rsidRPr="006315FE">
        <w:t>, Brian A. Van Tine</w:t>
      </w:r>
      <w:r w:rsidR="0093638F" w:rsidRPr="006315FE">
        <w:rPr>
          <w:vertAlign w:val="superscript"/>
        </w:rPr>
        <w:t>4</w:t>
      </w:r>
      <w:r w:rsidR="003D3086" w:rsidRPr="006315FE">
        <w:t xml:space="preserve">, </w:t>
      </w:r>
      <w:r w:rsidR="00DF0E66" w:rsidRPr="006315FE">
        <w:rPr>
          <w:rFonts w:ascii="Times New Roman" w:hAnsi="Times New Roman"/>
        </w:rPr>
        <w:t>Matthew A. Powell</w:t>
      </w:r>
      <w:r w:rsidR="00DF0E66" w:rsidRPr="006315FE">
        <w:rPr>
          <w:rStyle w:val="name"/>
          <w:rFonts w:ascii="Times New Roman" w:hAnsi="Times New Roman"/>
          <w:iCs/>
          <w:vertAlign w:val="superscript"/>
        </w:rPr>
        <w:t>2,5</w:t>
      </w:r>
      <w:r w:rsidR="00DF0E66" w:rsidRPr="006315FE">
        <w:t xml:space="preserve">, </w:t>
      </w:r>
      <w:bookmarkStart w:id="0" w:name="OLE_LINK44"/>
      <w:bookmarkStart w:id="1" w:name="OLE_LINK45"/>
      <w:r w:rsidR="003D3086" w:rsidRPr="006315FE">
        <w:t>William G. Hawkins</w:t>
      </w:r>
      <w:r w:rsidR="0093638F" w:rsidRPr="006315FE">
        <w:rPr>
          <w:vertAlign w:val="superscript"/>
        </w:rPr>
        <w:t>1,2</w:t>
      </w:r>
      <w:r w:rsidR="003015A4" w:rsidRPr="006315FE">
        <w:rPr>
          <w:vertAlign w:val="superscript"/>
        </w:rPr>
        <w:t>,*</w:t>
      </w:r>
      <w:r w:rsidR="003D3086" w:rsidRPr="006315FE">
        <w:t xml:space="preserve"> and Dirk Spitzer</w:t>
      </w:r>
      <w:r w:rsidR="0093638F" w:rsidRPr="006315FE">
        <w:rPr>
          <w:vertAlign w:val="superscript"/>
        </w:rPr>
        <w:t>1,2</w:t>
      </w:r>
      <w:r w:rsidR="003015A4" w:rsidRPr="006315FE">
        <w:rPr>
          <w:vertAlign w:val="superscript"/>
        </w:rPr>
        <w:t>,*</w:t>
      </w:r>
    </w:p>
    <w:bookmarkEnd w:id="0"/>
    <w:bookmarkEnd w:id="1"/>
    <w:p w14:paraId="1405B3FC" w14:textId="7282A2AA" w:rsidR="00B434BD" w:rsidRPr="006315FE" w:rsidRDefault="00B434BD" w:rsidP="00B434BD">
      <w:pPr>
        <w:widowControl/>
        <w:spacing w:line="360" w:lineRule="auto"/>
        <w:jc w:val="left"/>
        <w:rPr>
          <w:b/>
        </w:rPr>
      </w:pPr>
      <w:r w:rsidRPr="006315FE">
        <w:rPr>
          <w:b/>
        </w:rPr>
        <w:t>Affiliations</w:t>
      </w:r>
    </w:p>
    <w:p w14:paraId="39D678B4" w14:textId="77777777" w:rsidR="00B434BD" w:rsidRPr="006315FE" w:rsidRDefault="00B434BD" w:rsidP="00B434BD">
      <w:pPr>
        <w:widowControl/>
        <w:spacing w:line="360" w:lineRule="auto"/>
        <w:jc w:val="left"/>
      </w:pPr>
      <w:r w:rsidRPr="006315FE">
        <w:rPr>
          <w:vertAlign w:val="superscript"/>
        </w:rPr>
        <w:t>1</w:t>
      </w:r>
      <w:r w:rsidRPr="006315FE">
        <w:t xml:space="preserve"> Department of Surgery, Washington University School of Medicine, St. Louis, MO, USA</w:t>
      </w:r>
    </w:p>
    <w:p w14:paraId="73E16708" w14:textId="77777777" w:rsidR="00B434BD" w:rsidRPr="006315FE" w:rsidRDefault="00B434BD" w:rsidP="00B434BD">
      <w:pPr>
        <w:widowControl/>
        <w:spacing w:line="360" w:lineRule="auto"/>
        <w:jc w:val="left"/>
      </w:pPr>
      <w:r w:rsidRPr="006315FE">
        <w:rPr>
          <w:vertAlign w:val="superscript"/>
        </w:rPr>
        <w:t>2</w:t>
      </w:r>
      <w:r w:rsidRPr="006315FE">
        <w:t xml:space="preserve"> Alvin J. </w:t>
      </w:r>
      <w:proofErr w:type="spellStart"/>
      <w:r w:rsidRPr="006315FE">
        <w:t>Siteman</w:t>
      </w:r>
      <w:proofErr w:type="spellEnd"/>
      <w:r w:rsidRPr="006315FE">
        <w:t xml:space="preserve"> Cancer Center, Barnes-Jewish Hospital, and Washington University School of Medicine, St. Louis, MO, USA</w:t>
      </w:r>
    </w:p>
    <w:p w14:paraId="293A8F59" w14:textId="77777777" w:rsidR="00B434BD" w:rsidRPr="006315FE" w:rsidRDefault="00B434BD" w:rsidP="00B434BD">
      <w:pPr>
        <w:widowControl/>
        <w:spacing w:line="360" w:lineRule="auto"/>
        <w:jc w:val="left"/>
      </w:pPr>
      <w:r w:rsidRPr="006315FE">
        <w:rPr>
          <w:vertAlign w:val="superscript"/>
        </w:rPr>
        <w:t xml:space="preserve">3 </w:t>
      </w:r>
      <w:r w:rsidRPr="006315FE">
        <w:t>Cold Spring Harbor Laboratory, New York, NY, USA</w:t>
      </w:r>
    </w:p>
    <w:p w14:paraId="469A2378" w14:textId="77777777" w:rsidR="00B434BD" w:rsidRPr="006315FE" w:rsidRDefault="00B434BD" w:rsidP="00B434BD">
      <w:pPr>
        <w:widowControl/>
        <w:spacing w:line="360" w:lineRule="auto"/>
        <w:jc w:val="left"/>
      </w:pPr>
      <w:r w:rsidRPr="006315FE">
        <w:rPr>
          <w:vertAlign w:val="superscript"/>
        </w:rPr>
        <w:t>4</w:t>
      </w:r>
      <w:r w:rsidRPr="006315FE">
        <w:t xml:space="preserve"> Division of Medical Oncology, Washington University School of Medicine, St. Louis, MO, USA</w:t>
      </w:r>
    </w:p>
    <w:p w14:paraId="224FA024" w14:textId="70494A80" w:rsidR="00B434BD" w:rsidRPr="006315FE" w:rsidRDefault="00B434BD" w:rsidP="00B434BD">
      <w:pPr>
        <w:autoSpaceDE w:val="0"/>
        <w:autoSpaceDN w:val="0"/>
        <w:adjustRightInd w:val="0"/>
        <w:spacing w:line="360" w:lineRule="auto"/>
        <w:rPr>
          <w:rFonts w:ascii="Times New Roman" w:hAnsi="Times New Roman"/>
        </w:rPr>
      </w:pPr>
      <w:r w:rsidRPr="006315FE">
        <w:rPr>
          <w:rFonts w:ascii="Times New Roman" w:hAnsi="Times New Roman"/>
          <w:vertAlign w:val="superscript"/>
        </w:rPr>
        <w:t>5</w:t>
      </w:r>
      <w:r w:rsidRPr="006315FE">
        <w:rPr>
          <w:rFonts w:ascii="Times New Roman" w:hAnsi="Times New Roman"/>
        </w:rPr>
        <w:t xml:space="preserve">Division of Gynecologic Oncology, Department of Obstetrics and Gynecology, Washington University School of Medicine, St. Louis, MO, USA </w:t>
      </w:r>
    </w:p>
    <w:p w14:paraId="63BF4DFB" w14:textId="521E056B" w:rsidR="00B434BD" w:rsidRPr="006315FE" w:rsidRDefault="003015A4" w:rsidP="00B434BD">
      <w:pPr>
        <w:widowControl/>
        <w:spacing w:line="360" w:lineRule="auto"/>
        <w:jc w:val="left"/>
        <w:rPr>
          <w:b/>
        </w:rPr>
      </w:pPr>
      <w:r w:rsidRPr="006315FE">
        <w:rPr>
          <w:b/>
          <w:vertAlign w:val="superscript"/>
        </w:rPr>
        <w:t>*</w:t>
      </w:r>
      <w:r w:rsidR="00256D1A" w:rsidRPr="006315FE">
        <w:rPr>
          <w:b/>
        </w:rPr>
        <w:t>Co-c</w:t>
      </w:r>
      <w:r w:rsidR="00B434BD" w:rsidRPr="006315FE">
        <w:rPr>
          <w:b/>
        </w:rPr>
        <w:t>orresponding authors</w:t>
      </w:r>
    </w:p>
    <w:p w14:paraId="1F5D8C1B" w14:textId="1E07859B" w:rsidR="00E61238" w:rsidRPr="006315FE" w:rsidRDefault="00E61238" w:rsidP="00E61238">
      <w:pPr>
        <w:widowControl/>
        <w:jc w:val="left"/>
      </w:pPr>
      <w:r w:rsidRPr="006315FE">
        <w:t>Address correspondence to Dirk Spitzer, PhD, Department of Surgery, Washington University School of Medicine, S. Euclid Avenue, St. Louis, MO, USA 63110</w:t>
      </w:r>
    </w:p>
    <w:p w14:paraId="0073C36B" w14:textId="109FC083" w:rsidR="00135685" w:rsidRPr="006315FE" w:rsidRDefault="00E61238" w:rsidP="00C26245">
      <w:pPr>
        <w:widowControl/>
        <w:jc w:val="left"/>
        <w:rPr>
          <w:color w:val="0563C1" w:themeColor="hyperlink"/>
          <w:u w:val="single"/>
        </w:rPr>
      </w:pPr>
      <w:r w:rsidRPr="006315FE">
        <w:t xml:space="preserve">Phone: +1 (314) 362 8631, Email: </w:t>
      </w:r>
      <w:hyperlink r:id="rId7" w:history="1">
        <w:r w:rsidRPr="006315FE">
          <w:rPr>
            <w:rStyle w:val="Hyperlink"/>
          </w:rPr>
          <w:t>dmspitzer@wustl.edu</w:t>
        </w:r>
      </w:hyperlink>
      <w:r w:rsidRPr="006315FE">
        <w:t xml:space="preserve"> </w:t>
      </w:r>
      <w:r w:rsidRPr="006315FE">
        <w:rPr>
          <w:rStyle w:val="Hyperlink"/>
          <w:color w:val="auto"/>
          <w:u w:val="none"/>
        </w:rPr>
        <w:t xml:space="preserve">or William Hawkins, MD, </w:t>
      </w:r>
      <w:r w:rsidRPr="006315FE">
        <w:t xml:space="preserve">Department of Surgery, Washington University School of Medicine, S. Euclid Avenue, St. Louis, MO, USA 63110, Phone: +1 (314) 362 7046, Email: </w:t>
      </w:r>
      <w:hyperlink r:id="rId8" w:history="1">
        <w:r w:rsidRPr="006315FE">
          <w:rPr>
            <w:rStyle w:val="Hyperlink"/>
          </w:rPr>
          <w:t>hawkinsw@wustl.edu</w:t>
        </w:r>
      </w:hyperlink>
    </w:p>
    <w:p w14:paraId="4F7B6AAB" w14:textId="590C8463" w:rsidR="00135685" w:rsidRPr="006315FE" w:rsidRDefault="00135685" w:rsidP="00135685">
      <w:pPr>
        <w:widowControl/>
      </w:pPr>
      <w:r w:rsidRPr="006315FE">
        <w:rPr>
          <w:b/>
        </w:rPr>
        <w:t>Supplementary Figures</w:t>
      </w:r>
      <w:r w:rsidR="001979B6" w:rsidRPr="006315FE">
        <w:rPr>
          <w:b/>
        </w:rPr>
        <w:t>,</w:t>
      </w:r>
      <w:r w:rsidRPr="006315FE">
        <w:rPr>
          <w:b/>
        </w:rPr>
        <w:t xml:space="preserve"> Tables</w:t>
      </w:r>
      <w:r w:rsidR="001979B6" w:rsidRPr="006315FE">
        <w:rPr>
          <w:b/>
        </w:rPr>
        <w:t xml:space="preserve"> and </w:t>
      </w:r>
      <w:bookmarkStart w:id="2" w:name="OLE_LINK1"/>
      <w:bookmarkStart w:id="3" w:name="OLE_LINK2"/>
      <w:r w:rsidR="001979B6" w:rsidRPr="006315FE">
        <w:rPr>
          <w:b/>
        </w:rPr>
        <w:t>Image data to capillary Western blots (WES)</w:t>
      </w:r>
      <w:r w:rsidRPr="006315FE">
        <w:rPr>
          <w:b/>
        </w:rPr>
        <w:t xml:space="preserve"> </w:t>
      </w:r>
      <w:bookmarkEnd w:id="2"/>
      <w:bookmarkEnd w:id="3"/>
    </w:p>
    <w:p w14:paraId="4CB7F9DD" w14:textId="77777777" w:rsidR="00135685" w:rsidRPr="006315FE" w:rsidRDefault="00135685" w:rsidP="00135685">
      <w:pPr>
        <w:spacing w:after="0"/>
        <w:rPr>
          <w:b/>
        </w:rPr>
      </w:pPr>
      <w:r w:rsidRPr="006315FE">
        <w:rPr>
          <w:b/>
        </w:rPr>
        <w:t xml:space="preserve">Supplementary Table S1 </w:t>
      </w:r>
      <w:r w:rsidRPr="006315FE">
        <w:rPr>
          <w:bCs/>
        </w:rPr>
        <w:t>IC</w:t>
      </w:r>
      <w:r w:rsidRPr="006315FE">
        <w:rPr>
          <w:bCs/>
          <w:vertAlign w:val="subscript"/>
        </w:rPr>
        <w:t xml:space="preserve">50 </w:t>
      </w:r>
      <w:r w:rsidRPr="006315FE">
        <w:rPr>
          <w:bCs/>
        </w:rPr>
        <w:t xml:space="preserve">(µM) for each cell lines treated with either SW43, </w:t>
      </w:r>
      <w:proofErr w:type="spellStart"/>
      <w:r w:rsidRPr="006315FE">
        <w:rPr>
          <w:bCs/>
        </w:rPr>
        <w:t>IAPinh</w:t>
      </w:r>
      <w:proofErr w:type="spellEnd"/>
      <w:r w:rsidRPr="006315FE">
        <w:rPr>
          <w:bCs/>
        </w:rPr>
        <w:t xml:space="preserve">, the combination of SW43 plus </w:t>
      </w:r>
      <w:proofErr w:type="spellStart"/>
      <w:r w:rsidRPr="006315FE">
        <w:t>IAPinh</w:t>
      </w:r>
      <w:proofErr w:type="spellEnd"/>
      <w:r w:rsidRPr="006315FE">
        <w:rPr>
          <w:bCs/>
        </w:rPr>
        <w:t xml:space="preserve">, and </w:t>
      </w:r>
      <w:r w:rsidRPr="006315FE">
        <w:t>S2/</w:t>
      </w:r>
      <w:proofErr w:type="spellStart"/>
      <w:r w:rsidRPr="006315FE">
        <w:t>IAPinh</w:t>
      </w:r>
      <w:proofErr w:type="spellEnd"/>
      <w:r w:rsidRPr="006315FE">
        <w:rPr>
          <w:bCs/>
        </w:rPr>
        <w:t xml:space="preserve"> for 24 hours. </w:t>
      </w:r>
      <w:r w:rsidRPr="006315FE">
        <w:t>Data are shown as means ± SEM, n = 3.</w:t>
      </w:r>
    </w:p>
    <w:p w14:paraId="48F961A9" w14:textId="77777777" w:rsidR="00135685" w:rsidRPr="006315FE" w:rsidRDefault="00135685" w:rsidP="00135685">
      <w:pPr>
        <w:widowControl/>
        <w:rPr>
          <w:szCs w:val="21"/>
        </w:rPr>
      </w:pPr>
    </w:p>
    <w:p w14:paraId="22246A16" w14:textId="77777777" w:rsidR="00135685" w:rsidRPr="006315FE" w:rsidRDefault="00135685" w:rsidP="00135685">
      <w:pPr>
        <w:rPr>
          <w:bCs/>
        </w:rPr>
      </w:pPr>
      <w:r w:rsidRPr="006315FE">
        <w:rPr>
          <w:b/>
        </w:rPr>
        <w:t xml:space="preserve">Supplementary Figure S1 </w:t>
      </w:r>
      <w:r w:rsidRPr="006315FE">
        <w:t xml:space="preserve">(A) Representative images of TUNEL labeled apoptosis cells in OVCAR8 cells treated with vehicle, </w:t>
      </w:r>
      <w:r w:rsidRPr="006315FE">
        <w:rPr>
          <w:bCs/>
        </w:rPr>
        <w:t>SW43</w:t>
      </w:r>
      <w:r w:rsidRPr="006315FE">
        <w:t xml:space="preserve"> (6 µM), </w:t>
      </w:r>
      <w:proofErr w:type="spellStart"/>
      <w:r w:rsidRPr="006315FE">
        <w:t>IAPinh</w:t>
      </w:r>
      <w:proofErr w:type="spellEnd"/>
      <w:r w:rsidRPr="006315FE">
        <w:t xml:space="preserve"> (6 µM), or S2/</w:t>
      </w:r>
      <w:proofErr w:type="spellStart"/>
      <w:r w:rsidRPr="006315FE">
        <w:t>IAPinh</w:t>
      </w:r>
      <w:proofErr w:type="spellEnd"/>
      <w:r w:rsidRPr="006315FE">
        <w:rPr>
          <w:bCs/>
        </w:rPr>
        <w:t xml:space="preserve"> </w:t>
      </w:r>
      <w:r w:rsidRPr="006315FE">
        <w:t>(6 µM) for 6 hours. Nuclei were stained in blue with Hoechst, TUNEL positive cells are in red. Scale bars are equal to 50 µm. (B) Quantification of TUNEL positive cells per area in each treatment group. Data are shown as means ± SEM; ***</w:t>
      </w:r>
      <w:r w:rsidRPr="006315FE">
        <w:rPr>
          <w:i/>
        </w:rPr>
        <w:t xml:space="preserve">P </w:t>
      </w:r>
      <w:r w:rsidRPr="006315FE">
        <w:t>&lt; 0.001.</w:t>
      </w:r>
    </w:p>
    <w:p w14:paraId="6A0691BA" w14:textId="77777777" w:rsidR="00135685" w:rsidRPr="006315FE" w:rsidRDefault="00135685" w:rsidP="00135685">
      <w:pPr>
        <w:widowControl/>
        <w:rPr>
          <w:szCs w:val="21"/>
        </w:rPr>
      </w:pPr>
    </w:p>
    <w:p w14:paraId="19116E34" w14:textId="7240A899" w:rsidR="00135685" w:rsidRPr="006315FE" w:rsidRDefault="00135685" w:rsidP="00135685">
      <w:r w:rsidRPr="006315FE">
        <w:rPr>
          <w:b/>
        </w:rPr>
        <w:t xml:space="preserve">Supplementary Table S2 </w:t>
      </w:r>
      <w:r w:rsidRPr="006315FE">
        <w:rPr>
          <w:bCs/>
        </w:rPr>
        <w:t>(A) Patient characteristics for each patient-derived organoid. (B) IC</w:t>
      </w:r>
      <w:r w:rsidRPr="006315FE">
        <w:rPr>
          <w:bCs/>
          <w:vertAlign w:val="subscript"/>
        </w:rPr>
        <w:t xml:space="preserve">50 </w:t>
      </w:r>
      <w:r w:rsidRPr="006315FE">
        <w:rPr>
          <w:bCs/>
        </w:rPr>
        <w:t xml:space="preserve">(µM) for each organoids treated with </w:t>
      </w:r>
      <w:r w:rsidRPr="006315FE">
        <w:t>S2/</w:t>
      </w:r>
      <w:proofErr w:type="spellStart"/>
      <w:r w:rsidRPr="006315FE">
        <w:t>IAPinh</w:t>
      </w:r>
      <w:proofErr w:type="spellEnd"/>
      <w:r w:rsidRPr="006315FE">
        <w:rPr>
          <w:bCs/>
        </w:rPr>
        <w:t xml:space="preserve"> for 5 days. </w:t>
      </w:r>
      <w:r w:rsidRPr="006315FE">
        <w:t>Data are shown as means ± SEM, n = 4.</w:t>
      </w:r>
      <w:r w:rsidR="00181F43" w:rsidRPr="006315FE">
        <w:t xml:space="preserve"> </w:t>
      </w:r>
      <w:r w:rsidR="00181F43" w:rsidRPr="006315FE">
        <w:rPr>
          <w:kern w:val="0"/>
        </w:rPr>
        <w:t>EUS, endoscopic ultrasound; FNA, fine-needle aspiration; RAP, rapid autopsy.</w:t>
      </w:r>
    </w:p>
    <w:p w14:paraId="4CBD8E5E" w14:textId="77777777" w:rsidR="00135685" w:rsidRPr="006315FE" w:rsidRDefault="00135685" w:rsidP="00135685">
      <w:pPr>
        <w:rPr>
          <w:b/>
        </w:rPr>
      </w:pPr>
    </w:p>
    <w:p w14:paraId="1F0B7EF2" w14:textId="69F7397A" w:rsidR="00135685" w:rsidRPr="006315FE" w:rsidRDefault="00135685" w:rsidP="00135685">
      <w:pPr>
        <w:rPr>
          <w:bCs/>
        </w:rPr>
      </w:pPr>
      <w:r w:rsidRPr="006315FE">
        <w:rPr>
          <w:b/>
        </w:rPr>
        <w:t xml:space="preserve">Supplementary Figure S2 </w:t>
      </w:r>
      <w:r w:rsidRPr="006315FE">
        <w:rPr>
          <w:bCs/>
        </w:rPr>
        <w:t xml:space="preserve">(A) and (B) Protein expression of cIAP-1, cIAP-2, and XIAP in OVCAR8 cells treated with </w:t>
      </w:r>
      <w:r w:rsidRPr="006315FE">
        <w:t xml:space="preserve">vehicle, </w:t>
      </w:r>
      <w:r w:rsidRPr="006315FE">
        <w:rPr>
          <w:bCs/>
        </w:rPr>
        <w:t>SW43</w:t>
      </w:r>
      <w:r w:rsidRPr="006315FE">
        <w:t xml:space="preserve"> (10 µM), </w:t>
      </w:r>
      <w:proofErr w:type="spellStart"/>
      <w:r w:rsidRPr="006315FE">
        <w:t>IAPinh</w:t>
      </w:r>
      <w:proofErr w:type="spellEnd"/>
      <w:r w:rsidRPr="006315FE">
        <w:t xml:space="preserve"> (10 µM), or S2/</w:t>
      </w:r>
      <w:proofErr w:type="spellStart"/>
      <w:r w:rsidRPr="006315FE">
        <w:t>IAPinh</w:t>
      </w:r>
      <w:proofErr w:type="spellEnd"/>
      <w:r w:rsidRPr="006315FE">
        <w:rPr>
          <w:bCs/>
        </w:rPr>
        <w:t xml:space="preserve"> </w:t>
      </w:r>
      <w:r w:rsidRPr="006315FE">
        <w:t xml:space="preserve">(10 µM) for 6 hours. The precursor and cleaved forms of caspase 3, 8, and 9 were also analyzed for these cells using Wes automated capillary blotting system (Protein Simple). (B) Quantification of protein </w:t>
      </w:r>
      <w:r w:rsidRPr="006315FE">
        <w:rPr>
          <w:szCs w:val="21"/>
        </w:rPr>
        <w:t>expression. Relative densitometry of each band normalized to the total protein. Data shown as means ± SEM. **</w:t>
      </w:r>
      <w:r w:rsidRPr="006315FE">
        <w:rPr>
          <w:i/>
          <w:szCs w:val="21"/>
        </w:rPr>
        <w:t xml:space="preserve">P </w:t>
      </w:r>
      <w:r w:rsidRPr="006315FE">
        <w:rPr>
          <w:szCs w:val="21"/>
        </w:rPr>
        <w:t>&lt; 0.01, ****</w:t>
      </w:r>
      <w:r w:rsidRPr="006315FE">
        <w:rPr>
          <w:i/>
          <w:szCs w:val="21"/>
        </w:rPr>
        <w:t xml:space="preserve"> P </w:t>
      </w:r>
      <w:r w:rsidRPr="006315FE">
        <w:rPr>
          <w:szCs w:val="21"/>
        </w:rPr>
        <w:t xml:space="preserve">&lt; 0.0001. (C) </w:t>
      </w:r>
      <w:bookmarkStart w:id="4" w:name="OLE_LINK28"/>
      <w:r w:rsidR="00B858F9" w:rsidRPr="006315FE">
        <w:rPr>
          <w:rFonts w:eastAsia="Times New Roman"/>
          <w:color w:val="000000"/>
          <w:szCs w:val="21"/>
          <w:shd w:val="clear" w:color="auto" w:fill="FFFFFF"/>
        </w:rPr>
        <w:t xml:space="preserve">Ratio of Caspase 3/7 counts to </w:t>
      </w:r>
      <w:proofErr w:type="spellStart"/>
      <w:r w:rsidR="00B858F9" w:rsidRPr="006315FE">
        <w:rPr>
          <w:rFonts w:eastAsia="Times New Roman"/>
          <w:color w:val="000000"/>
          <w:szCs w:val="21"/>
          <w:shd w:val="clear" w:color="auto" w:fill="FFFFFF"/>
        </w:rPr>
        <w:t>NucRed</w:t>
      </w:r>
      <w:proofErr w:type="spellEnd"/>
      <w:r w:rsidR="00B858F9" w:rsidRPr="006315FE">
        <w:rPr>
          <w:rFonts w:eastAsia="Times New Roman"/>
          <w:color w:val="000000"/>
          <w:szCs w:val="21"/>
          <w:shd w:val="clear" w:color="auto" w:fill="FFFFFF"/>
        </w:rPr>
        <w:t xml:space="preserve"> counts in OVCAR8 cells treated with vehicle, SW43 (8 µM), </w:t>
      </w:r>
      <w:proofErr w:type="spellStart"/>
      <w:r w:rsidR="00B858F9" w:rsidRPr="006315FE">
        <w:rPr>
          <w:rFonts w:eastAsia="Times New Roman"/>
          <w:color w:val="000000"/>
          <w:szCs w:val="21"/>
          <w:shd w:val="clear" w:color="auto" w:fill="FFFFFF"/>
        </w:rPr>
        <w:t>IAPinh</w:t>
      </w:r>
      <w:proofErr w:type="spellEnd"/>
      <w:r w:rsidR="00B858F9" w:rsidRPr="006315FE">
        <w:rPr>
          <w:rFonts w:eastAsia="Times New Roman"/>
          <w:color w:val="000000"/>
          <w:szCs w:val="21"/>
          <w:shd w:val="clear" w:color="auto" w:fill="FFFFFF"/>
        </w:rPr>
        <w:t xml:space="preserve"> (8 µM), combination of SW43 (8 µM) and </w:t>
      </w:r>
      <w:proofErr w:type="spellStart"/>
      <w:r w:rsidR="00B858F9" w:rsidRPr="006315FE">
        <w:rPr>
          <w:rFonts w:eastAsia="Times New Roman"/>
          <w:color w:val="000000"/>
          <w:szCs w:val="21"/>
          <w:shd w:val="clear" w:color="auto" w:fill="FFFFFF"/>
        </w:rPr>
        <w:t>IAPinh</w:t>
      </w:r>
      <w:proofErr w:type="spellEnd"/>
      <w:r w:rsidR="00B858F9" w:rsidRPr="006315FE">
        <w:rPr>
          <w:rFonts w:eastAsia="Times New Roman"/>
          <w:color w:val="000000"/>
          <w:szCs w:val="21"/>
          <w:shd w:val="clear" w:color="auto" w:fill="FFFFFF"/>
        </w:rPr>
        <w:t> (8 µM), or S2/</w:t>
      </w:r>
      <w:proofErr w:type="spellStart"/>
      <w:r w:rsidR="00B858F9" w:rsidRPr="006315FE">
        <w:rPr>
          <w:rFonts w:eastAsia="Times New Roman"/>
          <w:color w:val="000000"/>
          <w:szCs w:val="21"/>
          <w:shd w:val="clear" w:color="auto" w:fill="FFFFFF"/>
        </w:rPr>
        <w:t>IAPinh</w:t>
      </w:r>
      <w:proofErr w:type="spellEnd"/>
      <w:r w:rsidR="00B858F9" w:rsidRPr="006315FE">
        <w:rPr>
          <w:rFonts w:eastAsia="Times New Roman"/>
          <w:color w:val="000000"/>
          <w:szCs w:val="21"/>
          <w:shd w:val="clear" w:color="auto" w:fill="FFFFFF"/>
        </w:rPr>
        <w:t xml:space="preserve"> (8 µM) measured by the </w:t>
      </w:r>
      <w:proofErr w:type="spellStart"/>
      <w:r w:rsidR="00B858F9" w:rsidRPr="006315FE">
        <w:rPr>
          <w:rFonts w:eastAsia="Times New Roman"/>
          <w:color w:val="000000"/>
          <w:szCs w:val="21"/>
          <w:shd w:val="clear" w:color="auto" w:fill="FFFFFF"/>
        </w:rPr>
        <w:t>IncuCyte</w:t>
      </w:r>
      <w:proofErr w:type="spellEnd"/>
      <w:r w:rsidR="00B858F9" w:rsidRPr="006315FE">
        <w:rPr>
          <w:rFonts w:eastAsia="Times New Roman"/>
          <w:color w:val="000000"/>
          <w:szCs w:val="21"/>
          <w:shd w:val="clear" w:color="auto" w:fill="FFFFFF"/>
        </w:rPr>
        <w:t xml:space="preserve"> system (Sartorius). Bar graph shows the ratio of Caspase 3/7 at 48 hours for each treatment. Data shown as means ± SEM. ****</w:t>
      </w:r>
      <w:r w:rsidR="00B858F9" w:rsidRPr="006315FE">
        <w:rPr>
          <w:rFonts w:eastAsia="Times New Roman"/>
          <w:i/>
          <w:iCs/>
          <w:color w:val="000000"/>
          <w:szCs w:val="21"/>
          <w:shd w:val="clear" w:color="auto" w:fill="FFFFFF"/>
        </w:rPr>
        <w:t xml:space="preserve">P </w:t>
      </w:r>
      <w:r w:rsidR="00B858F9" w:rsidRPr="006315FE">
        <w:rPr>
          <w:rFonts w:eastAsia="Times New Roman"/>
          <w:color w:val="000000"/>
          <w:szCs w:val="21"/>
          <w:shd w:val="clear" w:color="auto" w:fill="FFFFFF"/>
        </w:rPr>
        <w:t>&lt; 0.001</w:t>
      </w:r>
      <w:bookmarkEnd w:id="4"/>
      <w:r w:rsidR="00B858F9" w:rsidRPr="006315FE">
        <w:rPr>
          <w:rFonts w:eastAsia="Times New Roman"/>
          <w:color w:val="000000"/>
          <w:szCs w:val="21"/>
          <w:shd w:val="clear" w:color="auto" w:fill="FFFFFF"/>
        </w:rPr>
        <w:t>, *</w:t>
      </w:r>
      <w:r w:rsidR="00B858F9" w:rsidRPr="006315FE">
        <w:rPr>
          <w:rFonts w:eastAsia="Times New Roman"/>
          <w:i/>
          <w:iCs/>
          <w:color w:val="000000"/>
          <w:szCs w:val="21"/>
          <w:shd w:val="clear" w:color="auto" w:fill="FFFFFF"/>
        </w:rPr>
        <w:t xml:space="preserve">P </w:t>
      </w:r>
      <w:r w:rsidR="00B858F9" w:rsidRPr="006315FE">
        <w:rPr>
          <w:rFonts w:eastAsia="Times New Roman"/>
          <w:color w:val="000000"/>
          <w:szCs w:val="21"/>
          <w:shd w:val="clear" w:color="auto" w:fill="FFFFFF"/>
        </w:rPr>
        <w:t>&lt; 0.05.</w:t>
      </w:r>
      <w:r w:rsidRPr="006315FE">
        <w:rPr>
          <w:szCs w:val="21"/>
        </w:rPr>
        <w:t xml:space="preserve"> (D) and (E) Activity of cell death in OVCAR8 cells was measured using YOYO-1 iodide on the </w:t>
      </w:r>
      <w:proofErr w:type="spellStart"/>
      <w:r w:rsidRPr="006315FE">
        <w:rPr>
          <w:szCs w:val="21"/>
        </w:rPr>
        <w:t>IncuCyte</w:t>
      </w:r>
      <w:proofErr w:type="spellEnd"/>
      <w:r w:rsidRPr="006315FE">
        <w:rPr>
          <w:szCs w:val="21"/>
        </w:rPr>
        <w:t xml:space="preserve"> (Sartorius). (D) Representative images of OVCAR8 cells treated with or without Z-VAD-FMK and S2/</w:t>
      </w:r>
      <w:proofErr w:type="spellStart"/>
      <w:r w:rsidRPr="006315FE">
        <w:rPr>
          <w:szCs w:val="21"/>
        </w:rPr>
        <w:t>IAPinh</w:t>
      </w:r>
      <w:proofErr w:type="spellEnd"/>
      <w:r w:rsidRPr="006315FE">
        <w:rPr>
          <w:bCs/>
          <w:szCs w:val="21"/>
        </w:rPr>
        <w:t xml:space="preserve"> </w:t>
      </w:r>
      <w:r w:rsidRPr="006315FE">
        <w:rPr>
          <w:szCs w:val="21"/>
        </w:rPr>
        <w:t>(10uM) at baseline and</w:t>
      </w:r>
      <w:r w:rsidRPr="006315FE">
        <w:t xml:space="preserve"> 72 hours after treatment. Scale bars are equal to 20 µm. (E) The AUC of lethal fraction at 72 hours. Data shown as means ± SEM. ****</w:t>
      </w:r>
      <w:r w:rsidRPr="006315FE">
        <w:rPr>
          <w:i/>
        </w:rPr>
        <w:t xml:space="preserve">P </w:t>
      </w:r>
      <w:r w:rsidRPr="006315FE">
        <w:t>&lt; 0.0001.</w:t>
      </w:r>
    </w:p>
    <w:p w14:paraId="1711D8BE" w14:textId="77777777" w:rsidR="00135685" w:rsidRPr="006315FE" w:rsidRDefault="00135685" w:rsidP="00135685">
      <w:pPr>
        <w:rPr>
          <w:bCs/>
        </w:rPr>
      </w:pPr>
    </w:p>
    <w:p w14:paraId="22B4A7CC" w14:textId="77777777" w:rsidR="00135685" w:rsidRPr="006315FE" w:rsidRDefault="00135685" w:rsidP="00135685">
      <w:pPr>
        <w:rPr>
          <w:bCs/>
        </w:rPr>
      </w:pPr>
      <w:r w:rsidRPr="006315FE">
        <w:rPr>
          <w:b/>
        </w:rPr>
        <w:t xml:space="preserve">Supplementary Figure S3 </w:t>
      </w:r>
      <w:r w:rsidRPr="006315FE">
        <w:t>(A)</w:t>
      </w:r>
      <w:r w:rsidRPr="006315FE">
        <w:rPr>
          <w:b/>
        </w:rPr>
        <w:t xml:space="preserve"> </w:t>
      </w:r>
      <w:r w:rsidRPr="006315FE">
        <w:t xml:space="preserve">Complete blood counts and (B) Serum chemistries of </w:t>
      </w:r>
      <w:r w:rsidRPr="006315FE">
        <w:rPr>
          <w:bCs/>
        </w:rPr>
        <w:t>six-week-old C57BL/6 mice</w:t>
      </w:r>
      <w:r w:rsidRPr="006315FE">
        <w:t xml:space="preserve"> treated with </w:t>
      </w:r>
      <w:r w:rsidRPr="006315FE">
        <w:rPr>
          <w:bCs/>
        </w:rPr>
        <w:t xml:space="preserve">either vehicle or 25 µmoles/kg/day of </w:t>
      </w:r>
      <w:r w:rsidRPr="006315FE">
        <w:t>S2/</w:t>
      </w:r>
      <w:proofErr w:type="spellStart"/>
      <w:r w:rsidRPr="006315FE">
        <w:t>IAPinh</w:t>
      </w:r>
      <w:proofErr w:type="spellEnd"/>
      <w:r w:rsidRPr="006315FE">
        <w:rPr>
          <w:bCs/>
        </w:rPr>
        <w:t xml:space="preserve"> for 7days. </w:t>
      </w:r>
      <w:r w:rsidRPr="006315FE">
        <w:t xml:space="preserve">Data are shown as means ± SEM, n ≥ 4. BUN, blood urea nitrogen; AST, aspartate transferase; ALT, alanine transaminase. (C) Summary of histopathological findings </w:t>
      </w:r>
      <w:r w:rsidRPr="006315FE">
        <w:rPr>
          <w:bCs/>
        </w:rPr>
        <w:t>of major organs (liver, kidney, lung, and brain) harvested from six-week-old C57BL/6 mice (total of 6 mice with 3 males and 3 females per group)</w:t>
      </w:r>
      <w:r w:rsidRPr="006315FE">
        <w:t xml:space="preserve"> treated with vehicle or </w:t>
      </w:r>
      <w:r w:rsidRPr="006315FE">
        <w:rPr>
          <w:bCs/>
        </w:rPr>
        <w:t xml:space="preserve">25 µmoles/kg/day of </w:t>
      </w:r>
      <w:r w:rsidRPr="006315FE">
        <w:t>S2/</w:t>
      </w:r>
      <w:proofErr w:type="spellStart"/>
      <w:r w:rsidRPr="006315FE">
        <w:t>IAPinh</w:t>
      </w:r>
      <w:proofErr w:type="spellEnd"/>
      <w:r w:rsidRPr="006315FE">
        <w:rPr>
          <w:bCs/>
        </w:rPr>
        <w:t xml:space="preserve"> for 7days. </w:t>
      </w:r>
    </w:p>
    <w:p w14:paraId="22B66891" w14:textId="77777777" w:rsidR="00135685" w:rsidRPr="006315FE" w:rsidRDefault="00135685" w:rsidP="00135685">
      <w:r w:rsidRPr="006315FE">
        <w:rPr>
          <w:b/>
        </w:rPr>
        <w:t xml:space="preserve">Supplementary Figure S4 </w:t>
      </w:r>
      <w:r w:rsidRPr="006315FE">
        <w:rPr>
          <w:bCs/>
        </w:rPr>
        <w:t xml:space="preserve">OVCAR8 xenograft subcutaneous tumor model using 6-week-old female </w:t>
      </w:r>
      <w:proofErr w:type="spellStart"/>
      <w:r w:rsidRPr="006315FE">
        <w:rPr>
          <w:bCs/>
        </w:rPr>
        <w:t>athymic</w:t>
      </w:r>
      <w:proofErr w:type="spellEnd"/>
      <w:r w:rsidRPr="006315FE">
        <w:rPr>
          <w:bCs/>
        </w:rPr>
        <w:t xml:space="preserve"> nude mice (12 mice per group) were start treated when the tumor reached approximately 100 mm</w:t>
      </w:r>
      <w:r w:rsidRPr="006315FE">
        <w:rPr>
          <w:bCs/>
          <w:vertAlign w:val="superscript"/>
        </w:rPr>
        <w:t>3</w:t>
      </w:r>
      <w:r w:rsidRPr="006315FE">
        <w:rPr>
          <w:bCs/>
        </w:rPr>
        <w:t xml:space="preserve">. Drug were administered by intraperitoneal injection every day for 35 days with either vehicle (25% </w:t>
      </w:r>
      <w:proofErr w:type="spellStart"/>
      <w:r w:rsidRPr="006315FE">
        <w:rPr>
          <w:bCs/>
        </w:rPr>
        <w:t>cremophor</w:t>
      </w:r>
      <w:proofErr w:type="spellEnd"/>
      <w:r w:rsidRPr="006315FE">
        <w:rPr>
          <w:bCs/>
        </w:rPr>
        <w:t xml:space="preserve"> in H</w:t>
      </w:r>
      <w:r w:rsidRPr="006315FE">
        <w:rPr>
          <w:bCs/>
          <w:vertAlign w:val="subscript"/>
        </w:rPr>
        <w:t>2</w:t>
      </w:r>
      <w:r w:rsidRPr="006315FE">
        <w:rPr>
          <w:bCs/>
        </w:rPr>
        <w:t xml:space="preserve">O), 30 µmoles/kg/day of SW43 alone, 30 µmoles/kg/day of </w:t>
      </w:r>
      <w:proofErr w:type="spellStart"/>
      <w:r w:rsidRPr="006315FE">
        <w:rPr>
          <w:bCs/>
        </w:rPr>
        <w:t>IAPinh</w:t>
      </w:r>
      <w:proofErr w:type="spellEnd"/>
      <w:r w:rsidRPr="006315FE">
        <w:rPr>
          <w:bCs/>
        </w:rPr>
        <w:t xml:space="preserve"> alone, the combination of 30 µmoles/kg/day of SW43 plus 30 µmoles/kg/day of </w:t>
      </w:r>
      <w:proofErr w:type="spellStart"/>
      <w:r w:rsidRPr="006315FE">
        <w:rPr>
          <w:bCs/>
        </w:rPr>
        <w:t>IAPinh</w:t>
      </w:r>
      <w:proofErr w:type="spellEnd"/>
      <w:r w:rsidRPr="006315FE">
        <w:rPr>
          <w:bCs/>
        </w:rPr>
        <w:t>, or 30 µ</w:t>
      </w:r>
      <w:bookmarkStart w:id="5" w:name="_GoBack"/>
      <w:bookmarkEnd w:id="5"/>
      <w:r w:rsidRPr="006315FE">
        <w:rPr>
          <w:bCs/>
        </w:rPr>
        <w:t xml:space="preserve">moles/kg/day of </w:t>
      </w:r>
      <w:r w:rsidRPr="006315FE">
        <w:t>S2/</w:t>
      </w:r>
      <w:proofErr w:type="spellStart"/>
      <w:r w:rsidRPr="006315FE">
        <w:t>IAPinh</w:t>
      </w:r>
      <w:proofErr w:type="spellEnd"/>
      <w:r w:rsidRPr="006315FE">
        <w:rPr>
          <w:bCs/>
        </w:rPr>
        <w:t xml:space="preserve">. (A) Tumor volume of mice during or after each treatment. There were no significant differences between vehicle, SW43, </w:t>
      </w:r>
      <w:proofErr w:type="spellStart"/>
      <w:r w:rsidRPr="006315FE">
        <w:rPr>
          <w:bCs/>
        </w:rPr>
        <w:t>IAPinh</w:t>
      </w:r>
      <w:proofErr w:type="spellEnd"/>
      <w:r w:rsidRPr="006315FE">
        <w:rPr>
          <w:bCs/>
        </w:rPr>
        <w:t xml:space="preserve">, and the combination of SW43 plus </w:t>
      </w:r>
      <w:proofErr w:type="spellStart"/>
      <w:r w:rsidRPr="006315FE">
        <w:rPr>
          <w:bCs/>
        </w:rPr>
        <w:t>IAPinh</w:t>
      </w:r>
      <w:proofErr w:type="spellEnd"/>
      <w:r w:rsidRPr="006315FE">
        <w:rPr>
          <w:bCs/>
        </w:rPr>
        <w:t xml:space="preserve">. </w:t>
      </w:r>
      <w:r w:rsidRPr="006315FE">
        <w:t>Data shown as means ± SEM. **</w:t>
      </w:r>
      <w:r w:rsidRPr="006315FE">
        <w:rPr>
          <w:i/>
        </w:rPr>
        <w:t xml:space="preserve"> P </w:t>
      </w:r>
      <w:r w:rsidRPr="006315FE">
        <w:t xml:space="preserve">&lt; 0.01. (C) Kaplan-Meier survival curve of the mice in each treatment group is shown. </w:t>
      </w:r>
      <w:r w:rsidRPr="006315FE">
        <w:rPr>
          <w:bCs/>
        </w:rPr>
        <w:t xml:space="preserve">There were no significant differences in survival between vehicle, SW43, </w:t>
      </w:r>
      <w:proofErr w:type="spellStart"/>
      <w:r w:rsidRPr="006315FE">
        <w:rPr>
          <w:bCs/>
        </w:rPr>
        <w:t>IAPinh</w:t>
      </w:r>
      <w:proofErr w:type="spellEnd"/>
      <w:r w:rsidRPr="006315FE">
        <w:rPr>
          <w:bCs/>
        </w:rPr>
        <w:t xml:space="preserve">, and the combination of SW43 plus </w:t>
      </w:r>
      <w:proofErr w:type="spellStart"/>
      <w:r w:rsidRPr="006315FE">
        <w:rPr>
          <w:bCs/>
        </w:rPr>
        <w:t>IAPinh</w:t>
      </w:r>
      <w:proofErr w:type="spellEnd"/>
      <w:r w:rsidRPr="006315FE">
        <w:rPr>
          <w:bCs/>
        </w:rPr>
        <w:t xml:space="preserve"> treated group. </w:t>
      </w:r>
      <w:r w:rsidRPr="006315FE">
        <w:t>**</w:t>
      </w:r>
      <w:r w:rsidRPr="006315FE">
        <w:rPr>
          <w:i/>
        </w:rPr>
        <w:t xml:space="preserve">P </w:t>
      </w:r>
      <w:r w:rsidRPr="006315FE">
        <w:t xml:space="preserve">&lt; 0.01. (C) Body weight changes of </w:t>
      </w:r>
      <w:proofErr w:type="spellStart"/>
      <w:r w:rsidRPr="006315FE">
        <w:t>athymic</w:t>
      </w:r>
      <w:proofErr w:type="spellEnd"/>
      <w:r w:rsidRPr="006315FE">
        <w:t xml:space="preserve"> nude mice during each treatment. </w:t>
      </w:r>
      <w:r w:rsidRPr="006315FE">
        <w:rPr>
          <w:bCs/>
        </w:rPr>
        <w:t xml:space="preserve">There were no significant differences between each treatment group. </w:t>
      </w:r>
      <w:r w:rsidRPr="006315FE">
        <w:t>Data shown as means ± SEM.</w:t>
      </w:r>
    </w:p>
    <w:p w14:paraId="4AD63B06" w14:textId="77777777" w:rsidR="00135685" w:rsidRPr="006315FE" w:rsidRDefault="00135685" w:rsidP="00135685"/>
    <w:p w14:paraId="17A31F70" w14:textId="397D4E1A" w:rsidR="00135685" w:rsidRPr="006315FE" w:rsidRDefault="00135685" w:rsidP="00135685">
      <w:r w:rsidRPr="006315FE">
        <w:rPr>
          <w:b/>
        </w:rPr>
        <w:t xml:space="preserve">Supplementary Figure S5 </w:t>
      </w:r>
      <w:r w:rsidRPr="006315FE">
        <w:t>(A)</w:t>
      </w:r>
      <w:r w:rsidRPr="006315FE">
        <w:rPr>
          <w:b/>
        </w:rPr>
        <w:t xml:space="preserve"> </w:t>
      </w:r>
      <w:r w:rsidRPr="006315FE">
        <w:t xml:space="preserve">Body weight changes of C57BL/6 mice during each treatment: </w:t>
      </w:r>
      <w:r w:rsidRPr="006315FE">
        <w:rPr>
          <w:bCs/>
        </w:rPr>
        <w:t xml:space="preserve">vehicle (25% </w:t>
      </w:r>
      <w:proofErr w:type="spellStart"/>
      <w:r w:rsidRPr="006315FE">
        <w:rPr>
          <w:bCs/>
        </w:rPr>
        <w:t>cremophor</w:t>
      </w:r>
      <w:proofErr w:type="spellEnd"/>
      <w:r w:rsidRPr="006315FE">
        <w:rPr>
          <w:bCs/>
        </w:rPr>
        <w:t xml:space="preserve"> in H</w:t>
      </w:r>
      <w:r w:rsidRPr="006315FE">
        <w:rPr>
          <w:bCs/>
          <w:vertAlign w:val="subscript"/>
        </w:rPr>
        <w:t>2</w:t>
      </w:r>
      <w:r w:rsidRPr="006315FE">
        <w:rPr>
          <w:bCs/>
        </w:rPr>
        <w:t xml:space="preserve">O); 30 µmoles/kg/day of SW43 alone; 30 µmoles/kg/day of </w:t>
      </w:r>
      <w:proofErr w:type="spellStart"/>
      <w:r w:rsidRPr="006315FE">
        <w:rPr>
          <w:bCs/>
        </w:rPr>
        <w:t>IAPinh</w:t>
      </w:r>
      <w:proofErr w:type="spellEnd"/>
      <w:r w:rsidRPr="006315FE">
        <w:rPr>
          <w:bCs/>
        </w:rPr>
        <w:t xml:space="preserve"> alone; the combination of 30 µmoles/kg/day of SW43 and 30 µmoles/kg/day of </w:t>
      </w:r>
      <w:proofErr w:type="spellStart"/>
      <w:r w:rsidRPr="006315FE">
        <w:rPr>
          <w:bCs/>
        </w:rPr>
        <w:t>IAPinh</w:t>
      </w:r>
      <w:proofErr w:type="spellEnd"/>
      <w:r w:rsidRPr="006315FE">
        <w:rPr>
          <w:bCs/>
        </w:rPr>
        <w:t xml:space="preserve">; or 30 µmoles/kg/day of </w:t>
      </w:r>
      <w:r w:rsidRPr="006315FE">
        <w:t>S2/</w:t>
      </w:r>
      <w:proofErr w:type="spellStart"/>
      <w:r w:rsidRPr="006315FE">
        <w:t>IAPinh</w:t>
      </w:r>
      <w:proofErr w:type="spellEnd"/>
      <w:r w:rsidRPr="006315FE">
        <w:t xml:space="preserve">. </w:t>
      </w:r>
      <w:r w:rsidRPr="006315FE">
        <w:rPr>
          <w:bCs/>
        </w:rPr>
        <w:t xml:space="preserve">There were no significant differences between each treatment group. </w:t>
      </w:r>
      <w:r w:rsidRPr="006315FE">
        <w:t>Data shown as means ± SEM. (B) Representative images of Ki-67 staining for tumor samples collected 48 hours after the each treatment.</w:t>
      </w:r>
    </w:p>
    <w:p w14:paraId="172A0BFF" w14:textId="284C9A71" w:rsidR="001979B6" w:rsidRPr="006315FE" w:rsidRDefault="001979B6" w:rsidP="00135685"/>
    <w:p w14:paraId="5075F59F" w14:textId="6D44456E" w:rsidR="001979B6" w:rsidRPr="006315FE" w:rsidRDefault="001979B6" w:rsidP="00135685">
      <w:pPr>
        <w:rPr>
          <w:b/>
        </w:rPr>
      </w:pPr>
      <w:r w:rsidRPr="006315FE">
        <w:rPr>
          <w:b/>
          <w:kern w:val="0"/>
        </w:rPr>
        <w:t>Image data to capillary Western blots (WES)</w:t>
      </w:r>
    </w:p>
    <w:p w14:paraId="27072206" w14:textId="10DD5AA2" w:rsidR="001979B6" w:rsidRPr="006315FE" w:rsidRDefault="001979B6" w:rsidP="00135685">
      <w:pPr>
        <w:rPr>
          <w:b/>
        </w:rPr>
      </w:pPr>
      <w:r w:rsidRPr="006315FE">
        <w:rPr>
          <w:b/>
        </w:rPr>
        <w:t>Figure 4B (WES)</w:t>
      </w:r>
    </w:p>
    <w:p w14:paraId="467652B5" w14:textId="6A8DF918" w:rsidR="001979B6" w:rsidRPr="006315FE" w:rsidRDefault="001979B6" w:rsidP="001979B6">
      <w:pPr>
        <w:rPr>
          <w:b/>
        </w:rPr>
      </w:pPr>
      <w:r w:rsidRPr="006315FE">
        <w:rPr>
          <w:b/>
        </w:rPr>
        <w:t>Figure 6C (WES)</w:t>
      </w:r>
    </w:p>
    <w:p w14:paraId="039E52C5" w14:textId="508C4685" w:rsidR="001979B6" w:rsidRPr="001979B6" w:rsidRDefault="001979B6" w:rsidP="001979B6">
      <w:pPr>
        <w:rPr>
          <w:b/>
        </w:rPr>
      </w:pPr>
      <w:r w:rsidRPr="006315FE">
        <w:rPr>
          <w:b/>
        </w:rPr>
        <w:t>Supplementary Figure S2A (WES)</w:t>
      </w:r>
    </w:p>
    <w:p w14:paraId="2C4CBD29" w14:textId="77777777" w:rsidR="001979B6" w:rsidRDefault="001979B6" w:rsidP="00135685"/>
    <w:p w14:paraId="7CA85127" w14:textId="77777777" w:rsidR="001979B6" w:rsidRDefault="001979B6" w:rsidP="00135685"/>
    <w:sectPr w:rsidR="001979B6" w:rsidSect="006315FE">
      <w:footerReference w:type="default" r:id="rId9"/>
      <w:type w:val="continuous"/>
      <w:pgSz w:w="11906" w:h="16838"/>
      <w:pgMar w:top="1440" w:right="1440" w:bottom="1440" w:left="1440" w:header="851" w:footer="288"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D874EA" w14:textId="77777777" w:rsidR="003015A4" w:rsidRDefault="003015A4" w:rsidP="00B07E1F">
      <w:r>
        <w:separator/>
      </w:r>
    </w:p>
  </w:endnote>
  <w:endnote w:type="continuationSeparator" w:id="0">
    <w:p w14:paraId="6BE5E3A7" w14:textId="77777777" w:rsidR="003015A4" w:rsidRDefault="003015A4" w:rsidP="00B07E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0522941"/>
      <w:docPartObj>
        <w:docPartGallery w:val="Page Numbers (Bottom of Page)"/>
        <w:docPartUnique/>
      </w:docPartObj>
    </w:sdtPr>
    <w:sdtEndPr>
      <w:rPr>
        <w:noProof/>
      </w:rPr>
    </w:sdtEndPr>
    <w:sdtContent>
      <w:p w14:paraId="3EE3FBF7" w14:textId="09DAC49C" w:rsidR="003015A4" w:rsidRDefault="003015A4">
        <w:pPr>
          <w:pStyle w:val="Footer"/>
          <w:jc w:val="right"/>
        </w:pPr>
        <w:r>
          <w:fldChar w:fldCharType="begin"/>
        </w:r>
        <w:r>
          <w:instrText xml:space="preserve"> PAGE   \* MERGEFORMAT </w:instrText>
        </w:r>
        <w:r>
          <w:fldChar w:fldCharType="separate"/>
        </w:r>
        <w:r w:rsidR="006315FE">
          <w:rPr>
            <w:noProof/>
          </w:rPr>
          <w:t>5</w:t>
        </w:r>
        <w:r>
          <w:rPr>
            <w:noProof/>
          </w:rPr>
          <w:fldChar w:fldCharType="end"/>
        </w:r>
      </w:p>
    </w:sdtContent>
  </w:sdt>
  <w:p w14:paraId="773FB39E" w14:textId="77777777" w:rsidR="003015A4" w:rsidRDefault="003015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0AC17B" w14:textId="77777777" w:rsidR="003015A4" w:rsidRDefault="003015A4" w:rsidP="00B07E1F">
      <w:r>
        <w:separator/>
      </w:r>
    </w:p>
  </w:footnote>
  <w:footnote w:type="continuationSeparator" w:id="0">
    <w:p w14:paraId="2E70A1A4" w14:textId="77777777" w:rsidR="003015A4" w:rsidRDefault="003015A4" w:rsidP="00B07E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tppaz2uetssqe925vpxtxka0x5wt2asptz&quot;&gt;All References&lt;record-ids&gt;&lt;item&gt;215&lt;/item&gt;&lt;item&gt;238&lt;/item&gt;&lt;item&gt;271&lt;/item&gt;&lt;item&gt;429&lt;/item&gt;&lt;item&gt;505&lt;/item&gt;&lt;item&gt;563&lt;/item&gt;&lt;item&gt;565&lt;/item&gt;&lt;item&gt;670&lt;/item&gt;&lt;item&gt;671&lt;/item&gt;&lt;item&gt;805&lt;/item&gt;&lt;item&gt;829&lt;/item&gt;&lt;item&gt;831&lt;/item&gt;&lt;item&gt;833&lt;/item&gt;&lt;item&gt;1076&lt;/item&gt;&lt;item&gt;1238&lt;/item&gt;&lt;item&gt;1390&lt;/item&gt;&lt;item&gt;1429&lt;/item&gt;&lt;item&gt;1499&lt;/item&gt;&lt;item&gt;1500&lt;/item&gt;&lt;item&gt;1603&lt;/item&gt;&lt;item&gt;2542&lt;/item&gt;&lt;item&gt;2602&lt;/item&gt;&lt;item&gt;2952&lt;/item&gt;&lt;item&gt;2996&lt;/item&gt;&lt;item&gt;3142&lt;/item&gt;&lt;item&gt;3146&lt;/item&gt;&lt;item&gt;3163&lt;/item&gt;&lt;item&gt;3176&lt;/item&gt;&lt;item&gt;3192&lt;/item&gt;&lt;item&gt;3208&lt;/item&gt;&lt;item&gt;3212&lt;/item&gt;&lt;item&gt;3213&lt;/item&gt;&lt;item&gt;3214&lt;/item&gt;&lt;item&gt;3215&lt;/item&gt;&lt;item&gt;3216&lt;/item&gt;&lt;item&gt;3217&lt;/item&gt;&lt;item&gt;3218&lt;/item&gt;&lt;item&gt;3219&lt;/item&gt;&lt;item&gt;3222&lt;/item&gt;&lt;item&gt;3223&lt;/item&gt;&lt;item&gt;3224&lt;/item&gt;&lt;item&gt;3225&lt;/item&gt;&lt;item&gt;3226&lt;/item&gt;&lt;item&gt;3227&lt;/item&gt;&lt;item&gt;3228&lt;/item&gt;&lt;item&gt;3229&lt;/item&gt;&lt;item&gt;3230&lt;/item&gt;&lt;item&gt;3231&lt;/item&gt;&lt;item&gt;3232&lt;/item&gt;&lt;item&gt;3233&lt;/item&gt;&lt;item&gt;3234&lt;/item&gt;&lt;item&gt;3235&lt;/item&gt;&lt;item&gt;3236&lt;/item&gt;&lt;item&gt;3237&lt;/item&gt;&lt;/record-ids&gt;&lt;/item&gt;&lt;/Libraries&gt;"/>
  </w:docVars>
  <w:rsids>
    <w:rsidRoot w:val="00555E99"/>
    <w:rsid w:val="00001485"/>
    <w:rsid w:val="0000529A"/>
    <w:rsid w:val="00005315"/>
    <w:rsid w:val="000057E6"/>
    <w:rsid w:val="0000586D"/>
    <w:rsid w:val="000070C4"/>
    <w:rsid w:val="00007732"/>
    <w:rsid w:val="0001093A"/>
    <w:rsid w:val="00010B70"/>
    <w:rsid w:val="000114EF"/>
    <w:rsid w:val="00011CD4"/>
    <w:rsid w:val="00014430"/>
    <w:rsid w:val="000148FD"/>
    <w:rsid w:val="0001509C"/>
    <w:rsid w:val="0001603D"/>
    <w:rsid w:val="0001623F"/>
    <w:rsid w:val="0001658A"/>
    <w:rsid w:val="00016BD6"/>
    <w:rsid w:val="000172B3"/>
    <w:rsid w:val="00022E2F"/>
    <w:rsid w:val="00023872"/>
    <w:rsid w:val="00024255"/>
    <w:rsid w:val="00024530"/>
    <w:rsid w:val="0002704D"/>
    <w:rsid w:val="0003045B"/>
    <w:rsid w:val="00030664"/>
    <w:rsid w:val="00030A6A"/>
    <w:rsid w:val="00032CCC"/>
    <w:rsid w:val="0003432D"/>
    <w:rsid w:val="000347D3"/>
    <w:rsid w:val="0003790A"/>
    <w:rsid w:val="00037C58"/>
    <w:rsid w:val="00037EB7"/>
    <w:rsid w:val="00040017"/>
    <w:rsid w:val="0004028C"/>
    <w:rsid w:val="0004178D"/>
    <w:rsid w:val="00041934"/>
    <w:rsid w:val="00042272"/>
    <w:rsid w:val="000447FD"/>
    <w:rsid w:val="00046D7E"/>
    <w:rsid w:val="000475B6"/>
    <w:rsid w:val="00047C3A"/>
    <w:rsid w:val="000506A6"/>
    <w:rsid w:val="000512A9"/>
    <w:rsid w:val="00051B28"/>
    <w:rsid w:val="0005365F"/>
    <w:rsid w:val="000543D1"/>
    <w:rsid w:val="00055E1C"/>
    <w:rsid w:val="000570B4"/>
    <w:rsid w:val="0006046E"/>
    <w:rsid w:val="0006132A"/>
    <w:rsid w:val="00061EDF"/>
    <w:rsid w:val="00062081"/>
    <w:rsid w:val="0006242B"/>
    <w:rsid w:val="00062B7E"/>
    <w:rsid w:val="0006303B"/>
    <w:rsid w:val="00063334"/>
    <w:rsid w:val="00064275"/>
    <w:rsid w:val="00064707"/>
    <w:rsid w:val="000649D7"/>
    <w:rsid w:val="00065288"/>
    <w:rsid w:val="000653F1"/>
    <w:rsid w:val="0006551C"/>
    <w:rsid w:val="000677B1"/>
    <w:rsid w:val="00067B40"/>
    <w:rsid w:val="00070233"/>
    <w:rsid w:val="00072CA3"/>
    <w:rsid w:val="00073536"/>
    <w:rsid w:val="000736A6"/>
    <w:rsid w:val="0007527B"/>
    <w:rsid w:val="00075F42"/>
    <w:rsid w:val="00076895"/>
    <w:rsid w:val="00076D77"/>
    <w:rsid w:val="00076E2D"/>
    <w:rsid w:val="00077815"/>
    <w:rsid w:val="0008067F"/>
    <w:rsid w:val="00081A1B"/>
    <w:rsid w:val="00082B23"/>
    <w:rsid w:val="00083327"/>
    <w:rsid w:val="00083ED0"/>
    <w:rsid w:val="0008519C"/>
    <w:rsid w:val="00086632"/>
    <w:rsid w:val="000869C5"/>
    <w:rsid w:val="000916CC"/>
    <w:rsid w:val="00092035"/>
    <w:rsid w:val="0009241A"/>
    <w:rsid w:val="00092C25"/>
    <w:rsid w:val="0009385E"/>
    <w:rsid w:val="00096A01"/>
    <w:rsid w:val="00096E48"/>
    <w:rsid w:val="00097EA4"/>
    <w:rsid w:val="000A146B"/>
    <w:rsid w:val="000A1A32"/>
    <w:rsid w:val="000A1F9B"/>
    <w:rsid w:val="000A2890"/>
    <w:rsid w:val="000A29AE"/>
    <w:rsid w:val="000A2B33"/>
    <w:rsid w:val="000A41DF"/>
    <w:rsid w:val="000A46F7"/>
    <w:rsid w:val="000A750C"/>
    <w:rsid w:val="000B0691"/>
    <w:rsid w:val="000B3689"/>
    <w:rsid w:val="000B371A"/>
    <w:rsid w:val="000B4C6A"/>
    <w:rsid w:val="000B734E"/>
    <w:rsid w:val="000B75F8"/>
    <w:rsid w:val="000B7BE2"/>
    <w:rsid w:val="000C0372"/>
    <w:rsid w:val="000C0861"/>
    <w:rsid w:val="000C109D"/>
    <w:rsid w:val="000C1785"/>
    <w:rsid w:val="000C1E58"/>
    <w:rsid w:val="000C45D5"/>
    <w:rsid w:val="000C57B6"/>
    <w:rsid w:val="000D152A"/>
    <w:rsid w:val="000D28C2"/>
    <w:rsid w:val="000D3EDB"/>
    <w:rsid w:val="000D5181"/>
    <w:rsid w:val="000D5EC5"/>
    <w:rsid w:val="000D63EA"/>
    <w:rsid w:val="000D7877"/>
    <w:rsid w:val="000D7CB8"/>
    <w:rsid w:val="000E07E6"/>
    <w:rsid w:val="000E2334"/>
    <w:rsid w:val="000E2E9A"/>
    <w:rsid w:val="000E325E"/>
    <w:rsid w:val="000E546D"/>
    <w:rsid w:val="000E5E52"/>
    <w:rsid w:val="000E5F73"/>
    <w:rsid w:val="000E60EC"/>
    <w:rsid w:val="000E67A7"/>
    <w:rsid w:val="000E7045"/>
    <w:rsid w:val="000E7E37"/>
    <w:rsid w:val="000F0765"/>
    <w:rsid w:val="000F0A41"/>
    <w:rsid w:val="000F157E"/>
    <w:rsid w:val="000F18A8"/>
    <w:rsid w:val="000F1BED"/>
    <w:rsid w:val="000F213C"/>
    <w:rsid w:val="000F236C"/>
    <w:rsid w:val="000F4077"/>
    <w:rsid w:val="000F40BF"/>
    <w:rsid w:val="000F4486"/>
    <w:rsid w:val="000F74C9"/>
    <w:rsid w:val="000F7552"/>
    <w:rsid w:val="000F77C6"/>
    <w:rsid w:val="0010139F"/>
    <w:rsid w:val="00102D7D"/>
    <w:rsid w:val="001033E6"/>
    <w:rsid w:val="00103BF9"/>
    <w:rsid w:val="0010478F"/>
    <w:rsid w:val="001047D6"/>
    <w:rsid w:val="00104F18"/>
    <w:rsid w:val="00105443"/>
    <w:rsid w:val="00105FB6"/>
    <w:rsid w:val="0010623C"/>
    <w:rsid w:val="00106B66"/>
    <w:rsid w:val="00106D43"/>
    <w:rsid w:val="001073B1"/>
    <w:rsid w:val="00107CA9"/>
    <w:rsid w:val="00110775"/>
    <w:rsid w:val="00110AAE"/>
    <w:rsid w:val="001112A9"/>
    <w:rsid w:val="00111DF4"/>
    <w:rsid w:val="001123BD"/>
    <w:rsid w:val="00113CBE"/>
    <w:rsid w:val="001146F8"/>
    <w:rsid w:val="001147C6"/>
    <w:rsid w:val="001151EA"/>
    <w:rsid w:val="0011697A"/>
    <w:rsid w:val="00116A00"/>
    <w:rsid w:val="0011721A"/>
    <w:rsid w:val="00117497"/>
    <w:rsid w:val="00120C97"/>
    <w:rsid w:val="00121018"/>
    <w:rsid w:val="00122AD3"/>
    <w:rsid w:val="00122C2A"/>
    <w:rsid w:val="00123CA8"/>
    <w:rsid w:val="00123D88"/>
    <w:rsid w:val="001247A7"/>
    <w:rsid w:val="00124B6A"/>
    <w:rsid w:val="0012538B"/>
    <w:rsid w:val="00127D29"/>
    <w:rsid w:val="00131CA8"/>
    <w:rsid w:val="001326A4"/>
    <w:rsid w:val="00132B01"/>
    <w:rsid w:val="00133680"/>
    <w:rsid w:val="00135685"/>
    <w:rsid w:val="00135B58"/>
    <w:rsid w:val="00135F25"/>
    <w:rsid w:val="00136D17"/>
    <w:rsid w:val="00140922"/>
    <w:rsid w:val="00143DE8"/>
    <w:rsid w:val="00144CCA"/>
    <w:rsid w:val="00146276"/>
    <w:rsid w:val="00146985"/>
    <w:rsid w:val="00146B72"/>
    <w:rsid w:val="00146C0E"/>
    <w:rsid w:val="001470EA"/>
    <w:rsid w:val="001504FB"/>
    <w:rsid w:val="00152180"/>
    <w:rsid w:val="001521EB"/>
    <w:rsid w:val="00152405"/>
    <w:rsid w:val="001533ED"/>
    <w:rsid w:val="00153BC5"/>
    <w:rsid w:val="00155D78"/>
    <w:rsid w:val="00157070"/>
    <w:rsid w:val="00160941"/>
    <w:rsid w:val="00160E70"/>
    <w:rsid w:val="00160ED9"/>
    <w:rsid w:val="00160F55"/>
    <w:rsid w:val="001616B4"/>
    <w:rsid w:val="001621E0"/>
    <w:rsid w:val="001644D3"/>
    <w:rsid w:val="0016464C"/>
    <w:rsid w:val="001646B8"/>
    <w:rsid w:val="00166C06"/>
    <w:rsid w:val="00166F49"/>
    <w:rsid w:val="00167851"/>
    <w:rsid w:val="0017004D"/>
    <w:rsid w:val="001702FC"/>
    <w:rsid w:val="0017096D"/>
    <w:rsid w:val="001718C2"/>
    <w:rsid w:val="00171FF6"/>
    <w:rsid w:val="001728E7"/>
    <w:rsid w:val="00174786"/>
    <w:rsid w:val="00174A2F"/>
    <w:rsid w:val="00177739"/>
    <w:rsid w:val="00181F3E"/>
    <w:rsid w:val="00181F43"/>
    <w:rsid w:val="001820F0"/>
    <w:rsid w:val="001825FD"/>
    <w:rsid w:val="00182B6A"/>
    <w:rsid w:val="00183663"/>
    <w:rsid w:val="001859F4"/>
    <w:rsid w:val="001866D8"/>
    <w:rsid w:val="0019012C"/>
    <w:rsid w:val="00190C6D"/>
    <w:rsid w:val="00190D17"/>
    <w:rsid w:val="00193A3C"/>
    <w:rsid w:val="00193D9D"/>
    <w:rsid w:val="001950E1"/>
    <w:rsid w:val="001975AB"/>
    <w:rsid w:val="001979B6"/>
    <w:rsid w:val="001A0B34"/>
    <w:rsid w:val="001A1B55"/>
    <w:rsid w:val="001A1FD2"/>
    <w:rsid w:val="001A2BF1"/>
    <w:rsid w:val="001A3BB8"/>
    <w:rsid w:val="001A471F"/>
    <w:rsid w:val="001A4F1C"/>
    <w:rsid w:val="001A623D"/>
    <w:rsid w:val="001A6478"/>
    <w:rsid w:val="001A675E"/>
    <w:rsid w:val="001A788E"/>
    <w:rsid w:val="001A7B40"/>
    <w:rsid w:val="001A7C8D"/>
    <w:rsid w:val="001B001B"/>
    <w:rsid w:val="001B1B09"/>
    <w:rsid w:val="001B204A"/>
    <w:rsid w:val="001B23F5"/>
    <w:rsid w:val="001B4F88"/>
    <w:rsid w:val="001B5648"/>
    <w:rsid w:val="001B6673"/>
    <w:rsid w:val="001B7B21"/>
    <w:rsid w:val="001C17AB"/>
    <w:rsid w:val="001C275D"/>
    <w:rsid w:val="001C4AA6"/>
    <w:rsid w:val="001C4C86"/>
    <w:rsid w:val="001C7B5B"/>
    <w:rsid w:val="001D30D9"/>
    <w:rsid w:val="001D3501"/>
    <w:rsid w:val="001D390B"/>
    <w:rsid w:val="001D4306"/>
    <w:rsid w:val="001D58EF"/>
    <w:rsid w:val="001E0651"/>
    <w:rsid w:val="001E206A"/>
    <w:rsid w:val="001E2ECB"/>
    <w:rsid w:val="001E3135"/>
    <w:rsid w:val="001E394D"/>
    <w:rsid w:val="001E4CBA"/>
    <w:rsid w:val="001E514C"/>
    <w:rsid w:val="001E5729"/>
    <w:rsid w:val="001E736C"/>
    <w:rsid w:val="001F00CD"/>
    <w:rsid w:val="001F00ED"/>
    <w:rsid w:val="001F0179"/>
    <w:rsid w:val="001F192D"/>
    <w:rsid w:val="001F197A"/>
    <w:rsid w:val="001F22E5"/>
    <w:rsid w:val="001F30BC"/>
    <w:rsid w:val="001F3A0A"/>
    <w:rsid w:val="001F3A19"/>
    <w:rsid w:val="001F47C9"/>
    <w:rsid w:val="001F4B48"/>
    <w:rsid w:val="001F4B6E"/>
    <w:rsid w:val="001F6A71"/>
    <w:rsid w:val="0020081B"/>
    <w:rsid w:val="00202285"/>
    <w:rsid w:val="00202BF6"/>
    <w:rsid w:val="002042F1"/>
    <w:rsid w:val="00204C54"/>
    <w:rsid w:val="00204F14"/>
    <w:rsid w:val="002055E8"/>
    <w:rsid w:val="00205B96"/>
    <w:rsid w:val="0020642D"/>
    <w:rsid w:val="00206AF1"/>
    <w:rsid w:val="0020730D"/>
    <w:rsid w:val="00207404"/>
    <w:rsid w:val="00207920"/>
    <w:rsid w:val="0021011E"/>
    <w:rsid w:val="0021149D"/>
    <w:rsid w:val="00211C64"/>
    <w:rsid w:val="0021201C"/>
    <w:rsid w:val="00212D48"/>
    <w:rsid w:val="002132E6"/>
    <w:rsid w:val="00214711"/>
    <w:rsid w:val="002154AE"/>
    <w:rsid w:val="00216958"/>
    <w:rsid w:val="00217253"/>
    <w:rsid w:val="00220E99"/>
    <w:rsid w:val="00222BAC"/>
    <w:rsid w:val="0022328D"/>
    <w:rsid w:val="00224687"/>
    <w:rsid w:val="00224E0E"/>
    <w:rsid w:val="00225B9F"/>
    <w:rsid w:val="00225FEC"/>
    <w:rsid w:val="00226892"/>
    <w:rsid w:val="002279EE"/>
    <w:rsid w:val="00234839"/>
    <w:rsid w:val="002348C5"/>
    <w:rsid w:val="0023590D"/>
    <w:rsid w:val="00236018"/>
    <w:rsid w:val="00236F94"/>
    <w:rsid w:val="00237F9B"/>
    <w:rsid w:val="00240E12"/>
    <w:rsid w:val="0024147A"/>
    <w:rsid w:val="00241ED5"/>
    <w:rsid w:val="00242B39"/>
    <w:rsid w:val="0024313C"/>
    <w:rsid w:val="00243D00"/>
    <w:rsid w:val="00245038"/>
    <w:rsid w:val="002451DA"/>
    <w:rsid w:val="002457C7"/>
    <w:rsid w:val="00245A43"/>
    <w:rsid w:val="00245C4D"/>
    <w:rsid w:val="00247EAF"/>
    <w:rsid w:val="002517E1"/>
    <w:rsid w:val="00253821"/>
    <w:rsid w:val="00254048"/>
    <w:rsid w:val="00254A77"/>
    <w:rsid w:val="00255978"/>
    <w:rsid w:val="00255A77"/>
    <w:rsid w:val="00256396"/>
    <w:rsid w:val="00256CAD"/>
    <w:rsid w:val="00256D1A"/>
    <w:rsid w:val="00260674"/>
    <w:rsid w:val="00262754"/>
    <w:rsid w:val="00263EC6"/>
    <w:rsid w:val="00265DA1"/>
    <w:rsid w:val="00266874"/>
    <w:rsid w:val="0026690F"/>
    <w:rsid w:val="00266C9C"/>
    <w:rsid w:val="00267B84"/>
    <w:rsid w:val="002703D4"/>
    <w:rsid w:val="00271D5B"/>
    <w:rsid w:val="00272527"/>
    <w:rsid w:val="00272CB3"/>
    <w:rsid w:val="00277B87"/>
    <w:rsid w:val="00280D70"/>
    <w:rsid w:val="00281371"/>
    <w:rsid w:val="0028163D"/>
    <w:rsid w:val="00283667"/>
    <w:rsid w:val="00283E07"/>
    <w:rsid w:val="0028403A"/>
    <w:rsid w:val="0028583C"/>
    <w:rsid w:val="002860C3"/>
    <w:rsid w:val="002865E8"/>
    <w:rsid w:val="00286725"/>
    <w:rsid w:val="00286B43"/>
    <w:rsid w:val="00287C21"/>
    <w:rsid w:val="0029167B"/>
    <w:rsid w:val="00291962"/>
    <w:rsid w:val="00291D0F"/>
    <w:rsid w:val="0029364B"/>
    <w:rsid w:val="002937FC"/>
    <w:rsid w:val="00294C14"/>
    <w:rsid w:val="00295D14"/>
    <w:rsid w:val="002966C8"/>
    <w:rsid w:val="002A065A"/>
    <w:rsid w:val="002A1B3E"/>
    <w:rsid w:val="002A1DB2"/>
    <w:rsid w:val="002A3635"/>
    <w:rsid w:val="002A3AD8"/>
    <w:rsid w:val="002A40B5"/>
    <w:rsid w:val="002A48ED"/>
    <w:rsid w:val="002A5BC9"/>
    <w:rsid w:val="002A741A"/>
    <w:rsid w:val="002B021E"/>
    <w:rsid w:val="002B214A"/>
    <w:rsid w:val="002B24FF"/>
    <w:rsid w:val="002B3F57"/>
    <w:rsid w:val="002B45CB"/>
    <w:rsid w:val="002B4799"/>
    <w:rsid w:val="002B565A"/>
    <w:rsid w:val="002C25D1"/>
    <w:rsid w:val="002C3F7A"/>
    <w:rsid w:val="002C5BB7"/>
    <w:rsid w:val="002C66AF"/>
    <w:rsid w:val="002C758D"/>
    <w:rsid w:val="002D3E0F"/>
    <w:rsid w:val="002D5239"/>
    <w:rsid w:val="002D576D"/>
    <w:rsid w:val="002D6667"/>
    <w:rsid w:val="002D799A"/>
    <w:rsid w:val="002D7A09"/>
    <w:rsid w:val="002E0549"/>
    <w:rsid w:val="002E08AB"/>
    <w:rsid w:val="002E0E25"/>
    <w:rsid w:val="002E1766"/>
    <w:rsid w:val="002E293D"/>
    <w:rsid w:val="002E2BE3"/>
    <w:rsid w:val="002E3800"/>
    <w:rsid w:val="002E4544"/>
    <w:rsid w:val="002F15A2"/>
    <w:rsid w:val="002F32FD"/>
    <w:rsid w:val="002F3572"/>
    <w:rsid w:val="002F41FD"/>
    <w:rsid w:val="002F502A"/>
    <w:rsid w:val="002F71B1"/>
    <w:rsid w:val="003011CB"/>
    <w:rsid w:val="003015A4"/>
    <w:rsid w:val="0030180B"/>
    <w:rsid w:val="003022A0"/>
    <w:rsid w:val="00302325"/>
    <w:rsid w:val="00302725"/>
    <w:rsid w:val="00302B76"/>
    <w:rsid w:val="00302BD0"/>
    <w:rsid w:val="00303095"/>
    <w:rsid w:val="00303981"/>
    <w:rsid w:val="003054AE"/>
    <w:rsid w:val="003066BA"/>
    <w:rsid w:val="00310A8F"/>
    <w:rsid w:val="00310EF1"/>
    <w:rsid w:val="003123E3"/>
    <w:rsid w:val="0031265A"/>
    <w:rsid w:val="003156E4"/>
    <w:rsid w:val="003163BB"/>
    <w:rsid w:val="00316AA1"/>
    <w:rsid w:val="00320966"/>
    <w:rsid w:val="00325176"/>
    <w:rsid w:val="00325ADD"/>
    <w:rsid w:val="003262BA"/>
    <w:rsid w:val="003309AE"/>
    <w:rsid w:val="00330B9C"/>
    <w:rsid w:val="00330D91"/>
    <w:rsid w:val="00332C8C"/>
    <w:rsid w:val="00333221"/>
    <w:rsid w:val="0033399A"/>
    <w:rsid w:val="00334A81"/>
    <w:rsid w:val="00336552"/>
    <w:rsid w:val="003404E1"/>
    <w:rsid w:val="00340B6D"/>
    <w:rsid w:val="00341E38"/>
    <w:rsid w:val="00342C53"/>
    <w:rsid w:val="0034342E"/>
    <w:rsid w:val="00343A9B"/>
    <w:rsid w:val="00343F9A"/>
    <w:rsid w:val="003445AD"/>
    <w:rsid w:val="00350439"/>
    <w:rsid w:val="0035342E"/>
    <w:rsid w:val="00355285"/>
    <w:rsid w:val="0035598F"/>
    <w:rsid w:val="00355E01"/>
    <w:rsid w:val="00360224"/>
    <w:rsid w:val="003612D0"/>
    <w:rsid w:val="00361E96"/>
    <w:rsid w:val="003626CC"/>
    <w:rsid w:val="00362EEC"/>
    <w:rsid w:val="00363296"/>
    <w:rsid w:val="003646D3"/>
    <w:rsid w:val="0036478E"/>
    <w:rsid w:val="003648E1"/>
    <w:rsid w:val="00364B1D"/>
    <w:rsid w:val="00364FF7"/>
    <w:rsid w:val="003660CB"/>
    <w:rsid w:val="003666AE"/>
    <w:rsid w:val="00366A42"/>
    <w:rsid w:val="00366AFA"/>
    <w:rsid w:val="00370906"/>
    <w:rsid w:val="00371E49"/>
    <w:rsid w:val="00372439"/>
    <w:rsid w:val="003730E5"/>
    <w:rsid w:val="003735F7"/>
    <w:rsid w:val="003737CC"/>
    <w:rsid w:val="00374FB4"/>
    <w:rsid w:val="00374FE9"/>
    <w:rsid w:val="00375051"/>
    <w:rsid w:val="00375146"/>
    <w:rsid w:val="00376B40"/>
    <w:rsid w:val="00377CDF"/>
    <w:rsid w:val="00383FE7"/>
    <w:rsid w:val="00384665"/>
    <w:rsid w:val="00384EA6"/>
    <w:rsid w:val="003855C2"/>
    <w:rsid w:val="00387356"/>
    <w:rsid w:val="003901E5"/>
    <w:rsid w:val="00391842"/>
    <w:rsid w:val="00391A1C"/>
    <w:rsid w:val="00393483"/>
    <w:rsid w:val="0039378D"/>
    <w:rsid w:val="00395250"/>
    <w:rsid w:val="003967CE"/>
    <w:rsid w:val="003969EC"/>
    <w:rsid w:val="003969F0"/>
    <w:rsid w:val="00397F1F"/>
    <w:rsid w:val="003A0019"/>
    <w:rsid w:val="003A03D8"/>
    <w:rsid w:val="003A0825"/>
    <w:rsid w:val="003A0A08"/>
    <w:rsid w:val="003A12D0"/>
    <w:rsid w:val="003A2903"/>
    <w:rsid w:val="003A353B"/>
    <w:rsid w:val="003A3B25"/>
    <w:rsid w:val="003A4888"/>
    <w:rsid w:val="003A56D6"/>
    <w:rsid w:val="003B0057"/>
    <w:rsid w:val="003B1606"/>
    <w:rsid w:val="003B25E6"/>
    <w:rsid w:val="003B37C7"/>
    <w:rsid w:val="003B4F65"/>
    <w:rsid w:val="003B5DBD"/>
    <w:rsid w:val="003B5E1C"/>
    <w:rsid w:val="003B6218"/>
    <w:rsid w:val="003B64D4"/>
    <w:rsid w:val="003B6D98"/>
    <w:rsid w:val="003C0229"/>
    <w:rsid w:val="003C0494"/>
    <w:rsid w:val="003C1F2A"/>
    <w:rsid w:val="003C55B9"/>
    <w:rsid w:val="003C77CB"/>
    <w:rsid w:val="003C79CE"/>
    <w:rsid w:val="003C7A31"/>
    <w:rsid w:val="003D0B83"/>
    <w:rsid w:val="003D1B2F"/>
    <w:rsid w:val="003D3017"/>
    <w:rsid w:val="003D3086"/>
    <w:rsid w:val="003D393E"/>
    <w:rsid w:val="003D3A7B"/>
    <w:rsid w:val="003D5616"/>
    <w:rsid w:val="003D5BC6"/>
    <w:rsid w:val="003D5CD8"/>
    <w:rsid w:val="003D6D0A"/>
    <w:rsid w:val="003D6DEC"/>
    <w:rsid w:val="003E0FBE"/>
    <w:rsid w:val="003E11B7"/>
    <w:rsid w:val="003E19E3"/>
    <w:rsid w:val="003E1CB9"/>
    <w:rsid w:val="003E211F"/>
    <w:rsid w:val="003E2432"/>
    <w:rsid w:val="003E648A"/>
    <w:rsid w:val="003E7042"/>
    <w:rsid w:val="003E7166"/>
    <w:rsid w:val="003E74F3"/>
    <w:rsid w:val="003F0455"/>
    <w:rsid w:val="003F1B11"/>
    <w:rsid w:val="003F2D33"/>
    <w:rsid w:val="003F3474"/>
    <w:rsid w:val="003F56CD"/>
    <w:rsid w:val="003F56E7"/>
    <w:rsid w:val="003F6CC5"/>
    <w:rsid w:val="003F7B20"/>
    <w:rsid w:val="004012EB"/>
    <w:rsid w:val="00402306"/>
    <w:rsid w:val="004029B0"/>
    <w:rsid w:val="004030CE"/>
    <w:rsid w:val="00403783"/>
    <w:rsid w:val="00403A59"/>
    <w:rsid w:val="0040612F"/>
    <w:rsid w:val="004063DB"/>
    <w:rsid w:val="0040668D"/>
    <w:rsid w:val="00410C59"/>
    <w:rsid w:val="004113EF"/>
    <w:rsid w:val="004113F6"/>
    <w:rsid w:val="00411BEB"/>
    <w:rsid w:val="00412E23"/>
    <w:rsid w:val="00413298"/>
    <w:rsid w:val="00415491"/>
    <w:rsid w:val="00416CDE"/>
    <w:rsid w:val="00416CFB"/>
    <w:rsid w:val="00421062"/>
    <w:rsid w:val="004215C6"/>
    <w:rsid w:val="004215F8"/>
    <w:rsid w:val="00421CEF"/>
    <w:rsid w:val="00423150"/>
    <w:rsid w:val="004242CA"/>
    <w:rsid w:val="0042495D"/>
    <w:rsid w:val="00425188"/>
    <w:rsid w:val="00426679"/>
    <w:rsid w:val="004272D1"/>
    <w:rsid w:val="00427F92"/>
    <w:rsid w:val="004304C8"/>
    <w:rsid w:val="00432D5E"/>
    <w:rsid w:val="0043308B"/>
    <w:rsid w:val="0043385F"/>
    <w:rsid w:val="00433F0E"/>
    <w:rsid w:val="00437176"/>
    <w:rsid w:val="004406D2"/>
    <w:rsid w:val="00441C60"/>
    <w:rsid w:val="00442A63"/>
    <w:rsid w:val="00443A45"/>
    <w:rsid w:val="00444252"/>
    <w:rsid w:val="00445666"/>
    <w:rsid w:val="00445D86"/>
    <w:rsid w:val="00446603"/>
    <w:rsid w:val="0045105F"/>
    <w:rsid w:val="004563B5"/>
    <w:rsid w:val="00457F3B"/>
    <w:rsid w:val="0046240A"/>
    <w:rsid w:val="00463329"/>
    <w:rsid w:val="004636A7"/>
    <w:rsid w:val="0046680B"/>
    <w:rsid w:val="004722B7"/>
    <w:rsid w:val="0047243B"/>
    <w:rsid w:val="00472F67"/>
    <w:rsid w:val="004742C5"/>
    <w:rsid w:val="00474B3B"/>
    <w:rsid w:val="00474DA3"/>
    <w:rsid w:val="00476FB6"/>
    <w:rsid w:val="00480003"/>
    <w:rsid w:val="00480525"/>
    <w:rsid w:val="00480A43"/>
    <w:rsid w:val="0048124B"/>
    <w:rsid w:val="00483427"/>
    <w:rsid w:val="00484232"/>
    <w:rsid w:val="004848A3"/>
    <w:rsid w:val="00484F4C"/>
    <w:rsid w:val="00485589"/>
    <w:rsid w:val="00486F99"/>
    <w:rsid w:val="00486FB8"/>
    <w:rsid w:val="00487195"/>
    <w:rsid w:val="00490370"/>
    <w:rsid w:val="0049094A"/>
    <w:rsid w:val="00490A3F"/>
    <w:rsid w:val="00491477"/>
    <w:rsid w:val="00491B10"/>
    <w:rsid w:val="00492E77"/>
    <w:rsid w:val="0049410A"/>
    <w:rsid w:val="004979EE"/>
    <w:rsid w:val="004A0090"/>
    <w:rsid w:val="004A46B5"/>
    <w:rsid w:val="004A5BB7"/>
    <w:rsid w:val="004A65DF"/>
    <w:rsid w:val="004A7598"/>
    <w:rsid w:val="004A7989"/>
    <w:rsid w:val="004B1651"/>
    <w:rsid w:val="004B236A"/>
    <w:rsid w:val="004B3A1F"/>
    <w:rsid w:val="004B4B7C"/>
    <w:rsid w:val="004B4D60"/>
    <w:rsid w:val="004B6F64"/>
    <w:rsid w:val="004B772F"/>
    <w:rsid w:val="004C032C"/>
    <w:rsid w:val="004C0383"/>
    <w:rsid w:val="004C0387"/>
    <w:rsid w:val="004C1DF4"/>
    <w:rsid w:val="004C31E1"/>
    <w:rsid w:val="004C49F6"/>
    <w:rsid w:val="004C609A"/>
    <w:rsid w:val="004C6473"/>
    <w:rsid w:val="004C7526"/>
    <w:rsid w:val="004C7CA6"/>
    <w:rsid w:val="004C7CFD"/>
    <w:rsid w:val="004D0742"/>
    <w:rsid w:val="004D08DE"/>
    <w:rsid w:val="004D2264"/>
    <w:rsid w:val="004D2559"/>
    <w:rsid w:val="004D25EA"/>
    <w:rsid w:val="004D38AD"/>
    <w:rsid w:val="004D4D83"/>
    <w:rsid w:val="004D525A"/>
    <w:rsid w:val="004D5B5F"/>
    <w:rsid w:val="004D679B"/>
    <w:rsid w:val="004D699C"/>
    <w:rsid w:val="004D78F3"/>
    <w:rsid w:val="004E0230"/>
    <w:rsid w:val="004E0A00"/>
    <w:rsid w:val="004E16E2"/>
    <w:rsid w:val="004E17C6"/>
    <w:rsid w:val="004E27A5"/>
    <w:rsid w:val="004E2B32"/>
    <w:rsid w:val="004E2D95"/>
    <w:rsid w:val="004E42A9"/>
    <w:rsid w:val="004E43A1"/>
    <w:rsid w:val="004E4836"/>
    <w:rsid w:val="004E5D76"/>
    <w:rsid w:val="004E7E48"/>
    <w:rsid w:val="004F2484"/>
    <w:rsid w:val="004F404F"/>
    <w:rsid w:val="004F47BF"/>
    <w:rsid w:val="004F4E1C"/>
    <w:rsid w:val="004F6B66"/>
    <w:rsid w:val="004F6CE9"/>
    <w:rsid w:val="004F7171"/>
    <w:rsid w:val="005003FA"/>
    <w:rsid w:val="005008CF"/>
    <w:rsid w:val="005037F0"/>
    <w:rsid w:val="00503E99"/>
    <w:rsid w:val="00504E9F"/>
    <w:rsid w:val="00505F7D"/>
    <w:rsid w:val="00506BB6"/>
    <w:rsid w:val="00510090"/>
    <w:rsid w:val="00515749"/>
    <w:rsid w:val="00520681"/>
    <w:rsid w:val="005208D7"/>
    <w:rsid w:val="00520EF7"/>
    <w:rsid w:val="00520FAD"/>
    <w:rsid w:val="005211BD"/>
    <w:rsid w:val="00521276"/>
    <w:rsid w:val="00522729"/>
    <w:rsid w:val="00523552"/>
    <w:rsid w:val="00523B30"/>
    <w:rsid w:val="00523B3E"/>
    <w:rsid w:val="00523B95"/>
    <w:rsid w:val="00524756"/>
    <w:rsid w:val="0052563E"/>
    <w:rsid w:val="00525DF6"/>
    <w:rsid w:val="0052688D"/>
    <w:rsid w:val="00526E38"/>
    <w:rsid w:val="005271EC"/>
    <w:rsid w:val="005276EE"/>
    <w:rsid w:val="0052791A"/>
    <w:rsid w:val="00527D02"/>
    <w:rsid w:val="0053072B"/>
    <w:rsid w:val="005311F5"/>
    <w:rsid w:val="0053194C"/>
    <w:rsid w:val="00532177"/>
    <w:rsid w:val="005327CD"/>
    <w:rsid w:val="0053400C"/>
    <w:rsid w:val="00534D3A"/>
    <w:rsid w:val="0053598A"/>
    <w:rsid w:val="00535C50"/>
    <w:rsid w:val="005366F8"/>
    <w:rsid w:val="005367F8"/>
    <w:rsid w:val="0053742A"/>
    <w:rsid w:val="00537BF7"/>
    <w:rsid w:val="005407BE"/>
    <w:rsid w:val="00541B19"/>
    <w:rsid w:val="00541F6E"/>
    <w:rsid w:val="00542ABB"/>
    <w:rsid w:val="00542F63"/>
    <w:rsid w:val="00544A90"/>
    <w:rsid w:val="00545107"/>
    <w:rsid w:val="005451A0"/>
    <w:rsid w:val="00545A23"/>
    <w:rsid w:val="00545C2D"/>
    <w:rsid w:val="005474F9"/>
    <w:rsid w:val="00547CEE"/>
    <w:rsid w:val="00547F95"/>
    <w:rsid w:val="005506DF"/>
    <w:rsid w:val="00551B0F"/>
    <w:rsid w:val="005524EE"/>
    <w:rsid w:val="00552CF6"/>
    <w:rsid w:val="0055318B"/>
    <w:rsid w:val="005542C5"/>
    <w:rsid w:val="00555883"/>
    <w:rsid w:val="00555BDE"/>
    <w:rsid w:val="00555CDE"/>
    <w:rsid w:val="00555E58"/>
    <w:rsid w:val="00555E99"/>
    <w:rsid w:val="00555F19"/>
    <w:rsid w:val="005576D1"/>
    <w:rsid w:val="00561B03"/>
    <w:rsid w:val="00563B95"/>
    <w:rsid w:val="00563BD2"/>
    <w:rsid w:val="00566580"/>
    <w:rsid w:val="00566B27"/>
    <w:rsid w:val="00566C78"/>
    <w:rsid w:val="00566D7E"/>
    <w:rsid w:val="00567D20"/>
    <w:rsid w:val="00570021"/>
    <w:rsid w:val="00574237"/>
    <w:rsid w:val="00575FD0"/>
    <w:rsid w:val="005771C1"/>
    <w:rsid w:val="0058089A"/>
    <w:rsid w:val="0058169E"/>
    <w:rsid w:val="00583CC7"/>
    <w:rsid w:val="00583ED4"/>
    <w:rsid w:val="00585AA0"/>
    <w:rsid w:val="005875A1"/>
    <w:rsid w:val="00587FCE"/>
    <w:rsid w:val="0059377C"/>
    <w:rsid w:val="00596053"/>
    <w:rsid w:val="005A054F"/>
    <w:rsid w:val="005A0ED7"/>
    <w:rsid w:val="005A103F"/>
    <w:rsid w:val="005A23BB"/>
    <w:rsid w:val="005A2B64"/>
    <w:rsid w:val="005A2BE9"/>
    <w:rsid w:val="005B09EC"/>
    <w:rsid w:val="005B0A1A"/>
    <w:rsid w:val="005B1265"/>
    <w:rsid w:val="005B1C22"/>
    <w:rsid w:val="005B250E"/>
    <w:rsid w:val="005B3192"/>
    <w:rsid w:val="005B454F"/>
    <w:rsid w:val="005B7079"/>
    <w:rsid w:val="005B771B"/>
    <w:rsid w:val="005B7A82"/>
    <w:rsid w:val="005C1770"/>
    <w:rsid w:val="005C1D54"/>
    <w:rsid w:val="005C2106"/>
    <w:rsid w:val="005C4570"/>
    <w:rsid w:val="005C46A4"/>
    <w:rsid w:val="005C60FB"/>
    <w:rsid w:val="005C71CD"/>
    <w:rsid w:val="005C7E62"/>
    <w:rsid w:val="005D46A2"/>
    <w:rsid w:val="005D49DC"/>
    <w:rsid w:val="005D53F4"/>
    <w:rsid w:val="005D600B"/>
    <w:rsid w:val="005D6475"/>
    <w:rsid w:val="005D690C"/>
    <w:rsid w:val="005D7B56"/>
    <w:rsid w:val="005E0E58"/>
    <w:rsid w:val="005E29C7"/>
    <w:rsid w:val="005E3B8A"/>
    <w:rsid w:val="005E6221"/>
    <w:rsid w:val="005E74A3"/>
    <w:rsid w:val="005E7693"/>
    <w:rsid w:val="005F0940"/>
    <w:rsid w:val="005F1414"/>
    <w:rsid w:val="005F1655"/>
    <w:rsid w:val="005F1FAE"/>
    <w:rsid w:val="005F21D2"/>
    <w:rsid w:val="005F2409"/>
    <w:rsid w:val="005F2677"/>
    <w:rsid w:val="005F462E"/>
    <w:rsid w:val="005F51E3"/>
    <w:rsid w:val="005F6E75"/>
    <w:rsid w:val="005F7459"/>
    <w:rsid w:val="005F75F2"/>
    <w:rsid w:val="006008B9"/>
    <w:rsid w:val="00600919"/>
    <w:rsid w:val="006012F2"/>
    <w:rsid w:val="006022B4"/>
    <w:rsid w:val="00602533"/>
    <w:rsid w:val="006025E1"/>
    <w:rsid w:val="00602A92"/>
    <w:rsid w:val="00602CF3"/>
    <w:rsid w:val="006042FE"/>
    <w:rsid w:val="00605C6F"/>
    <w:rsid w:val="0060727A"/>
    <w:rsid w:val="00610D93"/>
    <w:rsid w:val="00611FC7"/>
    <w:rsid w:val="00613C3E"/>
    <w:rsid w:val="006144B3"/>
    <w:rsid w:val="0061494F"/>
    <w:rsid w:val="00614AD3"/>
    <w:rsid w:val="00615825"/>
    <w:rsid w:val="0061693E"/>
    <w:rsid w:val="00617609"/>
    <w:rsid w:val="006200B2"/>
    <w:rsid w:val="006200EF"/>
    <w:rsid w:val="00620464"/>
    <w:rsid w:val="006204CF"/>
    <w:rsid w:val="00621044"/>
    <w:rsid w:val="00621B7A"/>
    <w:rsid w:val="00621C28"/>
    <w:rsid w:val="00622036"/>
    <w:rsid w:val="006231AC"/>
    <w:rsid w:val="00624BBF"/>
    <w:rsid w:val="0062509E"/>
    <w:rsid w:val="0062630D"/>
    <w:rsid w:val="00626F53"/>
    <w:rsid w:val="00630564"/>
    <w:rsid w:val="006308A6"/>
    <w:rsid w:val="00630ACB"/>
    <w:rsid w:val="006315FE"/>
    <w:rsid w:val="00632229"/>
    <w:rsid w:val="00632413"/>
    <w:rsid w:val="006327FC"/>
    <w:rsid w:val="00632DCE"/>
    <w:rsid w:val="006338AC"/>
    <w:rsid w:val="006343C3"/>
    <w:rsid w:val="00634A33"/>
    <w:rsid w:val="00635407"/>
    <w:rsid w:val="00635A0C"/>
    <w:rsid w:val="00637DCF"/>
    <w:rsid w:val="00637EE2"/>
    <w:rsid w:val="00640287"/>
    <w:rsid w:val="006414E5"/>
    <w:rsid w:val="0064180A"/>
    <w:rsid w:val="00643FF6"/>
    <w:rsid w:val="006449EA"/>
    <w:rsid w:val="00644B12"/>
    <w:rsid w:val="00644DB3"/>
    <w:rsid w:val="006479AD"/>
    <w:rsid w:val="00647EC3"/>
    <w:rsid w:val="00650EC9"/>
    <w:rsid w:val="00651548"/>
    <w:rsid w:val="00652BEF"/>
    <w:rsid w:val="00653F24"/>
    <w:rsid w:val="006562FF"/>
    <w:rsid w:val="00656553"/>
    <w:rsid w:val="00661549"/>
    <w:rsid w:val="0066214F"/>
    <w:rsid w:val="00664EBA"/>
    <w:rsid w:val="00665DA1"/>
    <w:rsid w:val="00666CCB"/>
    <w:rsid w:val="006673A3"/>
    <w:rsid w:val="006675F5"/>
    <w:rsid w:val="00671684"/>
    <w:rsid w:val="00672A13"/>
    <w:rsid w:val="00672C78"/>
    <w:rsid w:val="00672DF1"/>
    <w:rsid w:val="00673CF4"/>
    <w:rsid w:val="00676527"/>
    <w:rsid w:val="0067652A"/>
    <w:rsid w:val="00676CC8"/>
    <w:rsid w:val="00676E4A"/>
    <w:rsid w:val="00677612"/>
    <w:rsid w:val="00680952"/>
    <w:rsid w:val="0068197B"/>
    <w:rsid w:val="00682ED0"/>
    <w:rsid w:val="006834DC"/>
    <w:rsid w:val="00683C95"/>
    <w:rsid w:val="006850B3"/>
    <w:rsid w:val="00685330"/>
    <w:rsid w:val="00685411"/>
    <w:rsid w:val="00685B1A"/>
    <w:rsid w:val="00686415"/>
    <w:rsid w:val="00686556"/>
    <w:rsid w:val="00686CB4"/>
    <w:rsid w:val="006874DB"/>
    <w:rsid w:val="0069076A"/>
    <w:rsid w:val="00690B30"/>
    <w:rsid w:val="00690DE7"/>
    <w:rsid w:val="00690FA6"/>
    <w:rsid w:val="00693EDA"/>
    <w:rsid w:val="00694C79"/>
    <w:rsid w:val="00695A12"/>
    <w:rsid w:val="006968B6"/>
    <w:rsid w:val="00696EE0"/>
    <w:rsid w:val="006A053E"/>
    <w:rsid w:val="006A10B7"/>
    <w:rsid w:val="006A1894"/>
    <w:rsid w:val="006A19AC"/>
    <w:rsid w:val="006A23BC"/>
    <w:rsid w:val="006A27C8"/>
    <w:rsid w:val="006A370C"/>
    <w:rsid w:val="006A3940"/>
    <w:rsid w:val="006A4B86"/>
    <w:rsid w:val="006A5ABE"/>
    <w:rsid w:val="006A6526"/>
    <w:rsid w:val="006A71C4"/>
    <w:rsid w:val="006A72D3"/>
    <w:rsid w:val="006A78E8"/>
    <w:rsid w:val="006A7D2D"/>
    <w:rsid w:val="006B0426"/>
    <w:rsid w:val="006B0F7D"/>
    <w:rsid w:val="006B1540"/>
    <w:rsid w:val="006B1C3A"/>
    <w:rsid w:val="006B1DE0"/>
    <w:rsid w:val="006B5888"/>
    <w:rsid w:val="006B61B6"/>
    <w:rsid w:val="006B74B2"/>
    <w:rsid w:val="006C0E59"/>
    <w:rsid w:val="006C1A15"/>
    <w:rsid w:val="006C1A9F"/>
    <w:rsid w:val="006C21E0"/>
    <w:rsid w:val="006C2E78"/>
    <w:rsid w:val="006C2ED0"/>
    <w:rsid w:val="006C317A"/>
    <w:rsid w:val="006C389F"/>
    <w:rsid w:val="006C3E1D"/>
    <w:rsid w:val="006C494C"/>
    <w:rsid w:val="006D1EFD"/>
    <w:rsid w:val="006D1FE2"/>
    <w:rsid w:val="006D338C"/>
    <w:rsid w:val="006D3BAA"/>
    <w:rsid w:val="006D42FC"/>
    <w:rsid w:val="006D604A"/>
    <w:rsid w:val="006D6BD4"/>
    <w:rsid w:val="006D7283"/>
    <w:rsid w:val="006D7813"/>
    <w:rsid w:val="006D7B0F"/>
    <w:rsid w:val="006E146E"/>
    <w:rsid w:val="006E149D"/>
    <w:rsid w:val="006E1C78"/>
    <w:rsid w:val="006E2A3E"/>
    <w:rsid w:val="006E2CCA"/>
    <w:rsid w:val="006E4150"/>
    <w:rsid w:val="006E53FF"/>
    <w:rsid w:val="006E55C3"/>
    <w:rsid w:val="006E5E30"/>
    <w:rsid w:val="006E611D"/>
    <w:rsid w:val="006F088A"/>
    <w:rsid w:val="006F4065"/>
    <w:rsid w:val="006F4191"/>
    <w:rsid w:val="006F4ACD"/>
    <w:rsid w:val="006F5245"/>
    <w:rsid w:val="006F52C3"/>
    <w:rsid w:val="006F5973"/>
    <w:rsid w:val="006F5E3B"/>
    <w:rsid w:val="006F6C69"/>
    <w:rsid w:val="006F79B0"/>
    <w:rsid w:val="006F7B11"/>
    <w:rsid w:val="006F7E8A"/>
    <w:rsid w:val="0070022E"/>
    <w:rsid w:val="00700A56"/>
    <w:rsid w:val="0070243B"/>
    <w:rsid w:val="00702874"/>
    <w:rsid w:val="0070356A"/>
    <w:rsid w:val="00704814"/>
    <w:rsid w:val="00704D51"/>
    <w:rsid w:val="00706319"/>
    <w:rsid w:val="00707745"/>
    <w:rsid w:val="00707D0A"/>
    <w:rsid w:val="00711B07"/>
    <w:rsid w:val="00713518"/>
    <w:rsid w:val="00713C7A"/>
    <w:rsid w:val="00714ACD"/>
    <w:rsid w:val="00715F29"/>
    <w:rsid w:val="007172F9"/>
    <w:rsid w:val="007177F9"/>
    <w:rsid w:val="00717B25"/>
    <w:rsid w:val="00721430"/>
    <w:rsid w:val="00723C03"/>
    <w:rsid w:val="00723E6C"/>
    <w:rsid w:val="00726CC7"/>
    <w:rsid w:val="00727424"/>
    <w:rsid w:val="00727721"/>
    <w:rsid w:val="00727F41"/>
    <w:rsid w:val="00730D53"/>
    <w:rsid w:val="0073250F"/>
    <w:rsid w:val="00733861"/>
    <w:rsid w:val="00733C15"/>
    <w:rsid w:val="0073468F"/>
    <w:rsid w:val="007401E2"/>
    <w:rsid w:val="00740C13"/>
    <w:rsid w:val="0074131C"/>
    <w:rsid w:val="0074307F"/>
    <w:rsid w:val="00743823"/>
    <w:rsid w:val="00743A34"/>
    <w:rsid w:val="00744667"/>
    <w:rsid w:val="00744DC1"/>
    <w:rsid w:val="0074586C"/>
    <w:rsid w:val="0074605E"/>
    <w:rsid w:val="00750151"/>
    <w:rsid w:val="00751DD0"/>
    <w:rsid w:val="00752E38"/>
    <w:rsid w:val="00752F3A"/>
    <w:rsid w:val="00754E55"/>
    <w:rsid w:val="007557A4"/>
    <w:rsid w:val="007573D8"/>
    <w:rsid w:val="007576C7"/>
    <w:rsid w:val="00760203"/>
    <w:rsid w:val="007607DE"/>
    <w:rsid w:val="00760A1F"/>
    <w:rsid w:val="00760C38"/>
    <w:rsid w:val="00760D65"/>
    <w:rsid w:val="00761426"/>
    <w:rsid w:val="00761581"/>
    <w:rsid w:val="00761BC7"/>
    <w:rsid w:val="00761E14"/>
    <w:rsid w:val="00765AD0"/>
    <w:rsid w:val="00766F46"/>
    <w:rsid w:val="007671DF"/>
    <w:rsid w:val="007700BC"/>
    <w:rsid w:val="0077057C"/>
    <w:rsid w:val="00772F12"/>
    <w:rsid w:val="00773C46"/>
    <w:rsid w:val="00774B4B"/>
    <w:rsid w:val="007750D2"/>
    <w:rsid w:val="00776A18"/>
    <w:rsid w:val="007770CD"/>
    <w:rsid w:val="0077717F"/>
    <w:rsid w:val="00777D7B"/>
    <w:rsid w:val="00780B0E"/>
    <w:rsid w:val="00782B62"/>
    <w:rsid w:val="0078327F"/>
    <w:rsid w:val="007835E2"/>
    <w:rsid w:val="00784525"/>
    <w:rsid w:val="00785661"/>
    <w:rsid w:val="007856DF"/>
    <w:rsid w:val="0078731F"/>
    <w:rsid w:val="00790099"/>
    <w:rsid w:val="00790728"/>
    <w:rsid w:val="007907DF"/>
    <w:rsid w:val="00790DE1"/>
    <w:rsid w:val="00791256"/>
    <w:rsid w:val="00791762"/>
    <w:rsid w:val="00792B68"/>
    <w:rsid w:val="00795C80"/>
    <w:rsid w:val="0079715A"/>
    <w:rsid w:val="0079773F"/>
    <w:rsid w:val="007A10F5"/>
    <w:rsid w:val="007A12F0"/>
    <w:rsid w:val="007A17D7"/>
    <w:rsid w:val="007A1909"/>
    <w:rsid w:val="007A33EC"/>
    <w:rsid w:val="007A3F93"/>
    <w:rsid w:val="007A42E3"/>
    <w:rsid w:val="007A4FF8"/>
    <w:rsid w:val="007A5F38"/>
    <w:rsid w:val="007B034B"/>
    <w:rsid w:val="007B1058"/>
    <w:rsid w:val="007B2084"/>
    <w:rsid w:val="007B2114"/>
    <w:rsid w:val="007B2A4C"/>
    <w:rsid w:val="007B2D15"/>
    <w:rsid w:val="007B3BA2"/>
    <w:rsid w:val="007B48DC"/>
    <w:rsid w:val="007B6498"/>
    <w:rsid w:val="007B67B3"/>
    <w:rsid w:val="007C018D"/>
    <w:rsid w:val="007C275A"/>
    <w:rsid w:val="007C38D6"/>
    <w:rsid w:val="007C3D80"/>
    <w:rsid w:val="007C5067"/>
    <w:rsid w:val="007C5D1A"/>
    <w:rsid w:val="007C5F7F"/>
    <w:rsid w:val="007C6975"/>
    <w:rsid w:val="007C7DD9"/>
    <w:rsid w:val="007D0B86"/>
    <w:rsid w:val="007D11FD"/>
    <w:rsid w:val="007D3B51"/>
    <w:rsid w:val="007D4B71"/>
    <w:rsid w:val="007D5097"/>
    <w:rsid w:val="007D55FD"/>
    <w:rsid w:val="007D5D17"/>
    <w:rsid w:val="007D7893"/>
    <w:rsid w:val="007D7DD6"/>
    <w:rsid w:val="007D7EC6"/>
    <w:rsid w:val="007E1EBA"/>
    <w:rsid w:val="007E27C3"/>
    <w:rsid w:val="007E2955"/>
    <w:rsid w:val="007E2C0E"/>
    <w:rsid w:val="007E2EAF"/>
    <w:rsid w:val="007E389D"/>
    <w:rsid w:val="007E3A06"/>
    <w:rsid w:val="007E46C6"/>
    <w:rsid w:val="007E50AA"/>
    <w:rsid w:val="007E54F6"/>
    <w:rsid w:val="007E5592"/>
    <w:rsid w:val="007E6B89"/>
    <w:rsid w:val="007E7D95"/>
    <w:rsid w:val="007F2B49"/>
    <w:rsid w:val="007F302D"/>
    <w:rsid w:val="007F3AF4"/>
    <w:rsid w:val="00801542"/>
    <w:rsid w:val="00804605"/>
    <w:rsid w:val="00804A37"/>
    <w:rsid w:val="00805A66"/>
    <w:rsid w:val="00805B89"/>
    <w:rsid w:val="00805D5A"/>
    <w:rsid w:val="00805EE3"/>
    <w:rsid w:val="0080665B"/>
    <w:rsid w:val="0080685F"/>
    <w:rsid w:val="00806A32"/>
    <w:rsid w:val="0080772B"/>
    <w:rsid w:val="00807D53"/>
    <w:rsid w:val="00811A7E"/>
    <w:rsid w:val="008146C5"/>
    <w:rsid w:val="00815A91"/>
    <w:rsid w:val="00817318"/>
    <w:rsid w:val="008179F6"/>
    <w:rsid w:val="00817D5F"/>
    <w:rsid w:val="00817DAB"/>
    <w:rsid w:val="00820566"/>
    <w:rsid w:val="008209C9"/>
    <w:rsid w:val="00823864"/>
    <w:rsid w:val="008238A0"/>
    <w:rsid w:val="00823A95"/>
    <w:rsid w:val="008254BA"/>
    <w:rsid w:val="00825A19"/>
    <w:rsid w:val="00826272"/>
    <w:rsid w:val="008266EB"/>
    <w:rsid w:val="00826D33"/>
    <w:rsid w:val="0082777A"/>
    <w:rsid w:val="00827A46"/>
    <w:rsid w:val="00827A56"/>
    <w:rsid w:val="00827C41"/>
    <w:rsid w:val="008304DA"/>
    <w:rsid w:val="008311DE"/>
    <w:rsid w:val="00831643"/>
    <w:rsid w:val="00831801"/>
    <w:rsid w:val="00831E20"/>
    <w:rsid w:val="008328E3"/>
    <w:rsid w:val="00833B7A"/>
    <w:rsid w:val="008345EE"/>
    <w:rsid w:val="00834B9A"/>
    <w:rsid w:val="008366DA"/>
    <w:rsid w:val="00836ECE"/>
    <w:rsid w:val="008370F1"/>
    <w:rsid w:val="00837209"/>
    <w:rsid w:val="00840131"/>
    <w:rsid w:val="00840963"/>
    <w:rsid w:val="008409F7"/>
    <w:rsid w:val="00841238"/>
    <w:rsid w:val="00842D04"/>
    <w:rsid w:val="008436F0"/>
    <w:rsid w:val="00843C37"/>
    <w:rsid w:val="00843D50"/>
    <w:rsid w:val="008444A9"/>
    <w:rsid w:val="008455E9"/>
    <w:rsid w:val="00845671"/>
    <w:rsid w:val="00845C2F"/>
    <w:rsid w:val="00846CCD"/>
    <w:rsid w:val="00847507"/>
    <w:rsid w:val="00847532"/>
    <w:rsid w:val="00850707"/>
    <w:rsid w:val="008535CD"/>
    <w:rsid w:val="008537F7"/>
    <w:rsid w:val="00855316"/>
    <w:rsid w:val="0085563E"/>
    <w:rsid w:val="008561AF"/>
    <w:rsid w:val="00857389"/>
    <w:rsid w:val="00860476"/>
    <w:rsid w:val="008605A0"/>
    <w:rsid w:val="00860E7E"/>
    <w:rsid w:val="00861E3C"/>
    <w:rsid w:val="00863680"/>
    <w:rsid w:val="00863DF7"/>
    <w:rsid w:val="00864535"/>
    <w:rsid w:val="00864880"/>
    <w:rsid w:val="008655B2"/>
    <w:rsid w:val="008669CF"/>
    <w:rsid w:val="00870528"/>
    <w:rsid w:val="00870DEA"/>
    <w:rsid w:val="008729BC"/>
    <w:rsid w:val="008741B3"/>
    <w:rsid w:val="0087445D"/>
    <w:rsid w:val="00875124"/>
    <w:rsid w:val="0087539E"/>
    <w:rsid w:val="00875495"/>
    <w:rsid w:val="00875F3D"/>
    <w:rsid w:val="00875FFA"/>
    <w:rsid w:val="008764E3"/>
    <w:rsid w:val="00880121"/>
    <w:rsid w:val="00880941"/>
    <w:rsid w:val="00881254"/>
    <w:rsid w:val="008812CA"/>
    <w:rsid w:val="00881678"/>
    <w:rsid w:val="00881EDC"/>
    <w:rsid w:val="00882593"/>
    <w:rsid w:val="00882D9D"/>
    <w:rsid w:val="008839BB"/>
    <w:rsid w:val="0088486B"/>
    <w:rsid w:val="0088512A"/>
    <w:rsid w:val="0088526A"/>
    <w:rsid w:val="008854DB"/>
    <w:rsid w:val="00885865"/>
    <w:rsid w:val="008863FC"/>
    <w:rsid w:val="00886D1B"/>
    <w:rsid w:val="0088708D"/>
    <w:rsid w:val="00887344"/>
    <w:rsid w:val="00887496"/>
    <w:rsid w:val="008878C9"/>
    <w:rsid w:val="00887CA6"/>
    <w:rsid w:val="00887EA5"/>
    <w:rsid w:val="0089025D"/>
    <w:rsid w:val="008914A3"/>
    <w:rsid w:val="008925B4"/>
    <w:rsid w:val="0089344D"/>
    <w:rsid w:val="0089397A"/>
    <w:rsid w:val="00894B44"/>
    <w:rsid w:val="00895FD9"/>
    <w:rsid w:val="008965EB"/>
    <w:rsid w:val="00896D11"/>
    <w:rsid w:val="0089740A"/>
    <w:rsid w:val="008A0D2C"/>
    <w:rsid w:val="008A0DC8"/>
    <w:rsid w:val="008A174E"/>
    <w:rsid w:val="008A2C60"/>
    <w:rsid w:val="008A2EB2"/>
    <w:rsid w:val="008A2F59"/>
    <w:rsid w:val="008A3670"/>
    <w:rsid w:val="008A4312"/>
    <w:rsid w:val="008A4B03"/>
    <w:rsid w:val="008A5BE1"/>
    <w:rsid w:val="008A6F66"/>
    <w:rsid w:val="008A7821"/>
    <w:rsid w:val="008B0CF9"/>
    <w:rsid w:val="008B1105"/>
    <w:rsid w:val="008B1226"/>
    <w:rsid w:val="008B220A"/>
    <w:rsid w:val="008B354D"/>
    <w:rsid w:val="008B53D8"/>
    <w:rsid w:val="008B632A"/>
    <w:rsid w:val="008C0236"/>
    <w:rsid w:val="008C22B9"/>
    <w:rsid w:val="008C2A01"/>
    <w:rsid w:val="008C36B3"/>
    <w:rsid w:val="008C3CBD"/>
    <w:rsid w:val="008C5FBC"/>
    <w:rsid w:val="008D0925"/>
    <w:rsid w:val="008D15AF"/>
    <w:rsid w:val="008D2A23"/>
    <w:rsid w:val="008D345F"/>
    <w:rsid w:val="008D3A9F"/>
    <w:rsid w:val="008D56B1"/>
    <w:rsid w:val="008D58B5"/>
    <w:rsid w:val="008D59C2"/>
    <w:rsid w:val="008D699E"/>
    <w:rsid w:val="008D721D"/>
    <w:rsid w:val="008D7DE1"/>
    <w:rsid w:val="008E0B8C"/>
    <w:rsid w:val="008E177D"/>
    <w:rsid w:val="008E1863"/>
    <w:rsid w:val="008E27D9"/>
    <w:rsid w:val="008E2A25"/>
    <w:rsid w:val="008E2CEB"/>
    <w:rsid w:val="008E3DCD"/>
    <w:rsid w:val="008E6342"/>
    <w:rsid w:val="008F0254"/>
    <w:rsid w:val="008F0E1B"/>
    <w:rsid w:val="008F1478"/>
    <w:rsid w:val="008F2CE0"/>
    <w:rsid w:val="008F2D3F"/>
    <w:rsid w:val="008F345D"/>
    <w:rsid w:val="008F3FA6"/>
    <w:rsid w:val="008F44FA"/>
    <w:rsid w:val="008F450C"/>
    <w:rsid w:val="008F4917"/>
    <w:rsid w:val="008F52BE"/>
    <w:rsid w:val="008F5942"/>
    <w:rsid w:val="008F59E5"/>
    <w:rsid w:val="008F7135"/>
    <w:rsid w:val="008F720B"/>
    <w:rsid w:val="009017E1"/>
    <w:rsid w:val="00901B05"/>
    <w:rsid w:val="009023DC"/>
    <w:rsid w:val="009025DE"/>
    <w:rsid w:val="00902A27"/>
    <w:rsid w:val="00902AA3"/>
    <w:rsid w:val="00902E9C"/>
    <w:rsid w:val="00903594"/>
    <w:rsid w:val="00903854"/>
    <w:rsid w:val="00903E2A"/>
    <w:rsid w:val="00903E90"/>
    <w:rsid w:val="00904804"/>
    <w:rsid w:val="00907C8B"/>
    <w:rsid w:val="00910B42"/>
    <w:rsid w:val="00910EDF"/>
    <w:rsid w:val="00911403"/>
    <w:rsid w:val="009119FE"/>
    <w:rsid w:val="00911B6A"/>
    <w:rsid w:val="00912522"/>
    <w:rsid w:val="00912538"/>
    <w:rsid w:val="00913E16"/>
    <w:rsid w:val="009148B2"/>
    <w:rsid w:val="00915328"/>
    <w:rsid w:val="009165FA"/>
    <w:rsid w:val="009166D2"/>
    <w:rsid w:val="00916AB2"/>
    <w:rsid w:val="00916AF0"/>
    <w:rsid w:val="0091780B"/>
    <w:rsid w:val="00917994"/>
    <w:rsid w:val="00920BCB"/>
    <w:rsid w:val="00920DFB"/>
    <w:rsid w:val="0092474F"/>
    <w:rsid w:val="009247C4"/>
    <w:rsid w:val="009257C6"/>
    <w:rsid w:val="00926483"/>
    <w:rsid w:val="0093155F"/>
    <w:rsid w:val="009327C8"/>
    <w:rsid w:val="0093358B"/>
    <w:rsid w:val="00933CF1"/>
    <w:rsid w:val="009340F4"/>
    <w:rsid w:val="0093463F"/>
    <w:rsid w:val="009348F6"/>
    <w:rsid w:val="00934934"/>
    <w:rsid w:val="009354D8"/>
    <w:rsid w:val="00935AD0"/>
    <w:rsid w:val="00936120"/>
    <w:rsid w:val="0093638F"/>
    <w:rsid w:val="009403DE"/>
    <w:rsid w:val="00941442"/>
    <w:rsid w:val="009425BA"/>
    <w:rsid w:val="009433F5"/>
    <w:rsid w:val="00943AF0"/>
    <w:rsid w:val="00943C7D"/>
    <w:rsid w:val="00944905"/>
    <w:rsid w:val="00944D68"/>
    <w:rsid w:val="0094514F"/>
    <w:rsid w:val="00946F90"/>
    <w:rsid w:val="009472F6"/>
    <w:rsid w:val="009478E8"/>
    <w:rsid w:val="00947A25"/>
    <w:rsid w:val="009503A0"/>
    <w:rsid w:val="00950640"/>
    <w:rsid w:val="009509DE"/>
    <w:rsid w:val="00952A33"/>
    <w:rsid w:val="009546E2"/>
    <w:rsid w:val="00960020"/>
    <w:rsid w:val="009604E3"/>
    <w:rsid w:val="0096059F"/>
    <w:rsid w:val="00961A83"/>
    <w:rsid w:val="00962374"/>
    <w:rsid w:val="009624D4"/>
    <w:rsid w:val="00962A38"/>
    <w:rsid w:val="00962A69"/>
    <w:rsid w:val="00963EC4"/>
    <w:rsid w:val="00964FBB"/>
    <w:rsid w:val="0096608C"/>
    <w:rsid w:val="00966763"/>
    <w:rsid w:val="00967989"/>
    <w:rsid w:val="00971763"/>
    <w:rsid w:val="00971857"/>
    <w:rsid w:val="00972049"/>
    <w:rsid w:val="00973052"/>
    <w:rsid w:val="00973251"/>
    <w:rsid w:val="009738D0"/>
    <w:rsid w:val="009741CE"/>
    <w:rsid w:val="00975316"/>
    <w:rsid w:val="00975B9B"/>
    <w:rsid w:val="00976450"/>
    <w:rsid w:val="00976BF6"/>
    <w:rsid w:val="0098038F"/>
    <w:rsid w:val="00980C73"/>
    <w:rsid w:val="0098106E"/>
    <w:rsid w:val="00981661"/>
    <w:rsid w:val="00981B21"/>
    <w:rsid w:val="009821C7"/>
    <w:rsid w:val="009827DB"/>
    <w:rsid w:val="00982B76"/>
    <w:rsid w:val="00983A4D"/>
    <w:rsid w:val="00984061"/>
    <w:rsid w:val="00984AD0"/>
    <w:rsid w:val="00984EA4"/>
    <w:rsid w:val="00985386"/>
    <w:rsid w:val="00985DC1"/>
    <w:rsid w:val="00986222"/>
    <w:rsid w:val="0098705D"/>
    <w:rsid w:val="0099114F"/>
    <w:rsid w:val="00994E71"/>
    <w:rsid w:val="009950A9"/>
    <w:rsid w:val="00995371"/>
    <w:rsid w:val="009962F8"/>
    <w:rsid w:val="009968A6"/>
    <w:rsid w:val="009A0E50"/>
    <w:rsid w:val="009A1B0C"/>
    <w:rsid w:val="009A213B"/>
    <w:rsid w:val="009A2184"/>
    <w:rsid w:val="009A2641"/>
    <w:rsid w:val="009A2A15"/>
    <w:rsid w:val="009A37F0"/>
    <w:rsid w:val="009A38A3"/>
    <w:rsid w:val="009A4057"/>
    <w:rsid w:val="009A4213"/>
    <w:rsid w:val="009A459F"/>
    <w:rsid w:val="009A57BF"/>
    <w:rsid w:val="009A641B"/>
    <w:rsid w:val="009B1217"/>
    <w:rsid w:val="009B25DB"/>
    <w:rsid w:val="009B2B14"/>
    <w:rsid w:val="009B3517"/>
    <w:rsid w:val="009B3AF2"/>
    <w:rsid w:val="009B5D11"/>
    <w:rsid w:val="009B6B7D"/>
    <w:rsid w:val="009C22D5"/>
    <w:rsid w:val="009C24D4"/>
    <w:rsid w:val="009C2CF6"/>
    <w:rsid w:val="009C35B9"/>
    <w:rsid w:val="009C73AA"/>
    <w:rsid w:val="009D01F6"/>
    <w:rsid w:val="009D0CE8"/>
    <w:rsid w:val="009D2290"/>
    <w:rsid w:val="009D23B3"/>
    <w:rsid w:val="009D2973"/>
    <w:rsid w:val="009D31CD"/>
    <w:rsid w:val="009D34DC"/>
    <w:rsid w:val="009D3BAF"/>
    <w:rsid w:val="009D3ED8"/>
    <w:rsid w:val="009D4103"/>
    <w:rsid w:val="009D42F5"/>
    <w:rsid w:val="009D4712"/>
    <w:rsid w:val="009D4FA3"/>
    <w:rsid w:val="009D5183"/>
    <w:rsid w:val="009D5C5A"/>
    <w:rsid w:val="009D699D"/>
    <w:rsid w:val="009D6DAA"/>
    <w:rsid w:val="009D6F85"/>
    <w:rsid w:val="009D791D"/>
    <w:rsid w:val="009E0987"/>
    <w:rsid w:val="009E09F9"/>
    <w:rsid w:val="009E0D8D"/>
    <w:rsid w:val="009E181A"/>
    <w:rsid w:val="009E28D3"/>
    <w:rsid w:val="009E390A"/>
    <w:rsid w:val="009E4C2E"/>
    <w:rsid w:val="009E638D"/>
    <w:rsid w:val="009E7518"/>
    <w:rsid w:val="009F0993"/>
    <w:rsid w:val="009F0EF2"/>
    <w:rsid w:val="009F3C99"/>
    <w:rsid w:val="009F46EC"/>
    <w:rsid w:val="00A00589"/>
    <w:rsid w:val="00A03FA6"/>
    <w:rsid w:val="00A05A23"/>
    <w:rsid w:val="00A05DA0"/>
    <w:rsid w:val="00A05ECD"/>
    <w:rsid w:val="00A0618C"/>
    <w:rsid w:val="00A07790"/>
    <w:rsid w:val="00A100AB"/>
    <w:rsid w:val="00A101A5"/>
    <w:rsid w:val="00A117B8"/>
    <w:rsid w:val="00A13E22"/>
    <w:rsid w:val="00A14833"/>
    <w:rsid w:val="00A15CAF"/>
    <w:rsid w:val="00A161A0"/>
    <w:rsid w:val="00A1648B"/>
    <w:rsid w:val="00A21B74"/>
    <w:rsid w:val="00A22265"/>
    <w:rsid w:val="00A2242C"/>
    <w:rsid w:val="00A22563"/>
    <w:rsid w:val="00A2351E"/>
    <w:rsid w:val="00A24511"/>
    <w:rsid w:val="00A256D1"/>
    <w:rsid w:val="00A25ACF"/>
    <w:rsid w:val="00A26300"/>
    <w:rsid w:val="00A275F1"/>
    <w:rsid w:val="00A3225E"/>
    <w:rsid w:val="00A3262E"/>
    <w:rsid w:val="00A329E7"/>
    <w:rsid w:val="00A33347"/>
    <w:rsid w:val="00A3338A"/>
    <w:rsid w:val="00A351B9"/>
    <w:rsid w:val="00A36306"/>
    <w:rsid w:val="00A37614"/>
    <w:rsid w:val="00A40DDE"/>
    <w:rsid w:val="00A4202F"/>
    <w:rsid w:val="00A42506"/>
    <w:rsid w:val="00A46422"/>
    <w:rsid w:val="00A50BA6"/>
    <w:rsid w:val="00A50C0F"/>
    <w:rsid w:val="00A51497"/>
    <w:rsid w:val="00A51600"/>
    <w:rsid w:val="00A51DD5"/>
    <w:rsid w:val="00A53754"/>
    <w:rsid w:val="00A5393D"/>
    <w:rsid w:val="00A5393E"/>
    <w:rsid w:val="00A54839"/>
    <w:rsid w:val="00A55376"/>
    <w:rsid w:val="00A56133"/>
    <w:rsid w:val="00A56285"/>
    <w:rsid w:val="00A6196B"/>
    <w:rsid w:val="00A64D0E"/>
    <w:rsid w:val="00A65DD9"/>
    <w:rsid w:val="00A6766D"/>
    <w:rsid w:val="00A70430"/>
    <w:rsid w:val="00A71EE6"/>
    <w:rsid w:val="00A72A5D"/>
    <w:rsid w:val="00A7329C"/>
    <w:rsid w:val="00A73B67"/>
    <w:rsid w:val="00A73F28"/>
    <w:rsid w:val="00A73FBD"/>
    <w:rsid w:val="00A74C82"/>
    <w:rsid w:val="00A76626"/>
    <w:rsid w:val="00A772BC"/>
    <w:rsid w:val="00A77922"/>
    <w:rsid w:val="00A80320"/>
    <w:rsid w:val="00A803D8"/>
    <w:rsid w:val="00A81CED"/>
    <w:rsid w:val="00A826C1"/>
    <w:rsid w:val="00A832C4"/>
    <w:rsid w:val="00A84F58"/>
    <w:rsid w:val="00A86705"/>
    <w:rsid w:val="00A93630"/>
    <w:rsid w:val="00A94652"/>
    <w:rsid w:val="00A968EE"/>
    <w:rsid w:val="00A96F8E"/>
    <w:rsid w:val="00A96F99"/>
    <w:rsid w:val="00A97E3D"/>
    <w:rsid w:val="00A97FAA"/>
    <w:rsid w:val="00AA081F"/>
    <w:rsid w:val="00AA14FB"/>
    <w:rsid w:val="00AA1597"/>
    <w:rsid w:val="00AA1784"/>
    <w:rsid w:val="00AA3D37"/>
    <w:rsid w:val="00AA45E2"/>
    <w:rsid w:val="00AA5807"/>
    <w:rsid w:val="00AA63FE"/>
    <w:rsid w:val="00AB0FB6"/>
    <w:rsid w:val="00AB18BA"/>
    <w:rsid w:val="00AB1AB9"/>
    <w:rsid w:val="00AB2CB9"/>
    <w:rsid w:val="00AB319E"/>
    <w:rsid w:val="00AB3CBB"/>
    <w:rsid w:val="00AB4B30"/>
    <w:rsid w:val="00AB5268"/>
    <w:rsid w:val="00AB5407"/>
    <w:rsid w:val="00AB5F91"/>
    <w:rsid w:val="00AB6018"/>
    <w:rsid w:val="00AB72C5"/>
    <w:rsid w:val="00AB7C30"/>
    <w:rsid w:val="00AB7C48"/>
    <w:rsid w:val="00AC138B"/>
    <w:rsid w:val="00AC1544"/>
    <w:rsid w:val="00AC16FC"/>
    <w:rsid w:val="00AC1CD1"/>
    <w:rsid w:val="00AC4BF9"/>
    <w:rsid w:val="00AC5A41"/>
    <w:rsid w:val="00AC7208"/>
    <w:rsid w:val="00AC75AC"/>
    <w:rsid w:val="00AD1B60"/>
    <w:rsid w:val="00AD2DE6"/>
    <w:rsid w:val="00AD348B"/>
    <w:rsid w:val="00AD38AE"/>
    <w:rsid w:val="00AD3F74"/>
    <w:rsid w:val="00AD4979"/>
    <w:rsid w:val="00AD6190"/>
    <w:rsid w:val="00AD66C3"/>
    <w:rsid w:val="00AD6EE8"/>
    <w:rsid w:val="00AD72EA"/>
    <w:rsid w:val="00AE01B2"/>
    <w:rsid w:val="00AE0EAB"/>
    <w:rsid w:val="00AE2EBD"/>
    <w:rsid w:val="00AE31EC"/>
    <w:rsid w:val="00AE433A"/>
    <w:rsid w:val="00AE4457"/>
    <w:rsid w:val="00AE4DA4"/>
    <w:rsid w:val="00AE50BD"/>
    <w:rsid w:val="00AE59A4"/>
    <w:rsid w:val="00AE6A05"/>
    <w:rsid w:val="00AE73B7"/>
    <w:rsid w:val="00AE7C7F"/>
    <w:rsid w:val="00AF0BC1"/>
    <w:rsid w:val="00AF12B5"/>
    <w:rsid w:val="00AF1709"/>
    <w:rsid w:val="00AF7997"/>
    <w:rsid w:val="00B00BA9"/>
    <w:rsid w:val="00B01E5F"/>
    <w:rsid w:val="00B02A78"/>
    <w:rsid w:val="00B03F88"/>
    <w:rsid w:val="00B03FD2"/>
    <w:rsid w:val="00B0538B"/>
    <w:rsid w:val="00B06D0B"/>
    <w:rsid w:val="00B071D7"/>
    <w:rsid w:val="00B07348"/>
    <w:rsid w:val="00B0734A"/>
    <w:rsid w:val="00B07BEE"/>
    <w:rsid w:val="00B07E1F"/>
    <w:rsid w:val="00B102A0"/>
    <w:rsid w:val="00B10530"/>
    <w:rsid w:val="00B109AE"/>
    <w:rsid w:val="00B10F0C"/>
    <w:rsid w:val="00B14402"/>
    <w:rsid w:val="00B14B71"/>
    <w:rsid w:val="00B15196"/>
    <w:rsid w:val="00B1567A"/>
    <w:rsid w:val="00B1597F"/>
    <w:rsid w:val="00B16E17"/>
    <w:rsid w:val="00B16FC0"/>
    <w:rsid w:val="00B16FF1"/>
    <w:rsid w:val="00B22261"/>
    <w:rsid w:val="00B229F7"/>
    <w:rsid w:val="00B22B3E"/>
    <w:rsid w:val="00B26F21"/>
    <w:rsid w:val="00B303B1"/>
    <w:rsid w:val="00B31290"/>
    <w:rsid w:val="00B3130B"/>
    <w:rsid w:val="00B31F24"/>
    <w:rsid w:val="00B34423"/>
    <w:rsid w:val="00B36266"/>
    <w:rsid w:val="00B36D46"/>
    <w:rsid w:val="00B37BBA"/>
    <w:rsid w:val="00B40F83"/>
    <w:rsid w:val="00B41089"/>
    <w:rsid w:val="00B425D1"/>
    <w:rsid w:val="00B434BD"/>
    <w:rsid w:val="00B43D1F"/>
    <w:rsid w:val="00B52435"/>
    <w:rsid w:val="00B52898"/>
    <w:rsid w:val="00B52B14"/>
    <w:rsid w:val="00B53338"/>
    <w:rsid w:val="00B53556"/>
    <w:rsid w:val="00B54316"/>
    <w:rsid w:val="00B55168"/>
    <w:rsid w:val="00B55638"/>
    <w:rsid w:val="00B55DFC"/>
    <w:rsid w:val="00B56FCD"/>
    <w:rsid w:val="00B60604"/>
    <w:rsid w:val="00B60804"/>
    <w:rsid w:val="00B60F8F"/>
    <w:rsid w:val="00B61B51"/>
    <w:rsid w:val="00B63197"/>
    <w:rsid w:val="00B65C74"/>
    <w:rsid w:val="00B66154"/>
    <w:rsid w:val="00B66D97"/>
    <w:rsid w:val="00B677A0"/>
    <w:rsid w:val="00B67CCB"/>
    <w:rsid w:val="00B67E6A"/>
    <w:rsid w:val="00B7143C"/>
    <w:rsid w:val="00B730D7"/>
    <w:rsid w:val="00B74512"/>
    <w:rsid w:val="00B74AF0"/>
    <w:rsid w:val="00B74EDE"/>
    <w:rsid w:val="00B768E7"/>
    <w:rsid w:val="00B81666"/>
    <w:rsid w:val="00B826B1"/>
    <w:rsid w:val="00B83234"/>
    <w:rsid w:val="00B838BF"/>
    <w:rsid w:val="00B839AD"/>
    <w:rsid w:val="00B83A16"/>
    <w:rsid w:val="00B84C4D"/>
    <w:rsid w:val="00B84F5E"/>
    <w:rsid w:val="00B85392"/>
    <w:rsid w:val="00B85510"/>
    <w:rsid w:val="00B858F9"/>
    <w:rsid w:val="00B85AEF"/>
    <w:rsid w:val="00B85FC0"/>
    <w:rsid w:val="00B861E2"/>
    <w:rsid w:val="00B86E61"/>
    <w:rsid w:val="00B8784E"/>
    <w:rsid w:val="00B9025A"/>
    <w:rsid w:val="00B912C8"/>
    <w:rsid w:val="00B91B3C"/>
    <w:rsid w:val="00B92224"/>
    <w:rsid w:val="00B92890"/>
    <w:rsid w:val="00B938F7"/>
    <w:rsid w:val="00B93C63"/>
    <w:rsid w:val="00B93DDB"/>
    <w:rsid w:val="00B940F0"/>
    <w:rsid w:val="00B94BB3"/>
    <w:rsid w:val="00B953B6"/>
    <w:rsid w:val="00B95E2F"/>
    <w:rsid w:val="00B960E0"/>
    <w:rsid w:val="00B97C1C"/>
    <w:rsid w:val="00BA036E"/>
    <w:rsid w:val="00BA212E"/>
    <w:rsid w:val="00BA2623"/>
    <w:rsid w:val="00BA29A7"/>
    <w:rsid w:val="00BB161E"/>
    <w:rsid w:val="00BB1AF1"/>
    <w:rsid w:val="00BB1CC1"/>
    <w:rsid w:val="00BB2017"/>
    <w:rsid w:val="00BB29AA"/>
    <w:rsid w:val="00BB30D7"/>
    <w:rsid w:val="00BB4A9D"/>
    <w:rsid w:val="00BB6AAA"/>
    <w:rsid w:val="00BC13E2"/>
    <w:rsid w:val="00BC1B22"/>
    <w:rsid w:val="00BC2F46"/>
    <w:rsid w:val="00BC7801"/>
    <w:rsid w:val="00BC7BE4"/>
    <w:rsid w:val="00BD019E"/>
    <w:rsid w:val="00BD0964"/>
    <w:rsid w:val="00BD11E1"/>
    <w:rsid w:val="00BD1760"/>
    <w:rsid w:val="00BD1B90"/>
    <w:rsid w:val="00BD2A31"/>
    <w:rsid w:val="00BD2E3A"/>
    <w:rsid w:val="00BD384A"/>
    <w:rsid w:val="00BD3EDF"/>
    <w:rsid w:val="00BD60D5"/>
    <w:rsid w:val="00BD69B8"/>
    <w:rsid w:val="00BD7583"/>
    <w:rsid w:val="00BE2101"/>
    <w:rsid w:val="00BE25BD"/>
    <w:rsid w:val="00BE36F4"/>
    <w:rsid w:val="00BE5FC6"/>
    <w:rsid w:val="00BE66F7"/>
    <w:rsid w:val="00BE70DA"/>
    <w:rsid w:val="00BF2A5B"/>
    <w:rsid w:val="00BF30B9"/>
    <w:rsid w:val="00BF3AC1"/>
    <w:rsid w:val="00BF4A6F"/>
    <w:rsid w:val="00BF507A"/>
    <w:rsid w:val="00BF74BB"/>
    <w:rsid w:val="00BF759E"/>
    <w:rsid w:val="00BF7925"/>
    <w:rsid w:val="00C007C1"/>
    <w:rsid w:val="00C015DD"/>
    <w:rsid w:val="00C016A2"/>
    <w:rsid w:val="00C01EAF"/>
    <w:rsid w:val="00C024FF"/>
    <w:rsid w:val="00C027E5"/>
    <w:rsid w:val="00C03ADC"/>
    <w:rsid w:val="00C046C9"/>
    <w:rsid w:val="00C04B4F"/>
    <w:rsid w:val="00C052F4"/>
    <w:rsid w:val="00C12925"/>
    <w:rsid w:val="00C144E1"/>
    <w:rsid w:val="00C155CF"/>
    <w:rsid w:val="00C157A2"/>
    <w:rsid w:val="00C15986"/>
    <w:rsid w:val="00C15991"/>
    <w:rsid w:val="00C15CD0"/>
    <w:rsid w:val="00C176CC"/>
    <w:rsid w:val="00C20FDE"/>
    <w:rsid w:val="00C25435"/>
    <w:rsid w:val="00C255B9"/>
    <w:rsid w:val="00C25C53"/>
    <w:rsid w:val="00C26245"/>
    <w:rsid w:val="00C262B8"/>
    <w:rsid w:val="00C264B4"/>
    <w:rsid w:val="00C276E2"/>
    <w:rsid w:val="00C30705"/>
    <w:rsid w:val="00C346FA"/>
    <w:rsid w:val="00C354DC"/>
    <w:rsid w:val="00C3654F"/>
    <w:rsid w:val="00C3777B"/>
    <w:rsid w:val="00C379A4"/>
    <w:rsid w:val="00C37A5F"/>
    <w:rsid w:val="00C42B73"/>
    <w:rsid w:val="00C433E1"/>
    <w:rsid w:val="00C44208"/>
    <w:rsid w:val="00C44D5F"/>
    <w:rsid w:val="00C45585"/>
    <w:rsid w:val="00C46993"/>
    <w:rsid w:val="00C50796"/>
    <w:rsid w:val="00C5089F"/>
    <w:rsid w:val="00C51161"/>
    <w:rsid w:val="00C525D5"/>
    <w:rsid w:val="00C530A5"/>
    <w:rsid w:val="00C54E10"/>
    <w:rsid w:val="00C54E2B"/>
    <w:rsid w:val="00C56CB7"/>
    <w:rsid w:val="00C60080"/>
    <w:rsid w:val="00C60C27"/>
    <w:rsid w:val="00C60FF4"/>
    <w:rsid w:val="00C64555"/>
    <w:rsid w:val="00C6471C"/>
    <w:rsid w:val="00C659EB"/>
    <w:rsid w:val="00C65AB9"/>
    <w:rsid w:val="00C66C64"/>
    <w:rsid w:val="00C67C1B"/>
    <w:rsid w:val="00C70AB8"/>
    <w:rsid w:val="00C74678"/>
    <w:rsid w:val="00C74BB6"/>
    <w:rsid w:val="00C75399"/>
    <w:rsid w:val="00C755DC"/>
    <w:rsid w:val="00C7567E"/>
    <w:rsid w:val="00C77CC9"/>
    <w:rsid w:val="00C77E36"/>
    <w:rsid w:val="00C77F20"/>
    <w:rsid w:val="00C80D48"/>
    <w:rsid w:val="00C80DA6"/>
    <w:rsid w:val="00C8128E"/>
    <w:rsid w:val="00C8146B"/>
    <w:rsid w:val="00C822D0"/>
    <w:rsid w:val="00C824E3"/>
    <w:rsid w:val="00C82DF2"/>
    <w:rsid w:val="00C86118"/>
    <w:rsid w:val="00C872ED"/>
    <w:rsid w:val="00C8794D"/>
    <w:rsid w:val="00C87B5C"/>
    <w:rsid w:val="00C90250"/>
    <w:rsid w:val="00C9145F"/>
    <w:rsid w:val="00C9167D"/>
    <w:rsid w:val="00C92235"/>
    <w:rsid w:val="00C9337C"/>
    <w:rsid w:val="00C934E1"/>
    <w:rsid w:val="00C943D4"/>
    <w:rsid w:val="00C96A78"/>
    <w:rsid w:val="00C96E9D"/>
    <w:rsid w:val="00C97863"/>
    <w:rsid w:val="00C97F48"/>
    <w:rsid w:val="00CA1F09"/>
    <w:rsid w:val="00CA231B"/>
    <w:rsid w:val="00CA256D"/>
    <w:rsid w:val="00CA2CD5"/>
    <w:rsid w:val="00CA3437"/>
    <w:rsid w:val="00CA36A5"/>
    <w:rsid w:val="00CA38B6"/>
    <w:rsid w:val="00CA43E3"/>
    <w:rsid w:val="00CA50EF"/>
    <w:rsid w:val="00CA6CA6"/>
    <w:rsid w:val="00CA7923"/>
    <w:rsid w:val="00CB116C"/>
    <w:rsid w:val="00CB1AC1"/>
    <w:rsid w:val="00CB4769"/>
    <w:rsid w:val="00CB4A05"/>
    <w:rsid w:val="00CB503C"/>
    <w:rsid w:val="00CB58DD"/>
    <w:rsid w:val="00CB59AA"/>
    <w:rsid w:val="00CB5D36"/>
    <w:rsid w:val="00CB621E"/>
    <w:rsid w:val="00CB7840"/>
    <w:rsid w:val="00CB794B"/>
    <w:rsid w:val="00CC07E6"/>
    <w:rsid w:val="00CC0D60"/>
    <w:rsid w:val="00CC193A"/>
    <w:rsid w:val="00CC1A1E"/>
    <w:rsid w:val="00CC218A"/>
    <w:rsid w:val="00CC23AE"/>
    <w:rsid w:val="00CC36C1"/>
    <w:rsid w:val="00CC3C75"/>
    <w:rsid w:val="00CC5712"/>
    <w:rsid w:val="00CC598B"/>
    <w:rsid w:val="00CC5D79"/>
    <w:rsid w:val="00CC64A3"/>
    <w:rsid w:val="00CC64BE"/>
    <w:rsid w:val="00CD002D"/>
    <w:rsid w:val="00CD14BD"/>
    <w:rsid w:val="00CD1A85"/>
    <w:rsid w:val="00CD2006"/>
    <w:rsid w:val="00CD4074"/>
    <w:rsid w:val="00CD437C"/>
    <w:rsid w:val="00CD53DC"/>
    <w:rsid w:val="00CD6E0F"/>
    <w:rsid w:val="00CD73C0"/>
    <w:rsid w:val="00CE1011"/>
    <w:rsid w:val="00CE18BA"/>
    <w:rsid w:val="00CE1D72"/>
    <w:rsid w:val="00CE24ED"/>
    <w:rsid w:val="00CE25F8"/>
    <w:rsid w:val="00CE38C6"/>
    <w:rsid w:val="00CE3C6C"/>
    <w:rsid w:val="00CE45E2"/>
    <w:rsid w:val="00CE6322"/>
    <w:rsid w:val="00CE71C8"/>
    <w:rsid w:val="00CF21D7"/>
    <w:rsid w:val="00CF2F02"/>
    <w:rsid w:val="00CF58B8"/>
    <w:rsid w:val="00CF6BC1"/>
    <w:rsid w:val="00CF6D7A"/>
    <w:rsid w:val="00CF78FC"/>
    <w:rsid w:val="00CF7907"/>
    <w:rsid w:val="00CF7C6A"/>
    <w:rsid w:val="00D01B0A"/>
    <w:rsid w:val="00D01F7A"/>
    <w:rsid w:val="00D025AF"/>
    <w:rsid w:val="00D027CE"/>
    <w:rsid w:val="00D07609"/>
    <w:rsid w:val="00D07F06"/>
    <w:rsid w:val="00D10AB3"/>
    <w:rsid w:val="00D10C42"/>
    <w:rsid w:val="00D114B0"/>
    <w:rsid w:val="00D11F17"/>
    <w:rsid w:val="00D12A70"/>
    <w:rsid w:val="00D12BC9"/>
    <w:rsid w:val="00D1348A"/>
    <w:rsid w:val="00D134AE"/>
    <w:rsid w:val="00D14F72"/>
    <w:rsid w:val="00D1556E"/>
    <w:rsid w:val="00D16672"/>
    <w:rsid w:val="00D16A21"/>
    <w:rsid w:val="00D1763A"/>
    <w:rsid w:val="00D17C6D"/>
    <w:rsid w:val="00D21B56"/>
    <w:rsid w:val="00D21F9F"/>
    <w:rsid w:val="00D2224A"/>
    <w:rsid w:val="00D25E44"/>
    <w:rsid w:val="00D26E4E"/>
    <w:rsid w:val="00D26E7F"/>
    <w:rsid w:val="00D2716E"/>
    <w:rsid w:val="00D2744D"/>
    <w:rsid w:val="00D3282B"/>
    <w:rsid w:val="00D33228"/>
    <w:rsid w:val="00D36B32"/>
    <w:rsid w:val="00D41577"/>
    <w:rsid w:val="00D443B1"/>
    <w:rsid w:val="00D44964"/>
    <w:rsid w:val="00D44B4B"/>
    <w:rsid w:val="00D44F81"/>
    <w:rsid w:val="00D458E3"/>
    <w:rsid w:val="00D46098"/>
    <w:rsid w:val="00D46851"/>
    <w:rsid w:val="00D4703D"/>
    <w:rsid w:val="00D475A3"/>
    <w:rsid w:val="00D47A2D"/>
    <w:rsid w:val="00D5236D"/>
    <w:rsid w:val="00D52662"/>
    <w:rsid w:val="00D5457A"/>
    <w:rsid w:val="00D5494E"/>
    <w:rsid w:val="00D54B5F"/>
    <w:rsid w:val="00D54C5A"/>
    <w:rsid w:val="00D55412"/>
    <w:rsid w:val="00D6315D"/>
    <w:rsid w:val="00D648CF"/>
    <w:rsid w:val="00D66DD4"/>
    <w:rsid w:val="00D67DFE"/>
    <w:rsid w:val="00D70273"/>
    <w:rsid w:val="00D72819"/>
    <w:rsid w:val="00D728C1"/>
    <w:rsid w:val="00D736FB"/>
    <w:rsid w:val="00D74708"/>
    <w:rsid w:val="00D75316"/>
    <w:rsid w:val="00D75693"/>
    <w:rsid w:val="00D7634A"/>
    <w:rsid w:val="00D77BE4"/>
    <w:rsid w:val="00D812B7"/>
    <w:rsid w:val="00D833F1"/>
    <w:rsid w:val="00D841B7"/>
    <w:rsid w:val="00D84C4B"/>
    <w:rsid w:val="00D84F20"/>
    <w:rsid w:val="00D85CAE"/>
    <w:rsid w:val="00D879A0"/>
    <w:rsid w:val="00D87A23"/>
    <w:rsid w:val="00D9026E"/>
    <w:rsid w:val="00D908DB"/>
    <w:rsid w:val="00D9161C"/>
    <w:rsid w:val="00D923B0"/>
    <w:rsid w:val="00D927AB"/>
    <w:rsid w:val="00D947B5"/>
    <w:rsid w:val="00D94E7B"/>
    <w:rsid w:val="00D95A2C"/>
    <w:rsid w:val="00D95B8C"/>
    <w:rsid w:val="00D969C0"/>
    <w:rsid w:val="00D96AEF"/>
    <w:rsid w:val="00D971F7"/>
    <w:rsid w:val="00D97A11"/>
    <w:rsid w:val="00DA1865"/>
    <w:rsid w:val="00DA1A31"/>
    <w:rsid w:val="00DA27A6"/>
    <w:rsid w:val="00DA58BD"/>
    <w:rsid w:val="00DA6D9C"/>
    <w:rsid w:val="00DA7646"/>
    <w:rsid w:val="00DB42CD"/>
    <w:rsid w:val="00DB4F4E"/>
    <w:rsid w:val="00DB55FA"/>
    <w:rsid w:val="00DB5785"/>
    <w:rsid w:val="00DB5808"/>
    <w:rsid w:val="00DB5F54"/>
    <w:rsid w:val="00DB6154"/>
    <w:rsid w:val="00DB64AE"/>
    <w:rsid w:val="00DB68D2"/>
    <w:rsid w:val="00DC05D5"/>
    <w:rsid w:val="00DC1EBB"/>
    <w:rsid w:val="00DC23C1"/>
    <w:rsid w:val="00DC7BD9"/>
    <w:rsid w:val="00DC7CC7"/>
    <w:rsid w:val="00DD28D0"/>
    <w:rsid w:val="00DD39AF"/>
    <w:rsid w:val="00DD4087"/>
    <w:rsid w:val="00DD4B15"/>
    <w:rsid w:val="00DD4D6D"/>
    <w:rsid w:val="00DD6BEE"/>
    <w:rsid w:val="00DD6FC3"/>
    <w:rsid w:val="00DE0D6B"/>
    <w:rsid w:val="00DE1576"/>
    <w:rsid w:val="00DE17F6"/>
    <w:rsid w:val="00DE1ECB"/>
    <w:rsid w:val="00DE3E6B"/>
    <w:rsid w:val="00DE3E89"/>
    <w:rsid w:val="00DE4182"/>
    <w:rsid w:val="00DE62BC"/>
    <w:rsid w:val="00DE6C5E"/>
    <w:rsid w:val="00DF0E66"/>
    <w:rsid w:val="00DF33F4"/>
    <w:rsid w:val="00DF3E04"/>
    <w:rsid w:val="00DF4BEF"/>
    <w:rsid w:val="00DF4ECC"/>
    <w:rsid w:val="00DF4F6D"/>
    <w:rsid w:val="00DF512E"/>
    <w:rsid w:val="00DF5482"/>
    <w:rsid w:val="00DF5FD8"/>
    <w:rsid w:val="00DF6506"/>
    <w:rsid w:val="00DF7FD6"/>
    <w:rsid w:val="00E01E5C"/>
    <w:rsid w:val="00E02F83"/>
    <w:rsid w:val="00E03ECE"/>
    <w:rsid w:val="00E0446D"/>
    <w:rsid w:val="00E04F6E"/>
    <w:rsid w:val="00E054A4"/>
    <w:rsid w:val="00E073D6"/>
    <w:rsid w:val="00E07804"/>
    <w:rsid w:val="00E0789A"/>
    <w:rsid w:val="00E107EB"/>
    <w:rsid w:val="00E10F95"/>
    <w:rsid w:val="00E111E8"/>
    <w:rsid w:val="00E116D2"/>
    <w:rsid w:val="00E1226B"/>
    <w:rsid w:val="00E129F1"/>
    <w:rsid w:val="00E12D52"/>
    <w:rsid w:val="00E144A4"/>
    <w:rsid w:val="00E1558C"/>
    <w:rsid w:val="00E167A8"/>
    <w:rsid w:val="00E17A20"/>
    <w:rsid w:val="00E2158E"/>
    <w:rsid w:val="00E21C27"/>
    <w:rsid w:val="00E22D58"/>
    <w:rsid w:val="00E22DF4"/>
    <w:rsid w:val="00E22FA8"/>
    <w:rsid w:val="00E23907"/>
    <w:rsid w:val="00E24367"/>
    <w:rsid w:val="00E26969"/>
    <w:rsid w:val="00E26E1F"/>
    <w:rsid w:val="00E278FF"/>
    <w:rsid w:val="00E31E50"/>
    <w:rsid w:val="00E3276B"/>
    <w:rsid w:val="00E32D53"/>
    <w:rsid w:val="00E33341"/>
    <w:rsid w:val="00E34B9A"/>
    <w:rsid w:val="00E35DFA"/>
    <w:rsid w:val="00E42522"/>
    <w:rsid w:val="00E433E2"/>
    <w:rsid w:val="00E43A91"/>
    <w:rsid w:val="00E44C83"/>
    <w:rsid w:val="00E463E9"/>
    <w:rsid w:val="00E46D20"/>
    <w:rsid w:val="00E506AF"/>
    <w:rsid w:val="00E506C2"/>
    <w:rsid w:val="00E52952"/>
    <w:rsid w:val="00E545E8"/>
    <w:rsid w:val="00E548A9"/>
    <w:rsid w:val="00E54B29"/>
    <w:rsid w:val="00E61013"/>
    <w:rsid w:val="00E61143"/>
    <w:rsid w:val="00E61238"/>
    <w:rsid w:val="00E61DEC"/>
    <w:rsid w:val="00E64A7D"/>
    <w:rsid w:val="00E6532A"/>
    <w:rsid w:val="00E661AE"/>
    <w:rsid w:val="00E667C5"/>
    <w:rsid w:val="00E66B68"/>
    <w:rsid w:val="00E66BFD"/>
    <w:rsid w:val="00E66D72"/>
    <w:rsid w:val="00E66D9C"/>
    <w:rsid w:val="00E671DA"/>
    <w:rsid w:val="00E70A0E"/>
    <w:rsid w:val="00E70A34"/>
    <w:rsid w:val="00E73635"/>
    <w:rsid w:val="00E7375B"/>
    <w:rsid w:val="00E73A30"/>
    <w:rsid w:val="00E73BFB"/>
    <w:rsid w:val="00E75851"/>
    <w:rsid w:val="00E75EF0"/>
    <w:rsid w:val="00E767D4"/>
    <w:rsid w:val="00E773C4"/>
    <w:rsid w:val="00E8054C"/>
    <w:rsid w:val="00E82CCB"/>
    <w:rsid w:val="00E82D48"/>
    <w:rsid w:val="00E830C3"/>
    <w:rsid w:val="00E842D6"/>
    <w:rsid w:val="00E849EA"/>
    <w:rsid w:val="00E853C9"/>
    <w:rsid w:val="00E85D95"/>
    <w:rsid w:val="00E86B50"/>
    <w:rsid w:val="00E86D55"/>
    <w:rsid w:val="00E87626"/>
    <w:rsid w:val="00E90968"/>
    <w:rsid w:val="00E9135C"/>
    <w:rsid w:val="00E93355"/>
    <w:rsid w:val="00E93956"/>
    <w:rsid w:val="00E94810"/>
    <w:rsid w:val="00E96B0D"/>
    <w:rsid w:val="00EA038D"/>
    <w:rsid w:val="00EA03CB"/>
    <w:rsid w:val="00EA32E8"/>
    <w:rsid w:val="00EA3724"/>
    <w:rsid w:val="00EA3852"/>
    <w:rsid w:val="00EA496C"/>
    <w:rsid w:val="00EA6BDB"/>
    <w:rsid w:val="00EB1520"/>
    <w:rsid w:val="00EB1FD3"/>
    <w:rsid w:val="00EB47F3"/>
    <w:rsid w:val="00EB4F8F"/>
    <w:rsid w:val="00EB5CAC"/>
    <w:rsid w:val="00EB752E"/>
    <w:rsid w:val="00EB77A6"/>
    <w:rsid w:val="00EB78F7"/>
    <w:rsid w:val="00EC0BE9"/>
    <w:rsid w:val="00EC1EBF"/>
    <w:rsid w:val="00EC21A0"/>
    <w:rsid w:val="00EC2ECF"/>
    <w:rsid w:val="00EC43D6"/>
    <w:rsid w:val="00EC75EE"/>
    <w:rsid w:val="00ED09D9"/>
    <w:rsid w:val="00ED136A"/>
    <w:rsid w:val="00ED4D85"/>
    <w:rsid w:val="00ED67DA"/>
    <w:rsid w:val="00ED6D0E"/>
    <w:rsid w:val="00EE0BA7"/>
    <w:rsid w:val="00EE1D12"/>
    <w:rsid w:val="00EE23EF"/>
    <w:rsid w:val="00EE2809"/>
    <w:rsid w:val="00EE293F"/>
    <w:rsid w:val="00EE35C1"/>
    <w:rsid w:val="00EE45FD"/>
    <w:rsid w:val="00EE4A39"/>
    <w:rsid w:val="00EE50EB"/>
    <w:rsid w:val="00EE67C3"/>
    <w:rsid w:val="00EE752D"/>
    <w:rsid w:val="00EF0165"/>
    <w:rsid w:val="00EF040F"/>
    <w:rsid w:val="00EF0E90"/>
    <w:rsid w:val="00EF15A3"/>
    <w:rsid w:val="00EF1F9A"/>
    <w:rsid w:val="00EF239C"/>
    <w:rsid w:val="00EF2DCE"/>
    <w:rsid w:val="00EF3CB6"/>
    <w:rsid w:val="00EF3EE7"/>
    <w:rsid w:val="00EF4DDD"/>
    <w:rsid w:val="00EF5C13"/>
    <w:rsid w:val="00EF7BB0"/>
    <w:rsid w:val="00F00D9E"/>
    <w:rsid w:val="00F00F6B"/>
    <w:rsid w:val="00F01329"/>
    <w:rsid w:val="00F01598"/>
    <w:rsid w:val="00F0226D"/>
    <w:rsid w:val="00F04D01"/>
    <w:rsid w:val="00F05667"/>
    <w:rsid w:val="00F057D5"/>
    <w:rsid w:val="00F0596F"/>
    <w:rsid w:val="00F05A58"/>
    <w:rsid w:val="00F077D6"/>
    <w:rsid w:val="00F100AB"/>
    <w:rsid w:val="00F100CB"/>
    <w:rsid w:val="00F1024D"/>
    <w:rsid w:val="00F1125B"/>
    <w:rsid w:val="00F1142E"/>
    <w:rsid w:val="00F11D21"/>
    <w:rsid w:val="00F12282"/>
    <w:rsid w:val="00F1252B"/>
    <w:rsid w:val="00F126FC"/>
    <w:rsid w:val="00F12F67"/>
    <w:rsid w:val="00F1379C"/>
    <w:rsid w:val="00F14D9B"/>
    <w:rsid w:val="00F17DBE"/>
    <w:rsid w:val="00F23DFE"/>
    <w:rsid w:val="00F25A48"/>
    <w:rsid w:val="00F25A53"/>
    <w:rsid w:val="00F25FD2"/>
    <w:rsid w:val="00F273D2"/>
    <w:rsid w:val="00F303FF"/>
    <w:rsid w:val="00F3083B"/>
    <w:rsid w:val="00F30E79"/>
    <w:rsid w:val="00F3111F"/>
    <w:rsid w:val="00F31BF9"/>
    <w:rsid w:val="00F3248D"/>
    <w:rsid w:val="00F33A7A"/>
    <w:rsid w:val="00F36046"/>
    <w:rsid w:val="00F37BE8"/>
    <w:rsid w:val="00F40A25"/>
    <w:rsid w:val="00F417E8"/>
    <w:rsid w:val="00F419F7"/>
    <w:rsid w:val="00F41B2A"/>
    <w:rsid w:val="00F41F84"/>
    <w:rsid w:val="00F43068"/>
    <w:rsid w:val="00F442B5"/>
    <w:rsid w:val="00F4476D"/>
    <w:rsid w:val="00F44AA9"/>
    <w:rsid w:val="00F4555C"/>
    <w:rsid w:val="00F4581B"/>
    <w:rsid w:val="00F4620F"/>
    <w:rsid w:val="00F47CC7"/>
    <w:rsid w:val="00F500C7"/>
    <w:rsid w:val="00F505E0"/>
    <w:rsid w:val="00F5126A"/>
    <w:rsid w:val="00F5157A"/>
    <w:rsid w:val="00F52CB3"/>
    <w:rsid w:val="00F54758"/>
    <w:rsid w:val="00F54A06"/>
    <w:rsid w:val="00F54BE1"/>
    <w:rsid w:val="00F556BB"/>
    <w:rsid w:val="00F57B44"/>
    <w:rsid w:val="00F60111"/>
    <w:rsid w:val="00F6037B"/>
    <w:rsid w:val="00F61668"/>
    <w:rsid w:val="00F63049"/>
    <w:rsid w:val="00F63091"/>
    <w:rsid w:val="00F640BC"/>
    <w:rsid w:val="00F64249"/>
    <w:rsid w:val="00F646D7"/>
    <w:rsid w:val="00F646EE"/>
    <w:rsid w:val="00F64AA3"/>
    <w:rsid w:val="00F66371"/>
    <w:rsid w:val="00F66C3E"/>
    <w:rsid w:val="00F66DCF"/>
    <w:rsid w:val="00F66E2C"/>
    <w:rsid w:val="00F674F1"/>
    <w:rsid w:val="00F67959"/>
    <w:rsid w:val="00F67B01"/>
    <w:rsid w:val="00F67EFF"/>
    <w:rsid w:val="00F70918"/>
    <w:rsid w:val="00F71278"/>
    <w:rsid w:val="00F72ECF"/>
    <w:rsid w:val="00F735C8"/>
    <w:rsid w:val="00F74963"/>
    <w:rsid w:val="00F74DF8"/>
    <w:rsid w:val="00F75065"/>
    <w:rsid w:val="00F7704D"/>
    <w:rsid w:val="00F77F19"/>
    <w:rsid w:val="00F8195B"/>
    <w:rsid w:val="00F819A4"/>
    <w:rsid w:val="00F81ABA"/>
    <w:rsid w:val="00F81EB4"/>
    <w:rsid w:val="00F8283E"/>
    <w:rsid w:val="00F83526"/>
    <w:rsid w:val="00F8406F"/>
    <w:rsid w:val="00F843CC"/>
    <w:rsid w:val="00F85AF6"/>
    <w:rsid w:val="00F86062"/>
    <w:rsid w:val="00F87C65"/>
    <w:rsid w:val="00F91F17"/>
    <w:rsid w:val="00F93868"/>
    <w:rsid w:val="00F953BD"/>
    <w:rsid w:val="00F96A1D"/>
    <w:rsid w:val="00F96D54"/>
    <w:rsid w:val="00F97938"/>
    <w:rsid w:val="00F97A8D"/>
    <w:rsid w:val="00FA1485"/>
    <w:rsid w:val="00FA1DF2"/>
    <w:rsid w:val="00FA2080"/>
    <w:rsid w:val="00FA2606"/>
    <w:rsid w:val="00FA4F7B"/>
    <w:rsid w:val="00FA544A"/>
    <w:rsid w:val="00FA5B98"/>
    <w:rsid w:val="00FA7AE2"/>
    <w:rsid w:val="00FA7DE1"/>
    <w:rsid w:val="00FB0F1D"/>
    <w:rsid w:val="00FB2378"/>
    <w:rsid w:val="00FB25D0"/>
    <w:rsid w:val="00FB27F3"/>
    <w:rsid w:val="00FB280F"/>
    <w:rsid w:val="00FB33A3"/>
    <w:rsid w:val="00FB3870"/>
    <w:rsid w:val="00FB4734"/>
    <w:rsid w:val="00FB5441"/>
    <w:rsid w:val="00FB7033"/>
    <w:rsid w:val="00FB7D44"/>
    <w:rsid w:val="00FC20A6"/>
    <w:rsid w:val="00FC222F"/>
    <w:rsid w:val="00FC2793"/>
    <w:rsid w:val="00FC3777"/>
    <w:rsid w:val="00FC446F"/>
    <w:rsid w:val="00FC53A1"/>
    <w:rsid w:val="00FC5E37"/>
    <w:rsid w:val="00FC6F4A"/>
    <w:rsid w:val="00FD105A"/>
    <w:rsid w:val="00FD1EA4"/>
    <w:rsid w:val="00FD2307"/>
    <w:rsid w:val="00FD2D0F"/>
    <w:rsid w:val="00FD41E1"/>
    <w:rsid w:val="00FD4A67"/>
    <w:rsid w:val="00FD58B5"/>
    <w:rsid w:val="00FD6EE3"/>
    <w:rsid w:val="00FD733A"/>
    <w:rsid w:val="00FE0934"/>
    <w:rsid w:val="00FE2028"/>
    <w:rsid w:val="00FE219E"/>
    <w:rsid w:val="00FE2E4E"/>
    <w:rsid w:val="00FE3A6A"/>
    <w:rsid w:val="00FE5668"/>
    <w:rsid w:val="00FE7DF2"/>
    <w:rsid w:val="00FF0320"/>
    <w:rsid w:val="00FF0B6E"/>
    <w:rsid w:val="00FF273D"/>
    <w:rsid w:val="00FF3B12"/>
    <w:rsid w:val="00FF4663"/>
    <w:rsid w:val="00FF4B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1EA6767"/>
  <w15:chartTrackingRefBased/>
  <w15:docId w15:val="{7654521E-2088-4E88-9DB5-F1E8B9FA9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5E99"/>
    <w:pPr>
      <w:widowControl w:val="0"/>
      <w:jc w:val="both"/>
    </w:pPr>
  </w:style>
  <w:style w:type="paragraph" w:styleId="Heading2">
    <w:name w:val="heading 2"/>
    <w:basedOn w:val="Normal"/>
    <w:next w:val="Normal"/>
    <w:link w:val="Heading2Char"/>
    <w:uiPriority w:val="9"/>
    <w:unhideWhenUsed/>
    <w:qFormat/>
    <w:rsid w:val="0098705D"/>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55E99"/>
  </w:style>
  <w:style w:type="character" w:styleId="CommentReference">
    <w:name w:val="annotation reference"/>
    <w:basedOn w:val="DefaultParagraphFont"/>
    <w:uiPriority w:val="99"/>
    <w:semiHidden/>
    <w:unhideWhenUsed/>
    <w:rsid w:val="00AB2CB9"/>
    <w:rPr>
      <w:sz w:val="18"/>
      <w:szCs w:val="18"/>
    </w:rPr>
  </w:style>
  <w:style w:type="paragraph" w:styleId="CommentText">
    <w:name w:val="annotation text"/>
    <w:basedOn w:val="Normal"/>
    <w:link w:val="CommentTextChar"/>
    <w:uiPriority w:val="99"/>
    <w:semiHidden/>
    <w:unhideWhenUsed/>
    <w:rsid w:val="00AB2CB9"/>
    <w:pPr>
      <w:jc w:val="left"/>
    </w:pPr>
  </w:style>
  <w:style w:type="character" w:customStyle="1" w:styleId="CommentTextChar">
    <w:name w:val="Comment Text Char"/>
    <w:basedOn w:val="DefaultParagraphFont"/>
    <w:link w:val="CommentText"/>
    <w:uiPriority w:val="99"/>
    <w:semiHidden/>
    <w:rsid w:val="00AB2CB9"/>
  </w:style>
  <w:style w:type="paragraph" w:styleId="CommentSubject">
    <w:name w:val="annotation subject"/>
    <w:basedOn w:val="CommentText"/>
    <w:next w:val="CommentText"/>
    <w:link w:val="CommentSubjectChar"/>
    <w:uiPriority w:val="99"/>
    <w:semiHidden/>
    <w:unhideWhenUsed/>
    <w:rsid w:val="00AB2CB9"/>
    <w:rPr>
      <w:b/>
      <w:bCs/>
    </w:rPr>
  </w:style>
  <w:style w:type="character" w:customStyle="1" w:styleId="CommentSubjectChar">
    <w:name w:val="Comment Subject Char"/>
    <w:basedOn w:val="CommentTextChar"/>
    <w:link w:val="CommentSubject"/>
    <w:uiPriority w:val="99"/>
    <w:semiHidden/>
    <w:rsid w:val="00AB2CB9"/>
    <w:rPr>
      <w:b/>
      <w:bCs/>
    </w:rPr>
  </w:style>
  <w:style w:type="paragraph" w:styleId="BalloonText">
    <w:name w:val="Balloon Text"/>
    <w:basedOn w:val="Normal"/>
    <w:link w:val="BalloonTextChar"/>
    <w:uiPriority w:val="99"/>
    <w:semiHidden/>
    <w:unhideWhenUsed/>
    <w:rsid w:val="00AB2CB9"/>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B2CB9"/>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B07E1F"/>
    <w:pPr>
      <w:tabs>
        <w:tab w:val="center" w:pos="4252"/>
        <w:tab w:val="right" w:pos="8504"/>
      </w:tabs>
      <w:snapToGrid w:val="0"/>
    </w:pPr>
  </w:style>
  <w:style w:type="character" w:customStyle="1" w:styleId="HeaderChar">
    <w:name w:val="Header Char"/>
    <w:basedOn w:val="DefaultParagraphFont"/>
    <w:link w:val="Header"/>
    <w:uiPriority w:val="99"/>
    <w:rsid w:val="00B07E1F"/>
  </w:style>
  <w:style w:type="paragraph" w:styleId="Footer">
    <w:name w:val="footer"/>
    <w:basedOn w:val="Normal"/>
    <w:link w:val="FooterChar"/>
    <w:uiPriority w:val="99"/>
    <w:unhideWhenUsed/>
    <w:rsid w:val="00B07E1F"/>
    <w:pPr>
      <w:tabs>
        <w:tab w:val="center" w:pos="4252"/>
        <w:tab w:val="right" w:pos="8504"/>
      </w:tabs>
      <w:snapToGrid w:val="0"/>
    </w:pPr>
  </w:style>
  <w:style w:type="character" w:customStyle="1" w:styleId="FooterChar">
    <w:name w:val="Footer Char"/>
    <w:basedOn w:val="DefaultParagraphFont"/>
    <w:link w:val="Footer"/>
    <w:uiPriority w:val="99"/>
    <w:rsid w:val="00B07E1F"/>
  </w:style>
  <w:style w:type="character" w:styleId="Hyperlink">
    <w:name w:val="Hyperlink"/>
    <w:basedOn w:val="DefaultParagraphFont"/>
    <w:uiPriority w:val="99"/>
    <w:unhideWhenUsed/>
    <w:rsid w:val="00341E38"/>
    <w:rPr>
      <w:color w:val="0563C1" w:themeColor="hyperlink"/>
      <w:u w:val="single"/>
    </w:rPr>
  </w:style>
  <w:style w:type="character" w:customStyle="1" w:styleId="Heading2Char">
    <w:name w:val="Heading 2 Char"/>
    <w:basedOn w:val="DefaultParagraphFont"/>
    <w:link w:val="Heading2"/>
    <w:uiPriority w:val="9"/>
    <w:rsid w:val="0098705D"/>
    <w:rPr>
      <w:rFonts w:asciiTheme="majorHAnsi" w:eastAsiaTheme="majorEastAsia" w:hAnsiTheme="majorHAnsi" w:cstheme="majorBidi"/>
    </w:rPr>
  </w:style>
  <w:style w:type="character" w:customStyle="1" w:styleId="hgkelc">
    <w:name w:val="hgkelc"/>
    <w:basedOn w:val="DefaultParagraphFont"/>
    <w:rsid w:val="000506A6"/>
  </w:style>
  <w:style w:type="character" w:customStyle="1" w:styleId="name">
    <w:name w:val="name"/>
    <w:rsid w:val="00DF0E66"/>
  </w:style>
  <w:style w:type="character" w:styleId="Strong">
    <w:name w:val="Strong"/>
    <w:basedOn w:val="DefaultParagraphFont"/>
    <w:uiPriority w:val="22"/>
    <w:qFormat/>
    <w:rsid w:val="005B09EC"/>
    <w:rPr>
      <w:b/>
      <w:bCs/>
    </w:rPr>
  </w:style>
  <w:style w:type="paragraph" w:customStyle="1" w:styleId="EndNoteBibliography">
    <w:name w:val="EndNote Bibliography"/>
    <w:basedOn w:val="Normal"/>
    <w:link w:val="EndNoteBibliographyChar"/>
    <w:rsid w:val="005B09EC"/>
    <w:pPr>
      <w:widowControl/>
      <w:spacing w:after="0" w:line="240" w:lineRule="auto"/>
      <w:ind w:firstLine="720"/>
      <w:jc w:val="left"/>
    </w:pPr>
    <w:rPr>
      <w:rFonts w:ascii="Century" w:eastAsia="Calibri" w:hAnsi="Century" w:cs="Calibri"/>
      <w:noProof/>
      <w:kern w:val="0"/>
      <w:sz w:val="20"/>
      <w:lang w:eastAsia="en-US"/>
    </w:rPr>
  </w:style>
  <w:style w:type="character" w:customStyle="1" w:styleId="EndNoteBibliographyChar">
    <w:name w:val="EndNote Bibliography Char"/>
    <w:link w:val="EndNoteBibliography"/>
    <w:rsid w:val="005B09EC"/>
    <w:rPr>
      <w:rFonts w:ascii="Century" w:eastAsia="Calibri" w:hAnsi="Century" w:cs="Calibri"/>
      <w:noProof/>
      <w:kern w:val="0"/>
      <w:sz w:val="20"/>
      <w:lang w:eastAsia="en-US"/>
    </w:rPr>
  </w:style>
  <w:style w:type="paragraph" w:styleId="NormalWeb">
    <w:name w:val="Normal (Web)"/>
    <w:basedOn w:val="Normal"/>
    <w:uiPriority w:val="99"/>
    <w:semiHidden/>
    <w:unhideWhenUsed/>
    <w:rsid w:val="00A86705"/>
    <w:pPr>
      <w:widowControl/>
      <w:spacing w:before="100" w:beforeAutospacing="1" w:after="100" w:afterAutospacing="1" w:line="240" w:lineRule="auto"/>
      <w:jc w:val="left"/>
    </w:pPr>
    <w:rPr>
      <w:rFonts w:ascii="Times New Roman" w:eastAsia="Times New Roman" w:hAnsi="Times New Roman" w:cs="Times New Roman"/>
      <w:kern w:val="0"/>
      <w:sz w:val="24"/>
      <w:szCs w:val="24"/>
      <w:lang w:eastAsia="en-US"/>
    </w:rPr>
  </w:style>
  <w:style w:type="paragraph" w:customStyle="1" w:styleId="EndNoteBibliographyTitle">
    <w:name w:val="EndNote Bibliography Title"/>
    <w:basedOn w:val="Normal"/>
    <w:link w:val="EndNoteBibliographyTitleChar"/>
    <w:rsid w:val="00295D14"/>
    <w:pPr>
      <w:spacing w:after="0"/>
      <w:jc w:val="center"/>
    </w:pPr>
    <w:rPr>
      <w:rFonts w:ascii="Century" w:hAnsi="Century"/>
      <w:noProof/>
      <w:sz w:val="20"/>
    </w:rPr>
  </w:style>
  <w:style w:type="character" w:customStyle="1" w:styleId="EndNoteBibliographyTitleChar">
    <w:name w:val="EndNote Bibliography Title Char"/>
    <w:basedOn w:val="DefaultParagraphFont"/>
    <w:link w:val="EndNoteBibliographyTitle"/>
    <w:rsid w:val="00295D14"/>
    <w:rPr>
      <w:rFonts w:ascii="Century" w:hAnsi="Century"/>
      <w:noProof/>
      <w:sz w:val="20"/>
    </w:rPr>
  </w:style>
  <w:style w:type="paragraph" w:styleId="Revision">
    <w:name w:val="Revision"/>
    <w:hidden/>
    <w:uiPriority w:val="99"/>
    <w:semiHidden/>
    <w:rsid w:val="00AA178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094649">
      <w:bodyDiv w:val="1"/>
      <w:marLeft w:val="0"/>
      <w:marRight w:val="0"/>
      <w:marTop w:val="0"/>
      <w:marBottom w:val="0"/>
      <w:divBdr>
        <w:top w:val="none" w:sz="0" w:space="0" w:color="auto"/>
        <w:left w:val="none" w:sz="0" w:space="0" w:color="auto"/>
        <w:bottom w:val="none" w:sz="0" w:space="0" w:color="auto"/>
        <w:right w:val="none" w:sz="0" w:space="0" w:color="auto"/>
      </w:divBdr>
    </w:div>
    <w:div w:id="40714482">
      <w:bodyDiv w:val="1"/>
      <w:marLeft w:val="0"/>
      <w:marRight w:val="0"/>
      <w:marTop w:val="0"/>
      <w:marBottom w:val="0"/>
      <w:divBdr>
        <w:top w:val="none" w:sz="0" w:space="0" w:color="auto"/>
        <w:left w:val="none" w:sz="0" w:space="0" w:color="auto"/>
        <w:bottom w:val="none" w:sz="0" w:space="0" w:color="auto"/>
        <w:right w:val="none" w:sz="0" w:space="0" w:color="auto"/>
      </w:divBdr>
    </w:div>
    <w:div w:id="58019266">
      <w:bodyDiv w:val="1"/>
      <w:marLeft w:val="0"/>
      <w:marRight w:val="0"/>
      <w:marTop w:val="0"/>
      <w:marBottom w:val="0"/>
      <w:divBdr>
        <w:top w:val="none" w:sz="0" w:space="0" w:color="auto"/>
        <w:left w:val="none" w:sz="0" w:space="0" w:color="auto"/>
        <w:bottom w:val="none" w:sz="0" w:space="0" w:color="auto"/>
        <w:right w:val="none" w:sz="0" w:space="0" w:color="auto"/>
      </w:divBdr>
    </w:div>
    <w:div w:id="67772976">
      <w:bodyDiv w:val="1"/>
      <w:marLeft w:val="0"/>
      <w:marRight w:val="0"/>
      <w:marTop w:val="0"/>
      <w:marBottom w:val="0"/>
      <w:divBdr>
        <w:top w:val="none" w:sz="0" w:space="0" w:color="auto"/>
        <w:left w:val="none" w:sz="0" w:space="0" w:color="auto"/>
        <w:bottom w:val="none" w:sz="0" w:space="0" w:color="auto"/>
        <w:right w:val="none" w:sz="0" w:space="0" w:color="auto"/>
      </w:divBdr>
    </w:div>
    <w:div w:id="91782241">
      <w:bodyDiv w:val="1"/>
      <w:marLeft w:val="0"/>
      <w:marRight w:val="0"/>
      <w:marTop w:val="0"/>
      <w:marBottom w:val="0"/>
      <w:divBdr>
        <w:top w:val="none" w:sz="0" w:space="0" w:color="auto"/>
        <w:left w:val="none" w:sz="0" w:space="0" w:color="auto"/>
        <w:bottom w:val="none" w:sz="0" w:space="0" w:color="auto"/>
        <w:right w:val="none" w:sz="0" w:space="0" w:color="auto"/>
      </w:divBdr>
    </w:div>
    <w:div w:id="122583243">
      <w:bodyDiv w:val="1"/>
      <w:marLeft w:val="0"/>
      <w:marRight w:val="0"/>
      <w:marTop w:val="0"/>
      <w:marBottom w:val="0"/>
      <w:divBdr>
        <w:top w:val="none" w:sz="0" w:space="0" w:color="auto"/>
        <w:left w:val="none" w:sz="0" w:space="0" w:color="auto"/>
        <w:bottom w:val="none" w:sz="0" w:space="0" w:color="auto"/>
        <w:right w:val="none" w:sz="0" w:space="0" w:color="auto"/>
      </w:divBdr>
    </w:div>
    <w:div w:id="126968903">
      <w:bodyDiv w:val="1"/>
      <w:marLeft w:val="0"/>
      <w:marRight w:val="0"/>
      <w:marTop w:val="0"/>
      <w:marBottom w:val="0"/>
      <w:divBdr>
        <w:top w:val="none" w:sz="0" w:space="0" w:color="auto"/>
        <w:left w:val="none" w:sz="0" w:space="0" w:color="auto"/>
        <w:bottom w:val="none" w:sz="0" w:space="0" w:color="auto"/>
        <w:right w:val="none" w:sz="0" w:space="0" w:color="auto"/>
      </w:divBdr>
    </w:div>
    <w:div w:id="142236991">
      <w:bodyDiv w:val="1"/>
      <w:marLeft w:val="0"/>
      <w:marRight w:val="0"/>
      <w:marTop w:val="0"/>
      <w:marBottom w:val="0"/>
      <w:divBdr>
        <w:top w:val="none" w:sz="0" w:space="0" w:color="auto"/>
        <w:left w:val="none" w:sz="0" w:space="0" w:color="auto"/>
        <w:bottom w:val="none" w:sz="0" w:space="0" w:color="auto"/>
        <w:right w:val="none" w:sz="0" w:space="0" w:color="auto"/>
      </w:divBdr>
    </w:div>
    <w:div w:id="152844014">
      <w:bodyDiv w:val="1"/>
      <w:marLeft w:val="0"/>
      <w:marRight w:val="0"/>
      <w:marTop w:val="0"/>
      <w:marBottom w:val="0"/>
      <w:divBdr>
        <w:top w:val="none" w:sz="0" w:space="0" w:color="auto"/>
        <w:left w:val="none" w:sz="0" w:space="0" w:color="auto"/>
        <w:bottom w:val="none" w:sz="0" w:space="0" w:color="auto"/>
        <w:right w:val="none" w:sz="0" w:space="0" w:color="auto"/>
      </w:divBdr>
    </w:div>
    <w:div w:id="189923985">
      <w:bodyDiv w:val="1"/>
      <w:marLeft w:val="0"/>
      <w:marRight w:val="0"/>
      <w:marTop w:val="0"/>
      <w:marBottom w:val="0"/>
      <w:divBdr>
        <w:top w:val="none" w:sz="0" w:space="0" w:color="auto"/>
        <w:left w:val="none" w:sz="0" w:space="0" w:color="auto"/>
        <w:bottom w:val="none" w:sz="0" w:space="0" w:color="auto"/>
        <w:right w:val="none" w:sz="0" w:space="0" w:color="auto"/>
      </w:divBdr>
    </w:div>
    <w:div w:id="201744694">
      <w:bodyDiv w:val="1"/>
      <w:marLeft w:val="0"/>
      <w:marRight w:val="0"/>
      <w:marTop w:val="0"/>
      <w:marBottom w:val="0"/>
      <w:divBdr>
        <w:top w:val="none" w:sz="0" w:space="0" w:color="auto"/>
        <w:left w:val="none" w:sz="0" w:space="0" w:color="auto"/>
        <w:bottom w:val="none" w:sz="0" w:space="0" w:color="auto"/>
        <w:right w:val="none" w:sz="0" w:space="0" w:color="auto"/>
      </w:divBdr>
    </w:div>
    <w:div w:id="257911327">
      <w:bodyDiv w:val="1"/>
      <w:marLeft w:val="0"/>
      <w:marRight w:val="0"/>
      <w:marTop w:val="0"/>
      <w:marBottom w:val="0"/>
      <w:divBdr>
        <w:top w:val="none" w:sz="0" w:space="0" w:color="auto"/>
        <w:left w:val="none" w:sz="0" w:space="0" w:color="auto"/>
        <w:bottom w:val="none" w:sz="0" w:space="0" w:color="auto"/>
        <w:right w:val="none" w:sz="0" w:space="0" w:color="auto"/>
      </w:divBdr>
    </w:div>
    <w:div w:id="273832920">
      <w:bodyDiv w:val="1"/>
      <w:marLeft w:val="0"/>
      <w:marRight w:val="0"/>
      <w:marTop w:val="0"/>
      <w:marBottom w:val="0"/>
      <w:divBdr>
        <w:top w:val="none" w:sz="0" w:space="0" w:color="auto"/>
        <w:left w:val="none" w:sz="0" w:space="0" w:color="auto"/>
        <w:bottom w:val="none" w:sz="0" w:space="0" w:color="auto"/>
        <w:right w:val="none" w:sz="0" w:space="0" w:color="auto"/>
      </w:divBdr>
    </w:div>
    <w:div w:id="287664389">
      <w:bodyDiv w:val="1"/>
      <w:marLeft w:val="0"/>
      <w:marRight w:val="0"/>
      <w:marTop w:val="0"/>
      <w:marBottom w:val="0"/>
      <w:divBdr>
        <w:top w:val="none" w:sz="0" w:space="0" w:color="auto"/>
        <w:left w:val="none" w:sz="0" w:space="0" w:color="auto"/>
        <w:bottom w:val="none" w:sz="0" w:space="0" w:color="auto"/>
        <w:right w:val="none" w:sz="0" w:space="0" w:color="auto"/>
      </w:divBdr>
    </w:div>
    <w:div w:id="333535250">
      <w:bodyDiv w:val="1"/>
      <w:marLeft w:val="0"/>
      <w:marRight w:val="0"/>
      <w:marTop w:val="0"/>
      <w:marBottom w:val="0"/>
      <w:divBdr>
        <w:top w:val="none" w:sz="0" w:space="0" w:color="auto"/>
        <w:left w:val="none" w:sz="0" w:space="0" w:color="auto"/>
        <w:bottom w:val="none" w:sz="0" w:space="0" w:color="auto"/>
        <w:right w:val="none" w:sz="0" w:space="0" w:color="auto"/>
      </w:divBdr>
    </w:div>
    <w:div w:id="341519247">
      <w:bodyDiv w:val="1"/>
      <w:marLeft w:val="0"/>
      <w:marRight w:val="0"/>
      <w:marTop w:val="0"/>
      <w:marBottom w:val="0"/>
      <w:divBdr>
        <w:top w:val="none" w:sz="0" w:space="0" w:color="auto"/>
        <w:left w:val="none" w:sz="0" w:space="0" w:color="auto"/>
        <w:bottom w:val="none" w:sz="0" w:space="0" w:color="auto"/>
        <w:right w:val="none" w:sz="0" w:space="0" w:color="auto"/>
      </w:divBdr>
    </w:div>
    <w:div w:id="363331638">
      <w:bodyDiv w:val="1"/>
      <w:marLeft w:val="0"/>
      <w:marRight w:val="0"/>
      <w:marTop w:val="0"/>
      <w:marBottom w:val="0"/>
      <w:divBdr>
        <w:top w:val="none" w:sz="0" w:space="0" w:color="auto"/>
        <w:left w:val="none" w:sz="0" w:space="0" w:color="auto"/>
        <w:bottom w:val="none" w:sz="0" w:space="0" w:color="auto"/>
        <w:right w:val="none" w:sz="0" w:space="0" w:color="auto"/>
      </w:divBdr>
    </w:div>
    <w:div w:id="379861852">
      <w:bodyDiv w:val="1"/>
      <w:marLeft w:val="0"/>
      <w:marRight w:val="0"/>
      <w:marTop w:val="0"/>
      <w:marBottom w:val="0"/>
      <w:divBdr>
        <w:top w:val="none" w:sz="0" w:space="0" w:color="auto"/>
        <w:left w:val="none" w:sz="0" w:space="0" w:color="auto"/>
        <w:bottom w:val="none" w:sz="0" w:space="0" w:color="auto"/>
        <w:right w:val="none" w:sz="0" w:space="0" w:color="auto"/>
      </w:divBdr>
    </w:div>
    <w:div w:id="391270436">
      <w:bodyDiv w:val="1"/>
      <w:marLeft w:val="0"/>
      <w:marRight w:val="0"/>
      <w:marTop w:val="0"/>
      <w:marBottom w:val="0"/>
      <w:divBdr>
        <w:top w:val="none" w:sz="0" w:space="0" w:color="auto"/>
        <w:left w:val="none" w:sz="0" w:space="0" w:color="auto"/>
        <w:bottom w:val="none" w:sz="0" w:space="0" w:color="auto"/>
        <w:right w:val="none" w:sz="0" w:space="0" w:color="auto"/>
      </w:divBdr>
    </w:div>
    <w:div w:id="396781318">
      <w:bodyDiv w:val="1"/>
      <w:marLeft w:val="0"/>
      <w:marRight w:val="0"/>
      <w:marTop w:val="0"/>
      <w:marBottom w:val="0"/>
      <w:divBdr>
        <w:top w:val="none" w:sz="0" w:space="0" w:color="auto"/>
        <w:left w:val="none" w:sz="0" w:space="0" w:color="auto"/>
        <w:bottom w:val="none" w:sz="0" w:space="0" w:color="auto"/>
        <w:right w:val="none" w:sz="0" w:space="0" w:color="auto"/>
      </w:divBdr>
    </w:div>
    <w:div w:id="466970709">
      <w:bodyDiv w:val="1"/>
      <w:marLeft w:val="0"/>
      <w:marRight w:val="0"/>
      <w:marTop w:val="0"/>
      <w:marBottom w:val="0"/>
      <w:divBdr>
        <w:top w:val="none" w:sz="0" w:space="0" w:color="auto"/>
        <w:left w:val="none" w:sz="0" w:space="0" w:color="auto"/>
        <w:bottom w:val="none" w:sz="0" w:space="0" w:color="auto"/>
        <w:right w:val="none" w:sz="0" w:space="0" w:color="auto"/>
      </w:divBdr>
      <w:divsChild>
        <w:div w:id="1475099980">
          <w:marLeft w:val="0"/>
          <w:marRight w:val="0"/>
          <w:marTop w:val="0"/>
          <w:marBottom w:val="0"/>
          <w:divBdr>
            <w:top w:val="none" w:sz="0" w:space="0" w:color="auto"/>
            <w:left w:val="none" w:sz="0" w:space="0" w:color="auto"/>
            <w:bottom w:val="none" w:sz="0" w:space="0" w:color="auto"/>
            <w:right w:val="none" w:sz="0" w:space="0" w:color="auto"/>
          </w:divBdr>
          <w:divsChild>
            <w:div w:id="203950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634765">
      <w:bodyDiv w:val="1"/>
      <w:marLeft w:val="0"/>
      <w:marRight w:val="0"/>
      <w:marTop w:val="0"/>
      <w:marBottom w:val="0"/>
      <w:divBdr>
        <w:top w:val="none" w:sz="0" w:space="0" w:color="auto"/>
        <w:left w:val="none" w:sz="0" w:space="0" w:color="auto"/>
        <w:bottom w:val="none" w:sz="0" w:space="0" w:color="auto"/>
        <w:right w:val="none" w:sz="0" w:space="0" w:color="auto"/>
      </w:divBdr>
    </w:div>
    <w:div w:id="489103577">
      <w:bodyDiv w:val="1"/>
      <w:marLeft w:val="0"/>
      <w:marRight w:val="0"/>
      <w:marTop w:val="0"/>
      <w:marBottom w:val="0"/>
      <w:divBdr>
        <w:top w:val="none" w:sz="0" w:space="0" w:color="auto"/>
        <w:left w:val="none" w:sz="0" w:space="0" w:color="auto"/>
        <w:bottom w:val="none" w:sz="0" w:space="0" w:color="auto"/>
        <w:right w:val="none" w:sz="0" w:space="0" w:color="auto"/>
      </w:divBdr>
    </w:div>
    <w:div w:id="495999137">
      <w:bodyDiv w:val="1"/>
      <w:marLeft w:val="0"/>
      <w:marRight w:val="0"/>
      <w:marTop w:val="0"/>
      <w:marBottom w:val="0"/>
      <w:divBdr>
        <w:top w:val="none" w:sz="0" w:space="0" w:color="auto"/>
        <w:left w:val="none" w:sz="0" w:space="0" w:color="auto"/>
        <w:bottom w:val="none" w:sz="0" w:space="0" w:color="auto"/>
        <w:right w:val="none" w:sz="0" w:space="0" w:color="auto"/>
      </w:divBdr>
    </w:div>
    <w:div w:id="507215851">
      <w:bodyDiv w:val="1"/>
      <w:marLeft w:val="0"/>
      <w:marRight w:val="0"/>
      <w:marTop w:val="0"/>
      <w:marBottom w:val="0"/>
      <w:divBdr>
        <w:top w:val="none" w:sz="0" w:space="0" w:color="auto"/>
        <w:left w:val="none" w:sz="0" w:space="0" w:color="auto"/>
        <w:bottom w:val="none" w:sz="0" w:space="0" w:color="auto"/>
        <w:right w:val="none" w:sz="0" w:space="0" w:color="auto"/>
      </w:divBdr>
    </w:div>
    <w:div w:id="508911695">
      <w:bodyDiv w:val="1"/>
      <w:marLeft w:val="0"/>
      <w:marRight w:val="0"/>
      <w:marTop w:val="0"/>
      <w:marBottom w:val="0"/>
      <w:divBdr>
        <w:top w:val="none" w:sz="0" w:space="0" w:color="auto"/>
        <w:left w:val="none" w:sz="0" w:space="0" w:color="auto"/>
        <w:bottom w:val="none" w:sz="0" w:space="0" w:color="auto"/>
        <w:right w:val="none" w:sz="0" w:space="0" w:color="auto"/>
      </w:divBdr>
    </w:div>
    <w:div w:id="518474032">
      <w:bodyDiv w:val="1"/>
      <w:marLeft w:val="0"/>
      <w:marRight w:val="0"/>
      <w:marTop w:val="0"/>
      <w:marBottom w:val="0"/>
      <w:divBdr>
        <w:top w:val="none" w:sz="0" w:space="0" w:color="auto"/>
        <w:left w:val="none" w:sz="0" w:space="0" w:color="auto"/>
        <w:bottom w:val="none" w:sz="0" w:space="0" w:color="auto"/>
        <w:right w:val="none" w:sz="0" w:space="0" w:color="auto"/>
      </w:divBdr>
    </w:div>
    <w:div w:id="522281083">
      <w:bodyDiv w:val="1"/>
      <w:marLeft w:val="0"/>
      <w:marRight w:val="0"/>
      <w:marTop w:val="0"/>
      <w:marBottom w:val="0"/>
      <w:divBdr>
        <w:top w:val="none" w:sz="0" w:space="0" w:color="auto"/>
        <w:left w:val="none" w:sz="0" w:space="0" w:color="auto"/>
        <w:bottom w:val="none" w:sz="0" w:space="0" w:color="auto"/>
        <w:right w:val="none" w:sz="0" w:space="0" w:color="auto"/>
      </w:divBdr>
    </w:div>
    <w:div w:id="540872222">
      <w:bodyDiv w:val="1"/>
      <w:marLeft w:val="0"/>
      <w:marRight w:val="0"/>
      <w:marTop w:val="0"/>
      <w:marBottom w:val="0"/>
      <w:divBdr>
        <w:top w:val="none" w:sz="0" w:space="0" w:color="auto"/>
        <w:left w:val="none" w:sz="0" w:space="0" w:color="auto"/>
        <w:bottom w:val="none" w:sz="0" w:space="0" w:color="auto"/>
        <w:right w:val="none" w:sz="0" w:space="0" w:color="auto"/>
      </w:divBdr>
    </w:div>
    <w:div w:id="557398729">
      <w:bodyDiv w:val="1"/>
      <w:marLeft w:val="0"/>
      <w:marRight w:val="0"/>
      <w:marTop w:val="0"/>
      <w:marBottom w:val="0"/>
      <w:divBdr>
        <w:top w:val="none" w:sz="0" w:space="0" w:color="auto"/>
        <w:left w:val="none" w:sz="0" w:space="0" w:color="auto"/>
        <w:bottom w:val="none" w:sz="0" w:space="0" w:color="auto"/>
        <w:right w:val="none" w:sz="0" w:space="0" w:color="auto"/>
      </w:divBdr>
    </w:div>
    <w:div w:id="600382814">
      <w:bodyDiv w:val="1"/>
      <w:marLeft w:val="0"/>
      <w:marRight w:val="0"/>
      <w:marTop w:val="0"/>
      <w:marBottom w:val="0"/>
      <w:divBdr>
        <w:top w:val="none" w:sz="0" w:space="0" w:color="auto"/>
        <w:left w:val="none" w:sz="0" w:space="0" w:color="auto"/>
        <w:bottom w:val="none" w:sz="0" w:space="0" w:color="auto"/>
        <w:right w:val="none" w:sz="0" w:space="0" w:color="auto"/>
      </w:divBdr>
    </w:div>
    <w:div w:id="619149378">
      <w:bodyDiv w:val="1"/>
      <w:marLeft w:val="0"/>
      <w:marRight w:val="0"/>
      <w:marTop w:val="0"/>
      <w:marBottom w:val="0"/>
      <w:divBdr>
        <w:top w:val="none" w:sz="0" w:space="0" w:color="auto"/>
        <w:left w:val="none" w:sz="0" w:space="0" w:color="auto"/>
        <w:bottom w:val="none" w:sz="0" w:space="0" w:color="auto"/>
        <w:right w:val="none" w:sz="0" w:space="0" w:color="auto"/>
      </w:divBdr>
    </w:div>
    <w:div w:id="653801961">
      <w:bodyDiv w:val="1"/>
      <w:marLeft w:val="0"/>
      <w:marRight w:val="0"/>
      <w:marTop w:val="0"/>
      <w:marBottom w:val="0"/>
      <w:divBdr>
        <w:top w:val="none" w:sz="0" w:space="0" w:color="auto"/>
        <w:left w:val="none" w:sz="0" w:space="0" w:color="auto"/>
        <w:bottom w:val="none" w:sz="0" w:space="0" w:color="auto"/>
        <w:right w:val="none" w:sz="0" w:space="0" w:color="auto"/>
      </w:divBdr>
    </w:div>
    <w:div w:id="669677382">
      <w:bodyDiv w:val="1"/>
      <w:marLeft w:val="0"/>
      <w:marRight w:val="0"/>
      <w:marTop w:val="0"/>
      <w:marBottom w:val="0"/>
      <w:divBdr>
        <w:top w:val="none" w:sz="0" w:space="0" w:color="auto"/>
        <w:left w:val="none" w:sz="0" w:space="0" w:color="auto"/>
        <w:bottom w:val="none" w:sz="0" w:space="0" w:color="auto"/>
        <w:right w:val="none" w:sz="0" w:space="0" w:color="auto"/>
      </w:divBdr>
    </w:div>
    <w:div w:id="708995664">
      <w:bodyDiv w:val="1"/>
      <w:marLeft w:val="0"/>
      <w:marRight w:val="0"/>
      <w:marTop w:val="0"/>
      <w:marBottom w:val="0"/>
      <w:divBdr>
        <w:top w:val="none" w:sz="0" w:space="0" w:color="auto"/>
        <w:left w:val="none" w:sz="0" w:space="0" w:color="auto"/>
        <w:bottom w:val="none" w:sz="0" w:space="0" w:color="auto"/>
        <w:right w:val="none" w:sz="0" w:space="0" w:color="auto"/>
      </w:divBdr>
    </w:div>
    <w:div w:id="760294614">
      <w:bodyDiv w:val="1"/>
      <w:marLeft w:val="0"/>
      <w:marRight w:val="0"/>
      <w:marTop w:val="0"/>
      <w:marBottom w:val="0"/>
      <w:divBdr>
        <w:top w:val="none" w:sz="0" w:space="0" w:color="auto"/>
        <w:left w:val="none" w:sz="0" w:space="0" w:color="auto"/>
        <w:bottom w:val="none" w:sz="0" w:space="0" w:color="auto"/>
        <w:right w:val="none" w:sz="0" w:space="0" w:color="auto"/>
      </w:divBdr>
    </w:div>
    <w:div w:id="790248883">
      <w:bodyDiv w:val="1"/>
      <w:marLeft w:val="0"/>
      <w:marRight w:val="0"/>
      <w:marTop w:val="0"/>
      <w:marBottom w:val="0"/>
      <w:divBdr>
        <w:top w:val="none" w:sz="0" w:space="0" w:color="auto"/>
        <w:left w:val="none" w:sz="0" w:space="0" w:color="auto"/>
        <w:bottom w:val="none" w:sz="0" w:space="0" w:color="auto"/>
        <w:right w:val="none" w:sz="0" w:space="0" w:color="auto"/>
      </w:divBdr>
    </w:div>
    <w:div w:id="807363212">
      <w:bodyDiv w:val="1"/>
      <w:marLeft w:val="0"/>
      <w:marRight w:val="0"/>
      <w:marTop w:val="0"/>
      <w:marBottom w:val="0"/>
      <w:divBdr>
        <w:top w:val="none" w:sz="0" w:space="0" w:color="auto"/>
        <w:left w:val="none" w:sz="0" w:space="0" w:color="auto"/>
        <w:bottom w:val="none" w:sz="0" w:space="0" w:color="auto"/>
        <w:right w:val="none" w:sz="0" w:space="0" w:color="auto"/>
      </w:divBdr>
    </w:div>
    <w:div w:id="822544495">
      <w:bodyDiv w:val="1"/>
      <w:marLeft w:val="0"/>
      <w:marRight w:val="0"/>
      <w:marTop w:val="0"/>
      <w:marBottom w:val="0"/>
      <w:divBdr>
        <w:top w:val="none" w:sz="0" w:space="0" w:color="auto"/>
        <w:left w:val="none" w:sz="0" w:space="0" w:color="auto"/>
        <w:bottom w:val="none" w:sz="0" w:space="0" w:color="auto"/>
        <w:right w:val="none" w:sz="0" w:space="0" w:color="auto"/>
      </w:divBdr>
    </w:div>
    <w:div w:id="878012626">
      <w:bodyDiv w:val="1"/>
      <w:marLeft w:val="0"/>
      <w:marRight w:val="0"/>
      <w:marTop w:val="0"/>
      <w:marBottom w:val="0"/>
      <w:divBdr>
        <w:top w:val="none" w:sz="0" w:space="0" w:color="auto"/>
        <w:left w:val="none" w:sz="0" w:space="0" w:color="auto"/>
        <w:bottom w:val="none" w:sz="0" w:space="0" w:color="auto"/>
        <w:right w:val="none" w:sz="0" w:space="0" w:color="auto"/>
      </w:divBdr>
    </w:div>
    <w:div w:id="910389668">
      <w:bodyDiv w:val="1"/>
      <w:marLeft w:val="0"/>
      <w:marRight w:val="0"/>
      <w:marTop w:val="0"/>
      <w:marBottom w:val="0"/>
      <w:divBdr>
        <w:top w:val="none" w:sz="0" w:space="0" w:color="auto"/>
        <w:left w:val="none" w:sz="0" w:space="0" w:color="auto"/>
        <w:bottom w:val="none" w:sz="0" w:space="0" w:color="auto"/>
        <w:right w:val="none" w:sz="0" w:space="0" w:color="auto"/>
      </w:divBdr>
      <w:divsChild>
        <w:div w:id="520171118">
          <w:marLeft w:val="0"/>
          <w:marRight w:val="0"/>
          <w:marTop w:val="0"/>
          <w:marBottom w:val="0"/>
          <w:divBdr>
            <w:top w:val="none" w:sz="0" w:space="0" w:color="auto"/>
            <w:left w:val="none" w:sz="0" w:space="0" w:color="auto"/>
            <w:bottom w:val="none" w:sz="0" w:space="0" w:color="auto"/>
            <w:right w:val="none" w:sz="0" w:space="0" w:color="auto"/>
          </w:divBdr>
          <w:divsChild>
            <w:div w:id="1631669958">
              <w:marLeft w:val="0"/>
              <w:marRight w:val="0"/>
              <w:marTop w:val="0"/>
              <w:marBottom w:val="0"/>
              <w:divBdr>
                <w:top w:val="none" w:sz="0" w:space="0" w:color="auto"/>
                <w:left w:val="none" w:sz="0" w:space="0" w:color="auto"/>
                <w:bottom w:val="none" w:sz="0" w:space="0" w:color="auto"/>
                <w:right w:val="none" w:sz="0" w:space="0" w:color="auto"/>
              </w:divBdr>
              <w:divsChild>
                <w:div w:id="2109810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126465">
      <w:bodyDiv w:val="1"/>
      <w:marLeft w:val="0"/>
      <w:marRight w:val="0"/>
      <w:marTop w:val="0"/>
      <w:marBottom w:val="0"/>
      <w:divBdr>
        <w:top w:val="none" w:sz="0" w:space="0" w:color="auto"/>
        <w:left w:val="none" w:sz="0" w:space="0" w:color="auto"/>
        <w:bottom w:val="none" w:sz="0" w:space="0" w:color="auto"/>
        <w:right w:val="none" w:sz="0" w:space="0" w:color="auto"/>
      </w:divBdr>
    </w:div>
    <w:div w:id="943194614">
      <w:bodyDiv w:val="1"/>
      <w:marLeft w:val="0"/>
      <w:marRight w:val="0"/>
      <w:marTop w:val="0"/>
      <w:marBottom w:val="0"/>
      <w:divBdr>
        <w:top w:val="none" w:sz="0" w:space="0" w:color="auto"/>
        <w:left w:val="none" w:sz="0" w:space="0" w:color="auto"/>
        <w:bottom w:val="none" w:sz="0" w:space="0" w:color="auto"/>
        <w:right w:val="none" w:sz="0" w:space="0" w:color="auto"/>
      </w:divBdr>
    </w:div>
    <w:div w:id="957292744">
      <w:bodyDiv w:val="1"/>
      <w:marLeft w:val="0"/>
      <w:marRight w:val="0"/>
      <w:marTop w:val="0"/>
      <w:marBottom w:val="0"/>
      <w:divBdr>
        <w:top w:val="none" w:sz="0" w:space="0" w:color="auto"/>
        <w:left w:val="none" w:sz="0" w:space="0" w:color="auto"/>
        <w:bottom w:val="none" w:sz="0" w:space="0" w:color="auto"/>
        <w:right w:val="none" w:sz="0" w:space="0" w:color="auto"/>
      </w:divBdr>
    </w:div>
    <w:div w:id="960573021">
      <w:bodyDiv w:val="1"/>
      <w:marLeft w:val="0"/>
      <w:marRight w:val="0"/>
      <w:marTop w:val="0"/>
      <w:marBottom w:val="0"/>
      <w:divBdr>
        <w:top w:val="none" w:sz="0" w:space="0" w:color="auto"/>
        <w:left w:val="none" w:sz="0" w:space="0" w:color="auto"/>
        <w:bottom w:val="none" w:sz="0" w:space="0" w:color="auto"/>
        <w:right w:val="none" w:sz="0" w:space="0" w:color="auto"/>
      </w:divBdr>
    </w:div>
    <w:div w:id="976035796">
      <w:bodyDiv w:val="1"/>
      <w:marLeft w:val="0"/>
      <w:marRight w:val="0"/>
      <w:marTop w:val="0"/>
      <w:marBottom w:val="0"/>
      <w:divBdr>
        <w:top w:val="none" w:sz="0" w:space="0" w:color="auto"/>
        <w:left w:val="none" w:sz="0" w:space="0" w:color="auto"/>
        <w:bottom w:val="none" w:sz="0" w:space="0" w:color="auto"/>
        <w:right w:val="none" w:sz="0" w:space="0" w:color="auto"/>
      </w:divBdr>
    </w:div>
    <w:div w:id="983120711">
      <w:bodyDiv w:val="1"/>
      <w:marLeft w:val="0"/>
      <w:marRight w:val="0"/>
      <w:marTop w:val="0"/>
      <w:marBottom w:val="0"/>
      <w:divBdr>
        <w:top w:val="none" w:sz="0" w:space="0" w:color="auto"/>
        <w:left w:val="none" w:sz="0" w:space="0" w:color="auto"/>
        <w:bottom w:val="none" w:sz="0" w:space="0" w:color="auto"/>
        <w:right w:val="none" w:sz="0" w:space="0" w:color="auto"/>
      </w:divBdr>
    </w:div>
    <w:div w:id="986207727">
      <w:bodyDiv w:val="1"/>
      <w:marLeft w:val="0"/>
      <w:marRight w:val="0"/>
      <w:marTop w:val="0"/>
      <w:marBottom w:val="0"/>
      <w:divBdr>
        <w:top w:val="none" w:sz="0" w:space="0" w:color="auto"/>
        <w:left w:val="none" w:sz="0" w:space="0" w:color="auto"/>
        <w:bottom w:val="none" w:sz="0" w:space="0" w:color="auto"/>
        <w:right w:val="none" w:sz="0" w:space="0" w:color="auto"/>
      </w:divBdr>
    </w:div>
    <w:div w:id="989140459">
      <w:bodyDiv w:val="1"/>
      <w:marLeft w:val="0"/>
      <w:marRight w:val="0"/>
      <w:marTop w:val="0"/>
      <w:marBottom w:val="0"/>
      <w:divBdr>
        <w:top w:val="none" w:sz="0" w:space="0" w:color="auto"/>
        <w:left w:val="none" w:sz="0" w:space="0" w:color="auto"/>
        <w:bottom w:val="none" w:sz="0" w:space="0" w:color="auto"/>
        <w:right w:val="none" w:sz="0" w:space="0" w:color="auto"/>
      </w:divBdr>
    </w:div>
    <w:div w:id="1054499316">
      <w:bodyDiv w:val="1"/>
      <w:marLeft w:val="0"/>
      <w:marRight w:val="0"/>
      <w:marTop w:val="0"/>
      <w:marBottom w:val="0"/>
      <w:divBdr>
        <w:top w:val="none" w:sz="0" w:space="0" w:color="auto"/>
        <w:left w:val="none" w:sz="0" w:space="0" w:color="auto"/>
        <w:bottom w:val="none" w:sz="0" w:space="0" w:color="auto"/>
        <w:right w:val="none" w:sz="0" w:space="0" w:color="auto"/>
      </w:divBdr>
      <w:divsChild>
        <w:div w:id="156314495">
          <w:marLeft w:val="0"/>
          <w:marRight w:val="0"/>
          <w:marTop w:val="0"/>
          <w:marBottom w:val="0"/>
          <w:divBdr>
            <w:top w:val="none" w:sz="0" w:space="0" w:color="auto"/>
            <w:left w:val="none" w:sz="0" w:space="0" w:color="auto"/>
            <w:bottom w:val="none" w:sz="0" w:space="0" w:color="auto"/>
            <w:right w:val="none" w:sz="0" w:space="0" w:color="auto"/>
          </w:divBdr>
          <w:divsChild>
            <w:div w:id="2066831883">
              <w:marLeft w:val="0"/>
              <w:marRight w:val="0"/>
              <w:marTop w:val="0"/>
              <w:marBottom w:val="0"/>
              <w:divBdr>
                <w:top w:val="none" w:sz="0" w:space="0" w:color="auto"/>
                <w:left w:val="none" w:sz="0" w:space="0" w:color="auto"/>
                <w:bottom w:val="none" w:sz="0" w:space="0" w:color="auto"/>
                <w:right w:val="none" w:sz="0" w:space="0" w:color="auto"/>
              </w:divBdr>
              <w:divsChild>
                <w:div w:id="660692031">
                  <w:marLeft w:val="0"/>
                  <w:marRight w:val="0"/>
                  <w:marTop w:val="0"/>
                  <w:marBottom w:val="0"/>
                  <w:divBdr>
                    <w:top w:val="none" w:sz="0" w:space="0" w:color="auto"/>
                    <w:left w:val="none" w:sz="0" w:space="0" w:color="auto"/>
                    <w:bottom w:val="none" w:sz="0" w:space="0" w:color="auto"/>
                    <w:right w:val="none" w:sz="0" w:space="0" w:color="auto"/>
                  </w:divBdr>
                  <w:divsChild>
                    <w:div w:id="791098339">
                      <w:marLeft w:val="0"/>
                      <w:marRight w:val="0"/>
                      <w:marTop w:val="0"/>
                      <w:marBottom w:val="0"/>
                      <w:divBdr>
                        <w:top w:val="none" w:sz="0" w:space="0" w:color="auto"/>
                        <w:left w:val="none" w:sz="0" w:space="0" w:color="auto"/>
                        <w:bottom w:val="none" w:sz="0" w:space="0" w:color="auto"/>
                        <w:right w:val="none" w:sz="0" w:space="0" w:color="auto"/>
                      </w:divBdr>
                      <w:divsChild>
                        <w:div w:id="1638875232">
                          <w:marLeft w:val="0"/>
                          <w:marRight w:val="0"/>
                          <w:marTop w:val="0"/>
                          <w:marBottom w:val="0"/>
                          <w:divBdr>
                            <w:top w:val="none" w:sz="0" w:space="0" w:color="auto"/>
                            <w:left w:val="none" w:sz="0" w:space="0" w:color="auto"/>
                            <w:bottom w:val="none" w:sz="0" w:space="0" w:color="auto"/>
                            <w:right w:val="none" w:sz="0" w:space="0" w:color="auto"/>
                          </w:divBdr>
                          <w:divsChild>
                            <w:div w:id="2002081107">
                              <w:marLeft w:val="0"/>
                              <w:marRight w:val="0"/>
                              <w:marTop w:val="0"/>
                              <w:marBottom w:val="0"/>
                              <w:divBdr>
                                <w:top w:val="none" w:sz="0" w:space="0" w:color="auto"/>
                                <w:left w:val="none" w:sz="0" w:space="0" w:color="auto"/>
                                <w:bottom w:val="none" w:sz="0" w:space="0" w:color="auto"/>
                                <w:right w:val="none" w:sz="0" w:space="0" w:color="auto"/>
                              </w:divBdr>
                              <w:divsChild>
                                <w:div w:id="1960139949">
                                  <w:marLeft w:val="0"/>
                                  <w:marRight w:val="0"/>
                                  <w:marTop w:val="0"/>
                                  <w:marBottom w:val="0"/>
                                  <w:divBdr>
                                    <w:top w:val="none" w:sz="0" w:space="0" w:color="auto"/>
                                    <w:left w:val="none" w:sz="0" w:space="0" w:color="auto"/>
                                    <w:bottom w:val="none" w:sz="0" w:space="0" w:color="auto"/>
                                    <w:right w:val="none" w:sz="0" w:space="0" w:color="auto"/>
                                  </w:divBdr>
                                  <w:divsChild>
                                    <w:div w:id="1044329816">
                                      <w:marLeft w:val="0"/>
                                      <w:marRight w:val="0"/>
                                      <w:marTop w:val="0"/>
                                      <w:marBottom w:val="0"/>
                                      <w:divBdr>
                                        <w:top w:val="none" w:sz="0" w:space="0" w:color="auto"/>
                                        <w:left w:val="none" w:sz="0" w:space="0" w:color="auto"/>
                                        <w:bottom w:val="none" w:sz="0" w:space="0" w:color="auto"/>
                                        <w:right w:val="none" w:sz="0" w:space="0" w:color="auto"/>
                                      </w:divBdr>
                                    </w:div>
                                    <w:div w:id="2057466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1512228">
      <w:bodyDiv w:val="1"/>
      <w:marLeft w:val="0"/>
      <w:marRight w:val="0"/>
      <w:marTop w:val="0"/>
      <w:marBottom w:val="0"/>
      <w:divBdr>
        <w:top w:val="none" w:sz="0" w:space="0" w:color="auto"/>
        <w:left w:val="none" w:sz="0" w:space="0" w:color="auto"/>
        <w:bottom w:val="none" w:sz="0" w:space="0" w:color="auto"/>
        <w:right w:val="none" w:sz="0" w:space="0" w:color="auto"/>
      </w:divBdr>
    </w:div>
    <w:div w:id="1096247756">
      <w:bodyDiv w:val="1"/>
      <w:marLeft w:val="0"/>
      <w:marRight w:val="0"/>
      <w:marTop w:val="0"/>
      <w:marBottom w:val="0"/>
      <w:divBdr>
        <w:top w:val="none" w:sz="0" w:space="0" w:color="auto"/>
        <w:left w:val="none" w:sz="0" w:space="0" w:color="auto"/>
        <w:bottom w:val="none" w:sz="0" w:space="0" w:color="auto"/>
        <w:right w:val="none" w:sz="0" w:space="0" w:color="auto"/>
      </w:divBdr>
    </w:div>
    <w:div w:id="1103501914">
      <w:bodyDiv w:val="1"/>
      <w:marLeft w:val="0"/>
      <w:marRight w:val="0"/>
      <w:marTop w:val="0"/>
      <w:marBottom w:val="0"/>
      <w:divBdr>
        <w:top w:val="none" w:sz="0" w:space="0" w:color="auto"/>
        <w:left w:val="none" w:sz="0" w:space="0" w:color="auto"/>
        <w:bottom w:val="none" w:sz="0" w:space="0" w:color="auto"/>
        <w:right w:val="none" w:sz="0" w:space="0" w:color="auto"/>
      </w:divBdr>
    </w:div>
    <w:div w:id="1125543144">
      <w:bodyDiv w:val="1"/>
      <w:marLeft w:val="0"/>
      <w:marRight w:val="0"/>
      <w:marTop w:val="0"/>
      <w:marBottom w:val="0"/>
      <w:divBdr>
        <w:top w:val="none" w:sz="0" w:space="0" w:color="auto"/>
        <w:left w:val="none" w:sz="0" w:space="0" w:color="auto"/>
        <w:bottom w:val="none" w:sz="0" w:space="0" w:color="auto"/>
        <w:right w:val="none" w:sz="0" w:space="0" w:color="auto"/>
      </w:divBdr>
    </w:div>
    <w:div w:id="1125585583">
      <w:bodyDiv w:val="1"/>
      <w:marLeft w:val="0"/>
      <w:marRight w:val="0"/>
      <w:marTop w:val="0"/>
      <w:marBottom w:val="0"/>
      <w:divBdr>
        <w:top w:val="none" w:sz="0" w:space="0" w:color="auto"/>
        <w:left w:val="none" w:sz="0" w:space="0" w:color="auto"/>
        <w:bottom w:val="none" w:sz="0" w:space="0" w:color="auto"/>
        <w:right w:val="none" w:sz="0" w:space="0" w:color="auto"/>
      </w:divBdr>
    </w:div>
    <w:div w:id="1258295883">
      <w:bodyDiv w:val="1"/>
      <w:marLeft w:val="0"/>
      <w:marRight w:val="0"/>
      <w:marTop w:val="0"/>
      <w:marBottom w:val="0"/>
      <w:divBdr>
        <w:top w:val="none" w:sz="0" w:space="0" w:color="auto"/>
        <w:left w:val="none" w:sz="0" w:space="0" w:color="auto"/>
        <w:bottom w:val="none" w:sz="0" w:space="0" w:color="auto"/>
        <w:right w:val="none" w:sz="0" w:space="0" w:color="auto"/>
      </w:divBdr>
    </w:div>
    <w:div w:id="1261061209">
      <w:bodyDiv w:val="1"/>
      <w:marLeft w:val="0"/>
      <w:marRight w:val="0"/>
      <w:marTop w:val="0"/>
      <w:marBottom w:val="0"/>
      <w:divBdr>
        <w:top w:val="none" w:sz="0" w:space="0" w:color="auto"/>
        <w:left w:val="none" w:sz="0" w:space="0" w:color="auto"/>
        <w:bottom w:val="none" w:sz="0" w:space="0" w:color="auto"/>
        <w:right w:val="none" w:sz="0" w:space="0" w:color="auto"/>
      </w:divBdr>
    </w:div>
    <w:div w:id="1394814594">
      <w:bodyDiv w:val="1"/>
      <w:marLeft w:val="0"/>
      <w:marRight w:val="0"/>
      <w:marTop w:val="0"/>
      <w:marBottom w:val="0"/>
      <w:divBdr>
        <w:top w:val="none" w:sz="0" w:space="0" w:color="auto"/>
        <w:left w:val="none" w:sz="0" w:space="0" w:color="auto"/>
        <w:bottom w:val="none" w:sz="0" w:space="0" w:color="auto"/>
        <w:right w:val="none" w:sz="0" w:space="0" w:color="auto"/>
      </w:divBdr>
    </w:div>
    <w:div w:id="1427727443">
      <w:bodyDiv w:val="1"/>
      <w:marLeft w:val="0"/>
      <w:marRight w:val="0"/>
      <w:marTop w:val="0"/>
      <w:marBottom w:val="0"/>
      <w:divBdr>
        <w:top w:val="none" w:sz="0" w:space="0" w:color="auto"/>
        <w:left w:val="none" w:sz="0" w:space="0" w:color="auto"/>
        <w:bottom w:val="none" w:sz="0" w:space="0" w:color="auto"/>
        <w:right w:val="none" w:sz="0" w:space="0" w:color="auto"/>
      </w:divBdr>
    </w:div>
    <w:div w:id="1449161808">
      <w:bodyDiv w:val="1"/>
      <w:marLeft w:val="0"/>
      <w:marRight w:val="0"/>
      <w:marTop w:val="0"/>
      <w:marBottom w:val="0"/>
      <w:divBdr>
        <w:top w:val="none" w:sz="0" w:space="0" w:color="auto"/>
        <w:left w:val="none" w:sz="0" w:space="0" w:color="auto"/>
        <w:bottom w:val="none" w:sz="0" w:space="0" w:color="auto"/>
        <w:right w:val="none" w:sz="0" w:space="0" w:color="auto"/>
      </w:divBdr>
    </w:div>
    <w:div w:id="1461069669">
      <w:bodyDiv w:val="1"/>
      <w:marLeft w:val="0"/>
      <w:marRight w:val="0"/>
      <w:marTop w:val="0"/>
      <w:marBottom w:val="0"/>
      <w:divBdr>
        <w:top w:val="none" w:sz="0" w:space="0" w:color="auto"/>
        <w:left w:val="none" w:sz="0" w:space="0" w:color="auto"/>
        <w:bottom w:val="none" w:sz="0" w:space="0" w:color="auto"/>
        <w:right w:val="none" w:sz="0" w:space="0" w:color="auto"/>
      </w:divBdr>
    </w:div>
    <w:div w:id="1484006565">
      <w:bodyDiv w:val="1"/>
      <w:marLeft w:val="0"/>
      <w:marRight w:val="0"/>
      <w:marTop w:val="0"/>
      <w:marBottom w:val="0"/>
      <w:divBdr>
        <w:top w:val="none" w:sz="0" w:space="0" w:color="auto"/>
        <w:left w:val="none" w:sz="0" w:space="0" w:color="auto"/>
        <w:bottom w:val="none" w:sz="0" w:space="0" w:color="auto"/>
        <w:right w:val="none" w:sz="0" w:space="0" w:color="auto"/>
      </w:divBdr>
    </w:div>
    <w:div w:id="1541168300">
      <w:bodyDiv w:val="1"/>
      <w:marLeft w:val="0"/>
      <w:marRight w:val="0"/>
      <w:marTop w:val="0"/>
      <w:marBottom w:val="0"/>
      <w:divBdr>
        <w:top w:val="none" w:sz="0" w:space="0" w:color="auto"/>
        <w:left w:val="none" w:sz="0" w:space="0" w:color="auto"/>
        <w:bottom w:val="none" w:sz="0" w:space="0" w:color="auto"/>
        <w:right w:val="none" w:sz="0" w:space="0" w:color="auto"/>
      </w:divBdr>
    </w:div>
    <w:div w:id="1608928417">
      <w:bodyDiv w:val="1"/>
      <w:marLeft w:val="0"/>
      <w:marRight w:val="0"/>
      <w:marTop w:val="0"/>
      <w:marBottom w:val="0"/>
      <w:divBdr>
        <w:top w:val="none" w:sz="0" w:space="0" w:color="auto"/>
        <w:left w:val="none" w:sz="0" w:space="0" w:color="auto"/>
        <w:bottom w:val="none" w:sz="0" w:space="0" w:color="auto"/>
        <w:right w:val="none" w:sz="0" w:space="0" w:color="auto"/>
      </w:divBdr>
    </w:div>
    <w:div w:id="1637491005">
      <w:bodyDiv w:val="1"/>
      <w:marLeft w:val="0"/>
      <w:marRight w:val="0"/>
      <w:marTop w:val="0"/>
      <w:marBottom w:val="0"/>
      <w:divBdr>
        <w:top w:val="none" w:sz="0" w:space="0" w:color="auto"/>
        <w:left w:val="none" w:sz="0" w:space="0" w:color="auto"/>
        <w:bottom w:val="none" w:sz="0" w:space="0" w:color="auto"/>
        <w:right w:val="none" w:sz="0" w:space="0" w:color="auto"/>
      </w:divBdr>
    </w:div>
    <w:div w:id="1708725171">
      <w:bodyDiv w:val="1"/>
      <w:marLeft w:val="0"/>
      <w:marRight w:val="0"/>
      <w:marTop w:val="0"/>
      <w:marBottom w:val="0"/>
      <w:divBdr>
        <w:top w:val="none" w:sz="0" w:space="0" w:color="auto"/>
        <w:left w:val="none" w:sz="0" w:space="0" w:color="auto"/>
        <w:bottom w:val="none" w:sz="0" w:space="0" w:color="auto"/>
        <w:right w:val="none" w:sz="0" w:space="0" w:color="auto"/>
      </w:divBdr>
    </w:div>
    <w:div w:id="1752040364">
      <w:bodyDiv w:val="1"/>
      <w:marLeft w:val="0"/>
      <w:marRight w:val="0"/>
      <w:marTop w:val="0"/>
      <w:marBottom w:val="0"/>
      <w:divBdr>
        <w:top w:val="none" w:sz="0" w:space="0" w:color="auto"/>
        <w:left w:val="none" w:sz="0" w:space="0" w:color="auto"/>
        <w:bottom w:val="none" w:sz="0" w:space="0" w:color="auto"/>
        <w:right w:val="none" w:sz="0" w:space="0" w:color="auto"/>
      </w:divBdr>
    </w:div>
    <w:div w:id="1781682899">
      <w:bodyDiv w:val="1"/>
      <w:marLeft w:val="0"/>
      <w:marRight w:val="0"/>
      <w:marTop w:val="0"/>
      <w:marBottom w:val="0"/>
      <w:divBdr>
        <w:top w:val="none" w:sz="0" w:space="0" w:color="auto"/>
        <w:left w:val="none" w:sz="0" w:space="0" w:color="auto"/>
        <w:bottom w:val="none" w:sz="0" w:space="0" w:color="auto"/>
        <w:right w:val="none" w:sz="0" w:space="0" w:color="auto"/>
      </w:divBdr>
    </w:div>
    <w:div w:id="1827084269">
      <w:bodyDiv w:val="1"/>
      <w:marLeft w:val="0"/>
      <w:marRight w:val="0"/>
      <w:marTop w:val="0"/>
      <w:marBottom w:val="0"/>
      <w:divBdr>
        <w:top w:val="none" w:sz="0" w:space="0" w:color="auto"/>
        <w:left w:val="none" w:sz="0" w:space="0" w:color="auto"/>
        <w:bottom w:val="none" w:sz="0" w:space="0" w:color="auto"/>
        <w:right w:val="none" w:sz="0" w:space="0" w:color="auto"/>
      </w:divBdr>
    </w:div>
    <w:div w:id="1832022469">
      <w:bodyDiv w:val="1"/>
      <w:marLeft w:val="0"/>
      <w:marRight w:val="0"/>
      <w:marTop w:val="0"/>
      <w:marBottom w:val="0"/>
      <w:divBdr>
        <w:top w:val="none" w:sz="0" w:space="0" w:color="auto"/>
        <w:left w:val="none" w:sz="0" w:space="0" w:color="auto"/>
        <w:bottom w:val="none" w:sz="0" w:space="0" w:color="auto"/>
        <w:right w:val="none" w:sz="0" w:space="0" w:color="auto"/>
      </w:divBdr>
    </w:div>
    <w:div w:id="1851144592">
      <w:bodyDiv w:val="1"/>
      <w:marLeft w:val="0"/>
      <w:marRight w:val="0"/>
      <w:marTop w:val="0"/>
      <w:marBottom w:val="0"/>
      <w:divBdr>
        <w:top w:val="none" w:sz="0" w:space="0" w:color="auto"/>
        <w:left w:val="none" w:sz="0" w:space="0" w:color="auto"/>
        <w:bottom w:val="none" w:sz="0" w:space="0" w:color="auto"/>
        <w:right w:val="none" w:sz="0" w:space="0" w:color="auto"/>
      </w:divBdr>
    </w:div>
    <w:div w:id="1887838256">
      <w:bodyDiv w:val="1"/>
      <w:marLeft w:val="0"/>
      <w:marRight w:val="0"/>
      <w:marTop w:val="0"/>
      <w:marBottom w:val="0"/>
      <w:divBdr>
        <w:top w:val="none" w:sz="0" w:space="0" w:color="auto"/>
        <w:left w:val="none" w:sz="0" w:space="0" w:color="auto"/>
        <w:bottom w:val="none" w:sz="0" w:space="0" w:color="auto"/>
        <w:right w:val="none" w:sz="0" w:space="0" w:color="auto"/>
      </w:divBdr>
    </w:div>
    <w:div w:id="1908298524">
      <w:bodyDiv w:val="1"/>
      <w:marLeft w:val="0"/>
      <w:marRight w:val="0"/>
      <w:marTop w:val="0"/>
      <w:marBottom w:val="0"/>
      <w:divBdr>
        <w:top w:val="none" w:sz="0" w:space="0" w:color="auto"/>
        <w:left w:val="none" w:sz="0" w:space="0" w:color="auto"/>
        <w:bottom w:val="none" w:sz="0" w:space="0" w:color="auto"/>
        <w:right w:val="none" w:sz="0" w:space="0" w:color="auto"/>
      </w:divBdr>
    </w:div>
    <w:div w:id="1925261417">
      <w:bodyDiv w:val="1"/>
      <w:marLeft w:val="0"/>
      <w:marRight w:val="0"/>
      <w:marTop w:val="0"/>
      <w:marBottom w:val="0"/>
      <w:divBdr>
        <w:top w:val="none" w:sz="0" w:space="0" w:color="auto"/>
        <w:left w:val="none" w:sz="0" w:space="0" w:color="auto"/>
        <w:bottom w:val="none" w:sz="0" w:space="0" w:color="auto"/>
        <w:right w:val="none" w:sz="0" w:space="0" w:color="auto"/>
      </w:divBdr>
    </w:div>
    <w:div w:id="1953705508">
      <w:bodyDiv w:val="1"/>
      <w:marLeft w:val="0"/>
      <w:marRight w:val="0"/>
      <w:marTop w:val="0"/>
      <w:marBottom w:val="0"/>
      <w:divBdr>
        <w:top w:val="none" w:sz="0" w:space="0" w:color="auto"/>
        <w:left w:val="none" w:sz="0" w:space="0" w:color="auto"/>
        <w:bottom w:val="none" w:sz="0" w:space="0" w:color="auto"/>
        <w:right w:val="none" w:sz="0" w:space="0" w:color="auto"/>
      </w:divBdr>
    </w:div>
    <w:div w:id="1956785522">
      <w:bodyDiv w:val="1"/>
      <w:marLeft w:val="0"/>
      <w:marRight w:val="0"/>
      <w:marTop w:val="0"/>
      <w:marBottom w:val="0"/>
      <w:divBdr>
        <w:top w:val="none" w:sz="0" w:space="0" w:color="auto"/>
        <w:left w:val="none" w:sz="0" w:space="0" w:color="auto"/>
        <w:bottom w:val="none" w:sz="0" w:space="0" w:color="auto"/>
        <w:right w:val="none" w:sz="0" w:space="0" w:color="auto"/>
      </w:divBdr>
    </w:div>
    <w:div w:id="2108575776">
      <w:bodyDiv w:val="1"/>
      <w:marLeft w:val="0"/>
      <w:marRight w:val="0"/>
      <w:marTop w:val="0"/>
      <w:marBottom w:val="0"/>
      <w:divBdr>
        <w:top w:val="none" w:sz="0" w:space="0" w:color="auto"/>
        <w:left w:val="none" w:sz="0" w:space="0" w:color="auto"/>
        <w:bottom w:val="none" w:sz="0" w:space="0" w:color="auto"/>
        <w:right w:val="none" w:sz="0" w:space="0" w:color="auto"/>
      </w:divBdr>
      <w:divsChild>
        <w:div w:id="553388527">
          <w:marLeft w:val="0"/>
          <w:marRight w:val="0"/>
          <w:marTop w:val="0"/>
          <w:marBottom w:val="0"/>
          <w:divBdr>
            <w:top w:val="none" w:sz="0" w:space="0" w:color="auto"/>
            <w:left w:val="none" w:sz="0" w:space="0" w:color="auto"/>
            <w:bottom w:val="none" w:sz="0" w:space="0" w:color="auto"/>
            <w:right w:val="none" w:sz="0" w:space="0" w:color="auto"/>
          </w:divBdr>
        </w:div>
        <w:div w:id="420489196">
          <w:marLeft w:val="0"/>
          <w:marRight w:val="0"/>
          <w:marTop w:val="0"/>
          <w:marBottom w:val="0"/>
          <w:divBdr>
            <w:top w:val="none" w:sz="0" w:space="0" w:color="auto"/>
            <w:left w:val="none" w:sz="0" w:space="0" w:color="auto"/>
            <w:bottom w:val="none" w:sz="0" w:space="0" w:color="auto"/>
            <w:right w:val="none" w:sz="0" w:space="0" w:color="auto"/>
          </w:divBdr>
        </w:div>
        <w:div w:id="740493569">
          <w:marLeft w:val="0"/>
          <w:marRight w:val="0"/>
          <w:marTop w:val="0"/>
          <w:marBottom w:val="0"/>
          <w:divBdr>
            <w:top w:val="none" w:sz="0" w:space="0" w:color="auto"/>
            <w:left w:val="none" w:sz="0" w:space="0" w:color="auto"/>
            <w:bottom w:val="none" w:sz="0" w:space="0" w:color="auto"/>
            <w:right w:val="none" w:sz="0" w:space="0" w:color="auto"/>
          </w:divBdr>
        </w:div>
        <w:div w:id="2016687962">
          <w:marLeft w:val="0"/>
          <w:marRight w:val="0"/>
          <w:marTop w:val="0"/>
          <w:marBottom w:val="0"/>
          <w:divBdr>
            <w:top w:val="none" w:sz="0" w:space="0" w:color="auto"/>
            <w:left w:val="none" w:sz="0" w:space="0" w:color="auto"/>
            <w:bottom w:val="none" w:sz="0" w:space="0" w:color="auto"/>
            <w:right w:val="none" w:sz="0" w:space="0" w:color="auto"/>
          </w:divBdr>
        </w:div>
      </w:divsChild>
    </w:div>
    <w:div w:id="2109351704">
      <w:bodyDiv w:val="1"/>
      <w:marLeft w:val="0"/>
      <w:marRight w:val="0"/>
      <w:marTop w:val="0"/>
      <w:marBottom w:val="0"/>
      <w:divBdr>
        <w:top w:val="none" w:sz="0" w:space="0" w:color="auto"/>
        <w:left w:val="none" w:sz="0" w:space="0" w:color="auto"/>
        <w:bottom w:val="none" w:sz="0" w:space="0" w:color="auto"/>
        <w:right w:val="none" w:sz="0" w:space="0" w:color="auto"/>
      </w:divBdr>
      <w:divsChild>
        <w:div w:id="1649163224">
          <w:marLeft w:val="0"/>
          <w:marRight w:val="0"/>
          <w:marTop w:val="0"/>
          <w:marBottom w:val="0"/>
          <w:divBdr>
            <w:top w:val="none" w:sz="0" w:space="0" w:color="auto"/>
            <w:left w:val="none" w:sz="0" w:space="0" w:color="auto"/>
            <w:bottom w:val="none" w:sz="0" w:space="0" w:color="auto"/>
            <w:right w:val="none" w:sz="0" w:space="0" w:color="auto"/>
          </w:divBdr>
        </w:div>
        <w:div w:id="1745641006">
          <w:marLeft w:val="0"/>
          <w:marRight w:val="0"/>
          <w:marTop w:val="0"/>
          <w:marBottom w:val="0"/>
          <w:divBdr>
            <w:top w:val="none" w:sz="0" w:space="0" w:color="auto"/>
            <w:left w:val="none" w:sz="0" w:space="0" w:color="auto"/>
            <w:bottom w:val="none" w:sz="0" w:space="0" w:color="auto"/>
            <w:right w:val="none" w:sz="0" w:space="0" w:color="auto"/>
          </w:divBdr>
        </w:div>
        <w:div w:id="700546573">
          <w:marLeft w:val="0"/>
          <w:marRight w:val="0"/>
          <w:marTop w:val="0"/>
          <w:marBottom w:val="0"/>
          <w:divBdr>
            <w:top w:val="none" w:sz="0" w:space="0" w:color="auto"/>
            <w:left w:val="none" w:sz="0" w:space="0" w:color="auto"/>
            <w:bottom w:val="none" w:sz="0" w:space="0" w:color="auto"/>
            <w:right w:val="none" w:sz="0" w:space="0" w:color="auto"/>
          </w:divBdr>
        </w:div>
        <w:div w:id="16248420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wkinsw@wustl.edu" TargetMode="External"/><Relationship Id="rId3" Type="http://schemas.openxmlformats.org/officeDocument/2006/relationships/settings" Target="settings.xml"/><Relationship Id="rId7" Type="http://schemas.openxmlformats.org/officeDocument/2006/relationships/hyperlink" Target="mailto:dmspitzer@wustl.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E2D1E3-5B6C-4782-9B3A-CD23B8ED81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855</Words>
  <Characters>4877</Characters>
  <Application>Microsoft Office Word</Application>
  <DocSecurity>0</DocSecurity>
  <Lines>40</Lines>
  <Paragraphs>1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omi1001</dc:creator>
  <cp:keywords/>
  <dc:description/>
  <cp:lastModifiedBy>Chelladurai  Subramani</cp:lastModifiedBy>
  <cp:revision>3</cp:revision>
  <cp:lastPrinted>2024-02-04T22:15:00Z</cp:lastPrinted>
  <dcterms:created xsi:type="dcterms:W3CDTF">2024-02-04T22:33:00Z</dcterms:created>
  <dcterms:modified xsi:type="dcterms:W3CDTF">2024-03-13T11:21:00Z</dcterms:modified>
</cp:coreProperties>
</file>